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93C93C" w14:textId="043301B1" w:rsidR="00E01F4C" w:rsidRPr="00223BDC" w:rsidRDefault="004A54FF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</w:rPr>
        <w:t xml:space="preserve">FASTA sequences of 68 </w:t>
      </w:r>
      <w:r w:rsidR="00381E18" w:rsidRPr="00223BDC">
        <w:rPr>
          <w:rFonts w:ascii="Times New Roman" w:hAnsi="Times New Roman" w:cs="Times New Roman"/>
          <w:i/>
        </w:rPr>
        <w:t>Alu</w:t>
      </w:r>
      <w:r w:rsidRPr="00223BDC">
        <w:rPr>
          <w:rFonts w:ascii="Times New Roman" w:hAnsi="Times New Roman" w:cs="Times New Roman"/>
        </w:rPr>
        <w:t xml:space="preserve"> elements</w:t>
      </w:r>
    </w:p>
    <w:p w14:paraId="68EB5248" w14:textId="557B25C4" w:rsidR="00474182" w:rsidRPr="00223BDC" w:rsidRDefault="00474182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064A52B" w14:textId="342D16E6" w:rsidR="00474182" w:rsidRPr="00223BDC" w:rsidRDefault="00474182" w:rsidP="009115B4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223BDC">
        <w:rPr>
          <w:rFonts w:ascii="Times New Roman" w:hAnsi="Times New Roman" w:cs="Times New Roman"/>
          <w:b/>
          <w:color w:val="000000" w:themeColor="text1"/>
        </w:rPr>
        <w:t>Key:</w:t>
      </w:r>
    </w:p>
    <w:p w14:paraId="40D4547D" w14:textId="076EDAEB" w:rsidR="00474182" w:rsidRPr="00223BDC" w:rsidRDefault="00474182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Genomic flank</w:t>
      </w:r>
    </w:p>
    <w:p w14:paraId="42D12F5B" w14:textId="2448B5EC" w:rsidR="00474182" w:rsidRPr="002368B7" w:rsidRDefault="00474182" w:rsidP="009115B4">
      <w:pPr>
        <w:spacing w:after="0" w:line="240" w:lineRule="auto"/>
        <w:rPr>
          <w:rFonts w:ascii="Times New Roman" w:hAnsi="Times New Roman" w:cs="Times New Roman"/>
          <w:color w:val="008000"/>
        </w:rPr>
      </w:pPr>
      <w:r w:rsidRPr="002368B7">
        <w:rPr>
          <w:rFonts w:ascii="Times New Roman" w:hAnsi="Times New Roman" w:cs="Times New Roman"/>
          <w:color w:val="008000"/>
        </w:rPr>
        <w:t>TSD</w:t>
      </w:r>
    </w:p>
    <w:p w14:paraId="7175589A" w14:textId="156298DD" w:rsidR="00474182" w:rsidRPr="002368B7" w:rsidRDefault="00381E18" w:rsidP="009115B4">
      <w:pPr>
        <w:spacing w:after="0" w:line="240" w:lineRule="auto"/>
        <w:rPr>
          <w:rFonts w:ascii="Times New Roman" w:hAnsi="Times New Roman" w:cs="Times New Roman"/>
          <w:color w:val="A6A6A6" w:themeColor="background1" w:themeShade="A6"/>
        </w:rPr>
      </w:pPr>
      <w:r w:rsidRPr="002368B7">
        <w:rPr>
          <w:rFonts w:ascii="Times New Roman" w:hAnsi="Times New Roman" w:cs="Times New Roman"/>
          <w:i/>
          <w:color w:val="A6A6A6" w:themeColor="background1" w:themeShade="A6"/>
        </w:rPr>
        <w:t>Alu</w:t>
      </w:r>
      <w:r w:rsidR="00474182" w:rsidRPr="002368B7">
        <w:rPr>
          <w:rFonts w:ascii="Times New Roman" w:hAnsi="Times New Roman" w:cs="Times New Roman"/>
          <w:color w:val="A6A6A6" w:themeColor="background1" w:themeShade="A6"/>
        </w:rPr>
        <w:t xml:space="preserve"> sequence</w:t>
      </w:r>
    </w:p>
    <w:p w14:paraId="028F14C8" w14:textId="7CE2D11E" w:rsidR="00E93A14" w:rsidRPr="002368B7" w:rsidRDefault="00563909" w:rsidP="009115B4">
      <w:pPr>
        <w:spacing w:after="0" w:line="240" w:lineRule="auto"/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</w:pPr>
      <w:r w:rsidRPr="002368B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A</w:t>
      </w:r>
      <w:r w:rsidR="00FC2BA7" w:rsidRPr="002368B7">
        <w:rPr>
          <w:rFonts w:ascii="Times New Roman" w:hAnsi="Times New Roman" w:cs="Times New Roman"/>
          <w:color w:val="7030A0"/>
        </w:rPr>
        <w:t xml:space="preserve"> </w:t>
      </w:r>
      <w:r w:rsidRPr="002368B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(</w:t>
      </w:r>
      <w:r w:rsidR="00FC2BA7" w:rsidRPr="002368B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GCC</w:t>
      </w:r>
      <w:r w:rsidR="001C397C" w:rsidRPr="002368B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 xml:space="preserve">) </w:t>
      </w:r>
      <w:r w:rsidR="008A637A" w:rsidRPr="002368B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 xml:space="preserve">and B </w:t>
      </w:r>
      <w:r w:rsidRPr="002368B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(</w:t>
      </w:r>
      <w:r w:rsidR="00FC2BA7" w:rsidRPr="002368B7">
        <w:rPr>
          <w:rFonts w:ascii="Times New Roman" w:eastAsia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 xml:space="preserve">GATCGAGACC) </w:t>
      </w:r>
      <w:r w:rsidRPr="002368B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Box promoter elements</w:t>
      </w:r>
    </w:p>
    <w:p w14:paraId="247D61EA" w14:textId="3747354D" w:rsidR="00F23D45" w:rsidRPr="002368B7" w:rsidRDefault="00F23D45" w:rsidP="009115B4">
      <w:pPr>
        <w:spacing w:after="0" w:line="240" w:lineRule="auto"/>
        <w:rPr>
          <w:rFonts w:ascii="Times New Roman" w:hAnsi="Times New Roman" w:cs="Times New Roman"/>
          <w:color w:val="A6A6A6" w:themeColor="background1" w:themeShade="A6"/>
        </w:rPr>
      </w:pPr>
      <w:r w:rsidRPr="002368B7">
        <w:rPr>
          <w:rFonts w:ascii="Times New Roman" w:hAnsi="Times New Roman" w:cs="Times New Roman"/>
          <w:color w:val="A6A6A6" w:themeColor="background1" w:themeShade="A6"/>
          <w:highlight w:val="yellow"/>
        </w:rPr>
        <w:t>SRP9/14 sites</w:t>
      </w:r>
      <w:r w:rsidR="00EE604E" w:rsidRPr="002368B7">
        <w:rPr>
          <w:rFonts w:ascii="Times New Roman" w:hAnsi="Times New Roman" w:cs="Times New Roman"/>
          <w:color w:val="A6A6A6" w:themeColor="background1" w:themeShade="A6"/>
          <w:highlight w:val="yellow"/>
        </w:rPr>
        <w:t xml:space="preserve"> </w:t>
      </w:r>
      <w:r w:rsidR="00DD601D">
        <w:rPr>
          <w:rFonts w:ascii="Times New Roman" w:hAnsi="Times New Roman" w:cs="Times New Roman"/>
          <w:color w:val="A6A6A6" w:themeColor="background1" w:themeShade="A6"/>
          <w:highlight w:val="yellow"/>
        </w:rPr>
        <w:t>(</w:t>
      </w:r>
      <w:r w:rsidR="00DD601D" w:rsidRPr="002368B7">
        <w:rPr>
          <w:rFonts w:ascii="Times New Roman" w:hAnsi="Times New Roman" w:cs="Times New Roman"/>
          <w:color w:val="A6A6A6" w:themeColor="background1" w:themeShade="A6"/>
          <w:highlight w:val="yellow"/>
        </w:rPr>
        <w:t>GCCT</w:t>
      </w:r>
      <w:r w:rsidR="00DD601D" w:rsidRPr="002368B7">
        <w:rPr>
          <w:rFonts w:ascii="Times New Roman" w:hAnsi="Times New Roman" w:cs="Times New Roman"/>
          <w:color w:val="A6A6A6" w:themeColor="background1" w:themeShade="A6"/>
          <w:highlight w:val="yellow"/>
          <w:shd w:val="clear" w:color="auto" w:fill="B2A2C7"/>
        </w:rPr>
        <w:t>G</w:t>
      </w:r>
      <w:r w:rsidR="00DD601D" w:rsidRPr="002368B7">
        <w:rPr>
          <w:rFonts w:ascii="Times New Roman" w:hAnsi="Times New Roman" w:cs="Times New Roman"/>
          <w:color w:val="A6A6A6" w:themeColor="background1" w:themeShade="A6"/>
          <w:highlight w:val="yellow"/>
        </w:rPr>
        <w:t>TAATC</w:t>
      </w:r>
      <w:r w:rsidR="00DD601D">
        <w:rPr>
          <w:rFonts w:ascii="Times New Roman" w:hAnsi="Times New Roman" w:cs="Times New Roman"/>
          <w:color w:val="A6A6A6" w:themeColor="background1" w:themeShade="A6"/>
          <w:highlight w:val="yellow"/>
        </w:rPr>
        <w:t xml:space="preserve"> and</w:t>
      </w:r>
      <w:r w:rsidR="00DD601D" w:rsidRPr="002368B7">
        <w:rPr>
          <w:rFonts w:ascii="Times New Roman" w:hAnsi="Times New Roman" w:cs="Times New Roman"/>
          <w:color w:val="A6A6A6" w:themeColor="background1" w:themeShade="A6"/>
          <w:highlight w:val="yellow"/>
        </w:rPr>
        <w:t xml:space="preserve"> </w:t>
      </w:r>
      <w:r w:rsidR="00DD601D" w:rsidRPr="00F23D45">
        <w:rPr>
          <w:rFonts w:ascii="Times New Roman" w:eastAsia="Times New Roman" w:hAnsi="Times New Roman" w:cs="Times New Roman"/>
          <w:color w:val="A6A6A6" w:themeColor="background1" w:themeShade="A6"/>
          <w:highlight w:val="yellow"/>
        </w:rPr>
        <w:t>GCCTGTAGTC</w:t>
      </w:r>
      <w:bookmarkStart w:id="0" w:name="_GoBack"/>
      <w:bookmarkEnd w:id="0"/>
      <w:r w:rsidR="00DD601D">
        <w:rPr>
          <w:rFonts w:ascii="Times New Roman" w:eastAsia="Times New Roman" w:hAnsi="Times New Roman" w:cs="Times New Roman"/>
          <w:color w:val="A6A6A6" w:themeColor="background1" w:themeShade="A6"/>
          <w:highlight w:val="yellow"/>
        </w:rPr>
        <w:t>)</w:t>
      </w:r>
      <w:r w:rsidR="00DD601D">
        <w:rPr>
          <w:rFonts w:ascii="Times New Roman" w:eastAsia="Times New Roman" w:hAnsi="Times New Roman" w:cs="Times New Roman"/>
          <w:color w:val="A6A6A6" w:themeColor="background1" w:themeShade="A6"/>
          <w:highlight w:val="yellow"/>
        </w:rPr>
        <w:t xml:space="preserve"> </w:t>
      </w:r>
      <w:r w:rsidR="00EE604E" w:rsidRPr="002368B7">
        <w:rPr>
          <w:rFonts w:ascii="Times New Roman" w:hAnsi="Times New Roman" w:cs="Times New Roman"/>
          <w:color w:val="A6A6A6" w:themeColor="background1" w:themeShade="A6"/>
          <w:highlight w:val="yellow"/>
        </w:rPr>
        <w:t xml:space="preserve">inside </w:t>
      </w:r>
      <w:r w:rsidR="00EE604E" w:rsidRPr="002368B7">
        <w:rPr>
          <w:rFonts w:ascii="Times New Roman" w:hAnsi="Times New Roman" w:cs="Times New Roman"/>
          <w:i/>
          <w:color w:val="A6A6A6" w:themeColor="background1" w:themeShade="A6"/>
          <w:highlight w:val="yellow"/>
        </w:rPr>
        <w:t>Alu</w:t>
      </w:r>
      <w:r w:rsidR="00EE604E" w:rsidRPr="002368B7">
        <w:rPr>
          <w:rFonts w:ascii="Times New Roman" w:hAnsi="Times New Roman" w:cs="Times New Roman"/>
          <w:color w:val="A6A6A6" w:themeColor="background1" w:themeShade="A6"/>
          <w:highlight w:val="yellow"/>
        </w:rPr>
        <w:t xml:space="preserve"> element</w:t>
      </w:r>
    </w:p>
    <w:p w14:paraId="583D6874" w14:textId="5149C1F6" w:rsidR="00902F43" w:rsidRPr="00223BDC" w:rsidRDefault="00474182" w:rsidP="009115B4">
      <w:pPr>
        <w:spacing w:after="0" w:line="24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2368B7">
        <w:rPr>
          <w:rFonts w:ascii="Times New Roman" w:hAnsi="Times New Roman" w:cs="Times New Roman"/>
          <w:color w:val="0070C0"/>
          <w:u w:val="single"/>
        </w:rPr>
        <w:t xml:space="preserve">RNA </w:t>
      </w:r>
      <w:r w:rsidR="00902F43" w:rsidRPr="002368B7">
        <w:rPr>
          <w:rFonts w:ascii="Times New Roman" w:hAnsi="Times New Roman" w:cs="Times New Roman"/>
          <w:color w:val="0070C0"/>
          <w:u w:val="single"/>
        </w:rPr>
        <w:t>Polymerase III Termination signa</w:t>
      </w:r>
      <w:r w:rsidRPr="002368B7">
        <w:rPr>
          <w:rFonts w:ascii="Times New Roman" w:hAnsi="Times New Roman" w:cs="Times New Roman"/>
          <w:color w:val="0070C0"/>
          <w:u w:val="single"/>
        </w:rPr>
        <w:t>l</w:t>
      </w:r>
    </w:p>
    <w:p w14:paraId="40B02055" w14:textId="77777777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</w:p>
    <w:p w14:paraId="5230043A" w14:textId="3F1CCFC9" w:rsidR="009115B4" w:rsidRPr="00223BDC" w:rsidRDefault="00A61835" w:rsidP="009115B4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4A54FF" w:rsidRPr="00223BDC">
        <w:rPr>
          <w:rFonts w:ascii="Times New Roman" w:hAnsi="Times New Roman" w:cs="Times New Roman"/>
        </w:rPr>
        <w:t>Y</w:t>
      </w:r>
      <w:r w:rsidR="0028619A" w:rsidRPr="00223BDC">
        <w:rPr>
          <w:rFonts w:ascii="Times New Roman" w:hAnsi="Times New Roman" w:cs="Times New Roman"/>
        </w:rPr>
        <w:t>b8_element_hg19_ Chr1:</w:t>
      </w:r>
      <w:r w:rsidRPr="00223BDC">
        <w:rPr>
          <w:rFonts w:ascii="Times New Roman" w:eastAsia="Times New Roman" w:hAnsi="Times New Roman" w:cs="Times New Roman"/>
        </w:rPr>
        <w:t>22,901,909</w:t>
      </w:r>
      <w:r w:rsidR="0028619A" w:rsidRPr="00223BDC">
        <w:rPr>
          <w:rFonts w:ascii="Times New Roman" w:eastAsia="Times New Roman" w:hAnsi="Times New Roman" w:cs="Times New Roman"/>
        </w:rPr>
        <w:t>_population_</w:t>
      </w:r>
      <w:r w:rsidR="002D078D" w:rsidRPr="00223BDC">
        <w:rPr>
          <w:rFonts w:ascii="Times New Roman" w:eastAsia="Times New Roman" w:hAnsi="Times New Roman" w:cs="Times New Roman"/>
        </w:rPr>
        <w:t>analysis</w:t>
      </w:r>
    </w:p>
    <w:p w14:paraId="077D47A0" w14:textId="36C7AB85" w:rsidR="00A61835" w:rsidRPr="00223BDC" w:rsidRDefault="00A61835" w:rsidP="009115B4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23BDC">
        <w:rPr>
          <w:rFonts w:ascii="Times New Roman" w:eastAsia="Times New Roman" w:hAnsi="Times New Roman" w:cs="Times New Roman"/>
        </w:rPr>
        <w:t>GGAAATGGGGAAGCTATGTGCAAATCATGTAGCTGATAAGGGATTAATATCCAGAATACATAAAGAATTCCCACAACTCGACAACAACAGAAAAGAAACAGTCCAATT</w:t>
      </w:r>
      <w:r w:rsidRPr="00223BDC">
        <w:rPr>
          <w:rFonts w:ascii="Times New Roman" w:eastAsia="Times New Roman" w:hAnsi="Times New Roman" w:cs="Times New Roman"/>
          <w:color w:val="008000"/>
        </w:rPr>
        <w:t>AGAAAATGGGC</w:t>
      </w:r>
      <w:r w:rsidRPr="00223BDC">
        <w:rPr>
          <w:rFonts w:ascii="Times New Roman" w:eastAsia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eastAsia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eastAsia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eastAsia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eastAsia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eastAsia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eastAsia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eastAsia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eastAsia="Times New Roman" w:hAnsi="Times New Roman" w:cs="Times New Roman"/>
          <w:color w:val="A6A6A6" w:themeColor="background1" w:themeShade="A6"/>
        </w:rPr>
        <w:t>CCAGCTACTCGGGAGGCTGAGGCAGGAGAATGGCGTGAACCCGGGAAGCGGAGCTTGCAGTGAGCCGAGATTGCGCCACTGCGGTCCGCAGTCCGGCCTGGGCGACAGAGCGAGACTCCGTCTCAAAAAAAAAAAAAAAAAAAAAAAAAAAAAAAAAAA</w:t>
      </w:r>
      <w:r w:rsidRPr="00223BDC">
        <w:rPr>
          <w:rFonts w:ascii="Times New Roman" w:eastAsia="Times New Roman" w:hAnsi="Times New Roman" w:cs="Times New Roman"/>
          <w:color w:val="008000"/>
        </w:rPr>
        <w:t>AGAAAATGGGC</w:t>
      </w:r>
      <w:r w:rsidRPr="00223BDC">
        <w:rPr>
          <w:rFonts w:ascii="Times New Roman" w:eastAsia="Times New Roman" w:hAnsi="Times New Roman" w:cs="Times New Roman"/>
        </w:rPr>
        <w:t>AAAGGACTTGAACAGACATTCTCTAAAGAAAA</w:t>
      </w:r>
    </w:p>
    <w:p w14:paraId="7202C67D" w14:textId="77777777" w:rsidR="009115B4" w:rsidRPr="00223BDC" w:rsidRDefault="009115B4" w:rsidP="009115B4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A09A440" w14:textId="1DE8EA26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&gt;</w:t>
      </w:r>
      <w:r w:rsidR="00381E18" w:rsidRPr="00223BDC">
        <w:rPr>
          <w:rFonts w:ascii="Times New Roman" w:hAnsi="Times New Roman" w:cs="Times New Roman"/>
          <w:i/>
          <w:color w:val="000000" w:themeColor="text1"/>
        </w:rPr>
        <w:t>Alu</w:t>
      </w:r>
      <w:r w:rsidR="0028619A" w:rsidRPr="00223BDC">
        <w:rPr>
          <w:rFonts w:ascii="Times New Roman" w:hAnsi="Times New Roman" w:cs="Times New Roman"/>
          <w:color w:val="000000" w:themeColor="text1"/>
        </w:rPr>
        <w:t>Yb8_element_hg19 _Chr</w:t>
      </w:r>
      <w:r w:rsidRPr="00223BDC">
        <w:rPr>
          <w:rFonts w:ascii="Times New Roman" w:hAnsi="Times New Roman" w:cs="Times New Roman"/>
          <w:color w:val="000000" w:themeColor="text1"/>
        </w:rPr>
        <w:t>1</w:t>
      </w:r>
      <w:r w:rsidR="0028619A" w:rsidRPr="00223BDC">
        <w:rPr>
          <w:rFonts w:ascii="Times New Roman" w:hAnsi="Times New Roman" w:cs="Times New Roman"/>
          <w:color w:val="000000" w:themeColor="text1"/>
        </w:rPr>
        <w:t>:</w:t>
      </w:r>
      <w:r w:rsidRPr="00223BDC">
        <w:rPr>
          <w:rFonts w:ascii="Times New Roman" w:hAnsi="Times New Roman" w:cs="Times New Roman"/>
          <w:color w:val="000000" w:themeColor="text1"/>
        </w:rPr>
        <w:t>111,532,094</w:t>
      </w:r>
      <w:r w:rsidR="0028619A" w:rsidRPr="00223BDC">
        <w:rPr>
          <w:rFonts w:ascii="Times New Roman" w:hAnsi="Times New Roman" w:cs="Times New Roman"/>
          <w:color w:val="000000" w:themeColor="text1"/>
        </w:rPr>
        <w:t>_replicate_</w:t>
      </w:r>
      <w:r w:rsidR="002D078D" w:rsidRPr="00223BDC">
        <w:rPr>
          <w:rFonts w:ascii="Times New Roman" w:hAnsi="Times New Roman" w:cs="Times New Roman"/>
          <w:color w:val="000000" w:themeColor="text1"/>
        </w:rPr>
        <w:t>analysis</w:t>
      </w:r>
    </w:p>
    <w:p w14:paraId="12C75F83" w14:textId="378075AB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AGCATTCTGGGCTCTGAAAAAATGAGCAAAGGATCTGAATAAACATTTCTT</w:t>
      </w:r>
      <w:r w:rsidRPr="00223BDC">
        <w:rPr>
          <w:rFonts w:ascii="Times New Roman" w:hAnsi="Times New Roman" w:cs="Times New Roman"/>
          <w:color w:val="008000"/>
        </w:rPr>
        <w:t>AAAAAAA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ATTAGCCGGGCT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</w:t>
      </w:r>
      <w:r w:rsidRPr="00223BDC">
        <w:rPr>
          <w:rFonts w:ascii="Times New Roman" w:hAnsi="Times New Roman" w:cs="Times New Roman"/>
          <w:color w:val="008000"/>
        </w:rPr>
        <w:t>AAAAAAAG</w:t>
      </w:r>
      <w:r w:rsidRPr="00223BDC">
        <w:rPr>
          <w:rFonts w:ascii="Times New Roman" w:hAnsi="Times New Roman" w:cs="Times New Roman"/>
          <w:color w:val="000000" w:themeColor="text1"/>
        </w:rPr>
        <w:t>ACATATAACAACAGATAATAAAAA</w:t>
      </w:r>
    </w:p>
    <w:p w14:paraId="1BFB7B2D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474B90F8" w14:textId="33FE3477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EE7059" w:rsidRPr="00223BDC">
        <w:rPr>
          <w:rFonts w:ascii="Times New Roman" w:hAnsi="Times New Roman" w:cs="Times New Roman"/>
        </w:rPr>
        <w:t>Yb8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1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67,220,246</w:t>
      </w:r>
      <w:r w:rsidR="0028619A" w:rsidRPr="00223BDC">
        <w:rPr>
          <w:rFonts w:ascii="Times New Roman" w:hAnsi="Times New Roman" w:cs="Times New Roman"/>
        </w:rPr>
        <w:t>_</w:t>
      </w:r>
      <w:r w:rsidR="0028619A" w:rsidRPr="00223BDC">
        <w:rPr>
          <w:rFonts w:ascii="Times New Roman" w:hAnsi="Times New Roman" w:cs="Times New Roman"/>
          <w:color w:val="000000" w:themeColor="text1"/>
        </w:rPr>
        <w:t>replicate_</w:t>
      </w:r>
      <w:r w:rsidR="002D078D" w:rsidRPr="00223BDC">
        <w:rPr>
          <w:rFonts w:ascii="Times New Roman" w:hAnsi="Times New Roman" w:cs="Times New Roman"/>
          <w:color w:val="000000" w:themeColor="text1"/>
        </w:rPr>
        <w:t>analysis</w:t>
      </w:r>
    </w:p>
    <w:p w14:paraId="390559EE" w14:textId="0A75FBFF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TTGCTGGAATTCTAAAAGCAAATTAAGACATTATTTTAGTAGTTTCAGAATTGTGTTCCTCAAGAGAACAGT</w:t>
      </w:r>
      <w:r w:rsidRPr="00223BDC">
        <w:rPr>
          <w:rFonts w:ascii="Times New Roman" w:hAnsi="Times New Roman" w:cs="Times New Roman"/>
          <w:color w:val="008000"/>
        </w:rPr>
        <w:t>AAAGATTTAAGT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GATTTAAGTA</w:t>
      </w:r>
      <w:r w:rsidRPr="00223BDC">
        <w:rPr>
          <w:rFonts w:ascii="Times New Roman" w:hAnsi="Times New Roman" w:cs="Times New Roman"/>
        </w:rPr>
        <w:t>ACAACAG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GGTTAATAACAGTGAAATTTTCTTTTTGTGAGGTGTATTATAAGAACATCTCATATGAGTAGAACATGAGGTATTTTAGCTTTAAAGCTAATCTTGGCCAAGTG</w:t>
      </w:r>
    </w:p>
    <w:p w14:paraId="0FB53AC1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3F61533B" w14:textId="4CA2FCCC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EE7059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39,627,428</w:t>
      </w:r>
      <w:r w:rsidR="005D02DA" w:rsidRPr="00223BDC">
        <w:rPr>
          <w:rFonts w:ascii="Times New Roman" w:hAnsi="Times New Roman" w:cs="Times New Roman"/>
        </w:rPr>
        <w:t>_replicate_</w:t>
      </w:r>
      <w:r w:rsidR="002D078D" w:rsidRPr="00223BDC">
        <w:rPr>
          <w:rFonts w:ascii="Times New Roman" w:hAnsi="Times New Roman" w:cs="Times New Roman"/>
        </w:rPr>
        <w:t>analysis</w:t>
      </w:r>
    </w:p>
    <w:p w14:paraId="13C2D1C2" w14:textId="4AC89A3E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TGTGAAAGCTTCGATGCATGGATGGTAGAGTC</w:t>
      </w:r>
      <w:r w:rsidRPr="00223BDC">
        <w:rPr>
          <w:rFonts w:ascii="Times New Roman" w:hAnsi="Times New Roman" w:cs="Times New Roman"/>
          <w:color w:val="008000"/>
        </w:rPr>
        <w:t>AAGACTGGAGACT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AAAAAAAAAAAAAAAAAA</w:t>
      </w:r>
      <w:r w:rsidRPr="00223BDC">
        <w:rPr>
          <w:rFonts w:ascii="Times New Roman" w:hAnsi="Times New Roman" w:cs="Times New Roman"/>
          <w:color w:val="008000"/>
        </w:rPr>
        <w:t>AAGACTGGAGACTG</w:t>
      </w:r>
      <w:r w:rsidRPr="00223BDC">
        <w:rPr>
          <w:rFonts w:ascii="Times New Roman" w:hAnsi="Times New Roman" w:cs="Times New Roman"/>
        </w:rPr>
        <w:t>TAG</w:t>
      </w:r>
    </w:p>
    <w:p w14:paraId="5422353D" w14:textId="77777777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</w:p>
    <w:p w14:paraId="44E7C6D7" w14:textId="734C8F5F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09,085,309</w:t>
      </w:r>
      <w:r w:rsidR="005D02DA" w:rsidRPr="00223BDC">
        <w:rPr>
          <w:rFonts w:ascii="Times New Roman" w:hAnsi="Times New Roman" w:cs="Times New Roman"/>
        </w:rPr>
        <w:t>_population_</w:t>
      </w:r>
      <w:r w:rsidR="002D078D" w:rsidRPr="00223BDC">
        <w:rPr>
          <w:rFonts w:ascii="Times New Roman" w:hAnsi="Times New Roman" w:cs="Times New Roman"/>
        </w:rPr>
        <w:t>analysis</w:t>
      </w:r>
    </w:p>
    <w:p w14:paraId="0AC400D9" w14:textId="4A0FCE05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lastRenderedPageBreak/>
        <w:t>GGTGGATTGACCACATGCGTAACTATCTCCTGACCTTTTCAAAACACACTGAAGTGAGAATAAGAGATTTT</w:t>
      </w:r>
      <w:r w:rsidRPr="00223BDC">
        <w:rPr>
          <w:rFonts w:ascii="Times New Roman" w:hAnsi="Times New Roman" w:cs="Times New Roman"/>
          <w:color w:val="008000"/>
        </w:rPr>
        <w:t>AAAAGGTAGAACACA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TGGCCTGGGCGACAGAGCGAGACTCCGTCTAAAAAAAAAAAAAAAA</w:t>
      </w:r>
      <w:r w:rsidRPr="00223BDC">
        <w:rPr>
          <w:rFonts w:ascii="Times New Roman" w:hAnsi="Times New Roman" w:cs="Times New Roman"/>
          <w:color w:val="008000"/>
        </w:rPr>
        <w:t>AAAAGGTAGAACACAT</w:t>
      </w:r>
      <w:r w:rsidRPr="00223BDC">
        <w:rPr>
          <w:rFonts w:ascii="Times New Roman" w:hAnsi="Times New Roman" w:cs="Times New Roman"/>
        </w:rPr>
        <w:t>TGCGCAAAGAGAAAAGGAGAAAAGATATAAGGATAAGAGAAATTTCAACACATCTTTGGAAAACTGAATTACGGAGGAGGATGAAC</w:t>
      </w:r>
    </w:p>
    <w:p w14:paraId="02AF867F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7BBE0D76" w14:textId="3D50C978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40,290,059</w:t>
      </w:r>
      <w:r w:rsidR="005D02DA" w:rsidRPr="00223BDC">
        <w:rPr>
          <w:rFonts w:ascii="Times New Roman" w:hAnsi="Times New Roman" w:cs="Times New Roman"/>
        </w:rPr>
        <w:t>_singleton_analysis</w:t>
      </w:r>
    </w:p>
    <w:p w14:paraId="451767B2" w14:textId="5A298FA1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GAGGTTAGGAAGATCAGGAGATAAATTTTCAAGGAAAAAAATCTGAAAAAAGATTGGCATTTCCACAAATGTGTGAAAGGGAATGCAGACAGATAAACCTAAAGCTAATATCACCAAACACCAATATCCCTGTCAAGCTTTAAGGTCCCAGTGACTTTACTAGGGCAATTTCAATTTTAGCTTTTATGCTCCTGTTCTTACTACAGTTAGTAAAAAGCAAAGGACAGGAGTCAAAACCAGAAATGATCATTTGAAATAAGAACCAAAGCAGACACCTCTGTTGGTCTCTTTTTCTAGCTCTACTTTTCAGGAATTCTGTCTCCAACTATATGACACACTTACTTTTAG</w:t>
      </w:r>
      <w:r w:rsidRPr="00223BDC">
        <w:rPr>
          <w:rFonts w:ascii="Times New Roman" w:hAnsi="Times New Roman" w:cs="Times New Roman"/>
          <w:color w:val="008000"/>
        </w:rPr>
        <w:t>AAAGAAACTGCT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F23D45">
        <w:rPr>
          <w:rFonts w:ascii="Times New Roman" w:hAnsi="Times New Roman" w:cs="Times New Roman"/>
          <w:color w:val="A6A6A6" w:themeColor="background1" w:themeShade="A6"/>
        </w:rPr>
        <w:t>CCAGCACTTTGGGAGGCCGAGGCGAGTGGATCATGAGGTCAGGA</w:t>
      </w:r>
      <w:r w:rsidR="00FC2BA7" w:rsidRPr="00F23D45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F23D45">
        <w:rPr>
          <w:rFonts w:ascii="Times New Roman" w:hAnsi="Times New Roman" w:cs="Times New Roman"/>
          <w:color w:val="A6A6A6" w:themeColor="background1" w:themeShade="A6"/>
        </w:rPr>
        <w:t>ATCCTGG</w:t>
      </w:r>
      <w:r w:rsidRPr="00223BDC">
        <w:rPr>
          <w:rFonts w:ascii="Times New Roman" w:hAnsi="Times New Roman" w:cs="Times New Roman"/>
          <w:color w:val="A6A6A6" w:themeColor="background1" w:themeShade="A6"/>
        </w:rPr>
        <w:t>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</w:t>
      </w:r>
      <w:r w:rsidRPr="00223BDC">
        <w:rPr>
          <w:rFonts w:ascii="Times New Roman" w:hAnsi="Times New Roman" w:cs="Times New Roman"/>
          <w:color w:val="008000"/>
        </w:rPr>
        <w:t>AAAGAAACTGCTT</w:t>
      </w:r>
      <w:r w:rsidRPr="00223BDC">
        <w:rPr>
          <w:rFonts w:ascii="Times New Roman" w:hAnsi="Times New Roman" w:cs="Times New Roman"/>
        </w:rPr>
        <w:t>TGAGCATTCAAAAAAGGAGGTGATGATGTCAAATGACTAAACATTTCCCAAGTTCTAAACTTTAAAGTCAGTCCAATACTTTCTGTTGAAGCTTTAAAGTATTGATGTTAAG</w:t>
      </w:r>
    </w:p>
    <w:p w14:paraId="56984F52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2DF1ED02" w14:textId="472C583B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1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43,889,252</w:t>
      </w:r>
      <w:r w:rsidR="005D02DA" w:rsidRPr="00223BDC">
        <w:rPr>
          <w:rFonts w:ascii="Times New Roman" w:hAnsi="Times New Roman" w:cs="Times New Roman"/>
        </w:rPr>
        <w:t>_singleton_analysis</w:t>
      </w:r>
    </w:p>
    <w:p w14:paraId="351E3B4C" w14:textId="0A00D90B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TAGACCCTTCCATTCACTGGCTCCTTCCATTCAACTGAACTTTTAAAATGTACTCATCCCATTTTCCAGCACTTAGGGAATCTAAT</w:t>
      </w:r>
      <w:r w:rsidRPr="00223BDC">
        <w:rPr>
          <w:rFonts w:ascii="Times New Roman" w:hAnsi="Times New Roman" w:cs="Times New Roman"/>
          <w:color w:val="008000"/>
        </w:rPr>
        <w:t>AAAAATAATCCACGCT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TGAACCCGGGAAGCGGAGCTTGCAGTGAGCCGAGATTGCGCCACTGCAGTCCGCAGTCCAGCCTGGGCGACAGAGCGAGACTCCGTCTCAAAAAAAAAAAAAAAAAAAAAAAAAAAA</w:t>
      </w:r>
      <w:r w:rsidRPr="00223BDC">
        <w:rPr>
          <w:rFonts w:ascii="Times New Roman" w:hAnsi="Times New Roman" w:cs="Times New Roman"/>
          <w:color w:val="008000"/>
        </w:rPr>
        <w:t>AAAAATAATCCACGCTT</w:t>
      </w:r>
      <w:r w:rsidRPr="00223BDC">
        <w:rPr>
          <w:rFonts w:ascii="Times New Roman" w:hAnsi="Times New Roman" w:cs="Times New Roman"/>
        </w:rPr>
        <w:t>ATAGGAGAAGGCTACAGAGCTTTGACTTCCTAGCCAGGCCTCCCTTTCTCCTCCCAGTGGAA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AATATGTTTCCTCAGCAGACAGGGCCCAAAGGATTAGCTAAATGT</w:t>
      </w:r>
    </w:p>
    <w:p w14:paraId="290C37CD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75F2E5DF" w14:textId="50BE824A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</w:t>
      </w:r>
      <w:r w:rsidR="00C9115F" w:rsidRPr="00223BDC">
        <w:rPr>
          <w:rFonts w:ascii="Times New Roman" w:hAnsi="Times New Roman" w:cs="Times New Roman"/>
        </w:rPr>
        <w:t>7.3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80,333,266</w:t>
      </w:r>
      <w:r w:rsidR="00E63B85" w:rsidRPr="00223BDC">
        <w:rPr>
          <w:rFonts w:ascii="Times New Roman" w:hAnsi="Times New Roman" w:cs="Times New Roman"/>
        </w:rPr>
        <w:t>_doubleton_analysis</w:t>
      </w:r>
    </w:p>
    <w:p w14:paraId="0269970C" w14:textId="60AFC108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TCCTCAGGGAGTAGGTTCAGTAGAGATTCAAAAGCTGGGAGT</w:t>
      </w:r>
      <w:r w:rsidRPr="00223BDC">
        <w:rPr>
          <w:rFonts w:ascii="Times New Roman" w:hAnsi="Times New Roman" w:cs="Times New Roman"/>
          <w:color w:val="008000"/>
        </w:rPr>
        <w:t>AAGATTAAAAACT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C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</w:t>
      </w:r>
      <w:r w:rsidRPr="00223BDC">
        <w:rPr>
          <w:rFonts w:ascii="Times New Roman" w:hAnsi="Times New Roman" w:cs="Times New Roman"/>
          <w:color w:val="008000"/>
        </w:rPr>
        <w:t>AAGATTAAAAACTA</w:t>
      </w:r>
      <w:r w:rsidRPr="00223BDC">
        <w:rPr>
          <w:rFonts w:ascii="Times New Roman" w:hAnsi="Times New Roman" w:cs="Times New Roman"/>
        </w:rPr>
        <w:t>A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CTAGGTGAAATGAGAAAAGGTTCTTTTTCTTTGAAATGAATGGCTCTTTATAGAGGAAACAGA</w:t>
      </w:r>
    </w:p>
    <w:p w14:paraId="7337E827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27D464BA" w14:textId="0AF7D81D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</w:t>
      </w:r>
      <w:r w:rsidR="0028619A" w:rsidRPr="00223BDC">
        <w:rPr>
          <w:rFonts w:ascii="Times New Roman" w:hAnsi="Times New Roman" w:cs="Times New Roman"/>
        </w:rPr>
        <w:t>9_element_hg19_Chr</w:t>
      </w:r>
      <w:r w:rsidRPr="00223BDC">
        <w:rPr>
          <w:rFonts w:ascii="Times New Roman" w:hAnsi="Times New Roman" w:cs="Times New Roman"/>
        </w:rPr>
        <w:t>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85,525,222</w:t>
      </w:r>
      <w:r w:rsidR="00E63B85" w:rsidRPr="00223BDC">
        <w:rPr>
          <w:rFonts w:ascii="Times New Roman" w:hAnsi="Times New Roman" w:cs="Times New Roman"/>
        </w:rPr>
        <w:t>_singleton_analysis</w:t>
      </w:r>
    </w:p>
    <w:p w14:paraId="1A290459" w14:textId="301C2496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TAATTCTCTTATTGGCAGGTGTTTAGATTGTCTCACACAGTTTTCTCTAGATATCCCAAGTGTAGCAATTCCTCCTTCATATTCCAGATTTTGTGTATGTGTTTTTTCATAGTAGACTACGTTTCTAGAAGGCAAACACAAATGGCTCTTTGAATCTTCACAGTGCTTAGAAGGACATTTGACATAGT</w:t>
      </w:r>
      <w:r w:rsidRPr="00223BDC">
        <w:rPr>
          <w:rFonts w:ascii="Times New Roman" w:hAnsi="Times New Roman" w:cs="Times New Roman"/>
        </w:rPr>
        <w:lastRenderedPageBreak/>
        <w:t>ATGAGAGATTAATAAATGATTTTTTTAATTGAAGAATTGTGTTCAGGACTCAGTCCTTTCATTAACTTTAGTGAGTATGGGCACAGAAGACAAGAGGAGAG</w:t>
      </w:r>
      <w:r w:rsidRPr="00223BDC">
        <w:rPr>
          <w:rFonts w:ascii="Times New Roman" w:hAnsi="Times New Roman" w:cs="Times New Roman"/>
          <w:color w:val="008000"/>
        </w:rPr>
        <w:t>AAGACAGGCAGT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GAACCCGGGAAGCGGAGCTTGCAGTGAGCCGAGATTGCGCCACTGCAGTCCGCAGTCCGGCCTGGGCGACAGAGCGAGACTCCGTCTCAAAAAAAAAAAAAAAAAAAAAAAAAAAAA</w:t>
      </w:r>
      <w:r w:rsidRPr="00223BDC">
        <w:rPr>
          <w:rFonts w:ascii="Times New Roman" w:hAnsi="Times New Roman" w:cs="Times New Roman"/>
          <w:color w:val="008000"/>
        </w:rPr>
        <w:t>AAGACAGGCAGTG</w:t>
      </w:r>
      <w:r w:rsidRPr="00223BDC">
        <w:rPr>
          <w:rFonts w:ascii="Times New Roman" w:hAnsi="Times New Roman" w:cs="Times New Roman"/>
        </w:rPr>
        <w:t>GTGGGGTGCATGCAAAG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CTCCAAATATTTGAAATATCTGTTTCTGAAATAATTTATTGACAAGCTTTCTGTTTTATTTAGAGAATCTAAG</w:t>
      </w:r>
    </w:p>
    <w:p w14:paraId="1A5A8469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32988D78" w14:textId="3525EF23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226,310,093</w:t>
      </w:r>
      <w:r w:rsidR="00E63B85" w:rsidRPr="00223BDC">
        <w:rPr>
          <w:rFonts w:ascii="Times New Roman" w:hAnsi="Times New Roman" w:cs="Times New Roman"/>
        </w:rPr>
        <w:t>_replicate_</w:t>
      </w:r>
      <w:r w:rsidR="002D078D" w:rsidRPr="00223BDC">
        <w:rPr>
          <w:rFonts w:ascii="Times New Roman" w:hAnsi="Times New Roman" w:cs="Times New Roman"/>
        </w:rPr>
        <w:t>analysis</w:t>
      </w:r>
    </w:p>
    <w:p w14:paraId="217804D8" w14:textId="45F2B892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CAAAATACCACGTTCACCTAAAGTATGTAAAAATTTTCCTAAAGTTTTTTAGGAACTTATGCTAAAGTACATAAAATTATGTACTTTATGTACTTTTCCTAAAGTTTTTTAGGAAATTATGCTAAAGTACATAAAAATTTTCCTCTTTTAATTTTTT</w:t>
      </w:r>
      <w:r w:rsidRPr="00223BDC">
        <w:rPr>
          <w:rFonts w:ascii="Times New Roman" w:hAnsi="Times New Roman" w:cs="Times New Roman"/>
          <w:color w:val="008000"/>
        </w:rPr>
        <w:t>AAAGAATAACAAA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AAAAA</w:t>
      </w:r>
      <w:r w:rsidRPr="00223BDC">
        <w:rPr>
          <w:rFonts w:ascii="Times New Roman" w:hAnsi="Times New Roman" w:cs="Times New Roman"/>
          <w:color w:val="008000"/>
        </w:rPr>
        <w:t>AAAGAATAACAAAG</w:t>
      </w:r>
      <w:r w:rsidRPr="00223BDC">
        <w:rPr>
          <w:rFonts w:ascii="Times New Roman" w:hAnsi="Times New Roman" w:cs="Times New Roman"/>
        </w:rPr>
        <w:t>TATCAATTGAACATAAAAGTGGCTCTCACCCACTAATATTTCTGATGCTTAATTTGAATTTATATAAAATCAGTAAGGCAG</w:t>
      </w:r>
    </w:p>
    <w:p w14:paraId="39C07472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145E9A8E" w14:textId="2B0AF495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237,994,278</w:t>
      </w:r>
      <w:r w:rsidR="00E63B85" w:rsidRPr="00223BDC">
        <w:rPr>
          <w:rFonts w:ascii="Times New Roman" w:hAnsi="Times New Roman" w:cs="Times New Roman"/>
        </w:rPr>
        <w:t>_</w:t>
      </w:r>
      <w:r w:rsidR="001D43DA" w:rsidRPr="00223BDC">
        <w:rPr>
          <w:rFonts w:ascii="Times New Roman" w:hAnsi="Times New Roman" w:cs="Times New Roman"/>
        </w:rPr>
        <w:t>UTR</w:t>
      </w:r>
      <w:r w:rsidR="00E63B85" w:rsidRPr="00223BDC">
        <w:rPr>
          <w:rFonts w:ascii="Times New Roman" w:hAnsi="Times New Roman" w:cs="Times New Roman"/>
        </w:rPr>
        <w:t>_</w:t>
      </w:r>
      <w:r w:rsidR="002D078D" w:rsidRPr="00223BDC">
        <w:rPr>
          <w:rFonts w:ascii="Times New Roman" w:hAnsi="Times New Roman" w:cs="Times New Roman"/>
        </w:rPr>
        <w:t>analysis</w:t>
      </w:r>
    </w:p>
    <w:p w14:paraId="0C5BE306" w14:textId="744393EF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CAGAGCAGGGAACTCACGAACGTTTCGTGAGCACCTACGGTATGCAGGGTACGGTGCGGAGCCCTAGCGTCACTGACGACCGGGACAGCCGAGCAGCTGCAGGATCCGTCGTGTTCCCCAGCAATTTTAATATTT</w:t>
      </w:r>
      <w:r w:rsidRPr="00223BDC">
        <w:rPr>
          <w:rFonts w:ascii="Times New Roman" w:hAnsi="Times New Roman" w:cs="Times New Roman"/>
          <w:color w:val="008000"/>
        </w:rPr>
        <w:t>AAAAATTCGTTACTGT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</w:t>
      </w:r>
      <w:r w:rsidRPr="00223BDC">
        <w:rPr>
          <w:rFonts w:ascii="Times New Roman" w:hAnsi="Times New Roman" w:cs="Times New Roman"/>
          <w:color w:val="008000"/>
        </w:rPr>
        <w:t>AAAAATTCGTTACTGTT</w:t>
      </w:r>
      <w:r w:rsidRPr="00223BDC">
        <w:rPr>
          <w:rFonts w:ascii="Times New Roman" w:hAnsi="Times New Roman" w:cs="Times New Roman"/>
        </w:rPr>
        <w:t>GCTGTTACTTG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CTATGTATTGGATGTCTTCGTGAAGAACCCTCAAAAGTGCAACGAACTCCTCCCTGCCAGAGGGCGGCCGCGCGCTCTGAGTACAGCTTCCCGCGGAGCCGGCCAGGTCCTCCAGGGCACCGAGAAAGCCGGCCAGAACGGCGGCGCCCTATCCCGGCCGCAGCGATGTCTGACGGCGCCCCGGAACTGACGGTCTGGTACGCAGGGGCGCTCGGCGGCAACGGCGGCTTTAAACGTCATCGCGGGCGCGACGCCTGAGGGACAGTCTGGGGTTTGGCTGTCCGGACGGTGCAGCGGCGAGGCCGGCCGCGAAGATGCCAGTGGCGGTGATGGCGGAAAGCGCCTTTAGTTTCAAAAAGTTGCTGGATCAGTGCGAGAACCAGGAGCTCGAGGTAACCCTTG</w:t>
      </w:r>
    </w:p>
    <w:p w14:paraId="0F40031C" w14:textId="0F927992" w:rsidR="00A61835" w:rsidRPr="00223BDC" w:rsidRDefault="00A61835" w:rsidP="009115B4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F16BD0B" w14:textId="1A9928F8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242,302,150</w:t>
      </w:r>
      <w:r w:rsidR="005E5E10" w:rsidRPr="00223BDC">
        <w:rPr>
          <w:rFonts w:ascii="Times New Roman" w:hAnsi="Times New Roman" w:cs="Times New Roman"/>
        </w:rPr>
        <w:t>_population_analysis</w:t>
      </w:r>
    </w:p>
    <w:p w14:paraId="265F3D11" w14:textId="687EF7A9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AGCTCCACATCCATGCATTTTAAAATACATTTATAGTGGTTATCATTGGGAGGGGTAAGAGGATTGATTTTTATTTCCTTCTTCCTAATTTTCTGTATTTGTCAAATCACCTACAGTGACGAGTATACATTATCTTTGAAGTCAGATGGTTTCTCTGCAGAATCCTGCAGAAGTACTACCAGCTTT</w:t>
      </w:r>
      <w:r w:rsidRPr="00223BDC">
        <w:rPr>
          <w:rFonts w:ascii="Times New Roman" w:hAnsi="Times New Roman" w:cs="Times New Roman"/>
          <w:color w:val="008000"/>
        </w:rPr>
        <w:t>AAAAGTCTTAACT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</w:t>
      </w:r>
      <w:r w:rsidRPr="00223BDC">
        <w:rPr>
          <w:rFonts w:ascii="Times New Roman" w:hAnsi="Times New Roman" w:cs="Times New Roman"/>
          <w:color w:val="A6A6A6" w:themeColor="background1" w:themeShade="A6"/>
        </w:rPr>
        <w:t>G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</w:t>
      </w:r>
      <w:r w:rsidRPr="00223BDC">
        <w:rPr>
          <w:rFonts w:ascii="Times New Roman" w:hAnsi="Times New Roman" w:cs="Times New Roman"/>
          <w:color w:val="008000"/>
        </w:rPr>
        <w:t>AAAAGTCTAACTG</w:t>
      </w:r>
      <w:r w:rsidRPr="00223BDC">
        <w:rPr>
          <w:rFonts w:ascii="Times New Roman" w:hAnsi="Times New Roman" w:cs="Times New Roman"/>
        </w:rPr>
        <w:t>ATAGGGGCTACTACATTG</w:t>
      </w:r>
    </w:p>
    <w:p w14:paraId="014E86D2" w14:textId="757A14D8" w:rsidR="00A61835" w:rsidRPr="00223BDC" w:rsidRDefault="00A61835" w:rsidP="009115B4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3535190" w14:textId="341212F5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</w:t>
      </w:r>
      <w:r w:rsidR="0028619A" w:rsidRPr="00223BDC">
        <w:rPr>
          <w:rFonts w:ascii="Times New Roman" w:hAnsi="Times New Roman" w:cs="Times New Roman"/>
        </w:rPr>
        <w:t>9_element_hg19_Chr</w:t>
      </w:r>
      <w:r w:rsidRPr="00223BDC">
        <w:rPr>
          <w:rFonts w:ascii="Times New Roman" w:hAnsi="Times New Roman" w:cs="Times New Roman"/>
        </w:rPr>
        <w:t>3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56,887,230</w:t>
      </w:r>
      <w:r w:rsidR="005E5E10" w:rsidRPr="00223BDC">
        <w:rPr>
          <w:rFonts w:ascii="Times New Roman" w:hAnsi="Times New Roman" w:cs="Times New Roman"/>
        </w:rPr>
        <w:t>_singleton_analysis</w:t>
      </w:r>
    </w:p>
    <w:p w14:paraId="1E6CBEFB" w14:textId="00F052DB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lastRenderedPageBreak/>
        <w:t>TTTCAATTCAGCACCCTCCTGTAGTACCTGAGCATGGGGTACAGAGGTAACAGAACAGAGGACATGCATTGTT</w:t>
      </w:r>
      <w:r w:rsidRPr="00223BDC">
        <w:rPr>
          <w:rFonts w:ascii="Times New Roman" w:hAnsi="Times New Roman" w:cs="Times New Roman"/>
          <w:color w:val="008000"/>
        </w:rPr>
        <w:t>AAAGAAAAATCT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GAACCCGGGAAGCGGAGCTTGCAGTGAGCCGAGATTGCGCCACTGCAGTCCGCAGTCCGGCCTGGGCGACAGAGCGAGACTCCGTCTCAAAAAAAAAAAAAAAAAAAAAAAAA</w:t>
      </w:r>
      <w:r w:rsidRPr="00223BDC">
        <w:rPr>
          <w:rFonts w:ascii="Times New Roman" w:hAnsi="Times New Roman" w:cs="Times New Roman"/>
          <w:color w:val="008000"/>
        </w:rPr>
        <w:t>AAAGAAAAATCTG</w:t>
      </w:r>
      <w:r w:rsidRPr="00223BDC">
        <w:rPr>
          <w:rFonts w:ascii="Times New Roman" w:hAnsi="Times New Roman" w:cs="Times New Roman"/>
        </w:rPr>
        <w:t>GGGTGGTGACAAGCCAAAAGTCTACCAGCCAAAAGGTCGAGAGATTGTGTAGAAGGAAGCTCACATCT</w:t>
      </w:r>
    </w:p>
    <w:p w14:paraId="2A0FB273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4CE76977" w14:textId="7C1A6F65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3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68,425,109</w:t>
      </w:r>
      <w:r w:rsidR="005E5E10" w:rsidRPr="00223BDC">
        <w:rPr>
          <w:rFonts w:ascii="Times New Roman" w:hAnsi="Times New Roman" w:cs="Times New Roman"/>
        </w:rPr>
        <w:t>_replicate_analysis</w:t>
      </w:r>
    </w:p>
    <w:p w14:paraId="64C5E29B" w14:textId="77596996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ATGGTCAATGAAAAACATCACTTAATTAGGAGATGGTTCTT</w:t>
      </w:r>
      <w:r w:rsidRPr="00223BDC">
        <w:rPr>
          <w:rFonts w:ascii="Times New Roman" w:hAnsi="Times New Roman" w:cs="Times New Roman"/>
          <w:color w:val="008000"/>
        </w:rPr>
        <w:t>AAAAACTCTCTGGCT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AGGAAGTGGAGCTTGCAGTGAGCCGAGATTGCGCCACTGCAGTCCGCAGTCTGGCCTGGGCGACAGAGCGAGACTCCGTCTCAAAAAAAAAAAAAAAAAAAAA</w:t>
      </w:r>
      <w:r w:rsidRPr="00223BDC">
        <w:rPr>
          <w:rFonts w:ascii="Times New Roman" w:hAnsi="Times New Roman" w:cs="Times New Roman"/>
          <w:color w:val="008000"/>
        </w:rPr>
        <w:t>AAAAACTCTCTGGCTG</w:t>
      </w:r>
      <w:r w:rsidRPr="00223BDC">
        <w:rPr>
          <w:rFonts w:ascii="Times New Roman" w:hAnsi="Times New Roman" w:cs="Times New Roman"/>
        </w:rPr>
        <w:t>TGCCTTTCGAAGGCTTTAAAAATATATAAATACTTTGGCTGCTTCTTTAGAGAT</w:t>
      </w:r>
    </w:p>
    <w:p w14:paraId="08BD4D9A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331BBDF0" w14:textId="63BF3B26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3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72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058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748</w:t>
      </w:r>
      <w:r w:rsidR="005E5E10" w:rsidRPr="00223BDC">
        <w:rPr>
          <w:rFonts w:ascii="Times New Roman" w:hAnsi="Times New Roman" w:cs="Times New Roman"/>
        </w:rPr>
        <w:t>_population_analysis</w:t>
      </w:r>
    </w:p>
    <w:p w14:paraId="465D2093" w14:textId="7AE3F117" w:rsidR="00BF4DCE" w:rsidRPr="00223BDC" w:rsidRDefault="00BF4DCE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CAGAAAAGGAGGGTGAGGGGTAGGAAAGTCAGCCAGTTAGCCAGATGTTTTTGCTTCCAAATTTTATACTAATTCATTCAGTAATTTGTTCCTCAAAACCTGCACATGTGCAAGGTTCTCTGCTAGGAATGTTGGAAGGTAAATTCAGAGAGGTGACCTCAAATATCATTCTAACTGAAGTTGTGGTATGTGTAACCCATTTAAAAAATAAGAAAATAT</w:t>
      </w:r>
      <w:r w:rsidRPr="00223BDC">
        <w:rPr>
          <w:rFonts w:ascii="Times New Roman" w:hAnsi="Times New Roman" w:cs="Times New Roman"/>
          <w:color w:val="008000"/>
        </w:rPr>
        <w:t>AAGAGTCATTTA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</w:t>
      </w:r>
      <w:r w:rsidRPr="00223BDC">
        <w:rPr>
          <w:rFonts w:ascii="Times New Roman" w:hAnsi="Times New Roman" w:cs="Times New Roman"/>
          <w:color w:val="008000"/>
        </w:rPr>
        <w:t>AAGAGTCATTTAA</w:t>
      </w:r>
      <w:r w:rsidRPr="00223BDC">
        <w:rPr>
          <w:rFonts w:ascii="Times New Roman" w:hAnsi="Times New Roman" w:cs="Times New Roman"/>
        </w:rPr>
        <w:t>GTAAGCTACAATAT</w:t>
      </w:r>
      <w:r w:rsidR="004B3ADC" w:rsidRPr="00223BDC">
        <w:rPr>
          <w:rFonts w:ascii="Times New Roman" w:hAnsi="Times New Roman" w:cs="Times New Roman"/>
        </w:rPr>
        <w:t>AAAGCAGAGAAAGATAAATACCTACTGG</w:t>
      </w:r>
    </w:p>
    <w:p w14:paraId="67786F11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23CFE960" w14:textId="3A23907B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3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64,227,58</w:t>
      </w:r>
      <w:r w:rsidR="008E1DDF" w:rsidRPr="00223BDC">
        <w:rPr>
          <w:rFonts w:ascii="Times New Roman" w:hAnsi="Times New Roman" w:cs="Times New Roman"/>
        </w:rPr>
        <w:t>4</w:t>
      </w:r>
      <w:r w:rsidR="00A239DA" w:rsidRPr="00223BDC">
        <w:rPr>
          <w:rFonts w:ascii="Times New Roman" w:hAnsi="Times New Roman" w:cs="Times New Roman"/>
        </w:rPr>
        <w:t>_singleton_analysis</w:t>
      </w:r>
    </w:p>
    <w:p w14:paraId="7A38BF8B" w14:textId="49BCD074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CTCTCAGTCTTCCAGAACCTTTTATGTTAGTATATTCTTTCCATGATTAAATATCTACTAATTTAGATTAGCTTATGGTTACTTAAACATAGTAAAATCTTCAAAATATCTCATCCAAAATTGCCTTCAGCATGTAAGTACAAAATGATAATAACTGATTTTAAAATAAATTACTAGTAAAGTTAAAACTGGTCAATGCTGTTTTGTCTTATTAAATGCAAATTCATTTTGATCCTCTTTTTCTCTAACTATTCACTGCTCTTACATTCTATCAATCGTAAAATTCAT</w:t>
      </w:r>
      <w:r w:rsidRPr="00223BDC">
        <w:rPr>
          <w:rFonts w:ascii="Times New Roman" w:hAnsi="Times New Roman" w:cs="Times New Roman"/>
          <w:color w:val="008000"/>
        </w:rPr>
        <w:t>AAAGAAAAATAATGAAGT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A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AGGAAGTGGAGCTTGCAGTGAGCCGAGATTGCGCCACTGCAGTCCGCAGTCTGGCCTGGGCGACAGAGCGAGACTCCGTCTC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GAAAAATAATGAAGTG</w:t>
      </w:r>
      <w:r w:rsidRPr="00223BDC">
        <w:rPr>
          <w:rFonts w:ascii="Times New Roman" w:hAnsi="Times New Roman" w:cs="Times New Roman"/>
        </w:rPr>
        <w:t>ATATGAATAAGAAATGAGATATTTATC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  <w:color w:val="000000" w:themeColor="text1"/>
        </w:rPr>
        <w:t>T</w:t>
      </w:r>
      <w:r w:rsidRPr="00223BDC">
        <w:rPr>
          <w:rFonts w:ascii="Times New Roman" w:hAnsi="Times New Roman" w:cs="Times New Roman"/>
        </w:rPr>
        <w:t>ATATAACTTTCAAAAGTGAAAGCCCAATAATATTGAATTTCTCCTAAAGTATAACTTTTCTG</w:t>
      </w:r>
    </w:p>
    <w:p w14:paraId="2A4C528B" w14:textId="77777777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</w:p>
    <w:p w14:paraId="0BFF037B" w14:textId="6E875F96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3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70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511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204</w:t>
      </w:r>
      <w:r w:rsidR="008E1DDF" w:rsidRPr="00223BDC">
        <w:rPr>
          <w:rFonts w:ascii="Times New Roman" w:hAnsi="Times New Roman" w:cs="Times New Roman"/>
        </w:rPr>
        <w:t>_replicate_analysis</w:t>
      </w:r>
    </w:p>
    <w:p w14:paraId="1E8923C8" w14:textId="405A6FBA" w:rsidR="00BF4DCE" w:rsidRPr="00223BDC" w:rsidRDefault="00BF4DCE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GGCACTTCATCTCCATGGTCTTCCCCCAAACTCATAATCCCAGCCTAATCATAAGAAAAACATTAGGCAAATTCTAATTGAGGGACATCTACAAAAAGCCTGACCAGTATTCCTCAGAGTTATAAAGGTCAT</w:t>
      </w:r>
      <w:r w:rsidRPr="00223BDC">
        <w:rPr>
          <w:rFonts w:ascii="Times New Roman" w:hAnsi="Times New Roman" w:cs="Times New Roman"/>
          <w:color w:val="008000"/>
        </w:rPr>
        <w:t>AAAAAACAAGAAGTG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</w:t>
      </w:r>
      <w:r w:rsidRPr="00223BDC">
        <w:rPr>
          <w:rFonts w:ascii="Times New Roman" w:hAnsi="Times New Roman" w:cs="Times New Roman"/>
          <w:color w:val="A6A6A6" w:themeColor="background1" w:themeShade="A6"/>
        </w:rPr>
        <w:lastRenderedPageBreak/>
        <w:t>AGGTGAAACCCCGTCTCTACTAAAAATACAAAAAATTAGCCGGGCGCGGTGGCGGG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AAACAAGAAGTGT</w:t>
      </w:r>
      <w:r w:rsidRPr="00223BDC">
        <w:rPr>
          <w:rFonts w:ascii="Times New Roman" w:hAnsi="Times New Roman" w:cs="Times New Roman"/>
        </w:rPr>
        <w:t>TTGAGAAACCGTCGTAATTGAG</w:t>
      </w:r>
      <w:r w:rsidR="008E1DDF" w:rsidRPr="00223BDC">
        <w:rPr>
          <w:rFonts w:ascii="Times New Roman" w:hAnsi="Times New Roman" w:cs="Times New Roman"/>
        </w:rPr>
        <w:t>GTGTCTATGGAGACATGACTACTAAATGCAA</w:t>
      </w:r>
    </w:p>
    <w:p w14:paraId="074436F1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7A39415A" w14:textId="53406DA5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3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76,228,597</w:t>
      </w:r>
      <w:r w:rsidR="00A239DA" w:rsidRPr="00223BDC">
        <w:rPr>
          <w:rFonts w:ascii="Times New Roman" w:hAnsi="Times New Roman" w:cs="Times New Roman"/>
        </w:rPr>
        <w:t>_replicate_analysis</w:t>
      </w:r>
    </w:p>
    <w:p w14:paraId="018D11A9" w14:textId="7D66199E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CCATTGTTTAGCCACCAAATCAAGTTCCTTATTTAGGTAACCCACTGGTTGTTGAGCTGGTCCTTGGGTCTGTGTT</w:t>
      </w:r>
      <w:r w:rsidRPr="00223BDC">
        <w:rPr>
          <w:rFonts w:ascii="Times New Roman" w:hAnsi="Times New Roman" w:cs="Times New Roman"/>
          <w:color w:val="008000"/>
        </w:rPr>
        <w:t>AAAACTCCCAGGGCC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ATAAAAAATACAAAAAATTAGCCGGGCGT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AGGAAGCGGAGCTTGCAGTGAGCCGAGATTGCGCCACTGCAGTCCGCAGTCCGGCCTGGGCGACAGAGCGAGACTCCGTCTCAAAAAAAAAAAAAAAAAAAAAAA</w:t>
      </w:r>
      <w:r w:rsidRPr="00223BDC">
        <w:rPr>
          <w:rFonts w:ascii="Times New Roman" w:hAnsi="Times New Roman" w:cs="Times New Roman"/>
          <w:color w:val="008000"/>
        </w:rPr>
        <w:t>AAAACTCCCAGGGCC</w:t>
      </w:r>
      <w:r w:rsidRPr="00223BDC">
        <w:rPr>
          <w:rFonts w:ascii="Times New Roman" w:hAnsi="Times New Roman" w:cs="Times New Roman"/>
        </w:rPr>
        <w:t>ATTCCCTCCTTTGTGATACATACAGATTAGT</w:t>
      </w:r>
    </w:p>
    <w:p w14:paraId="7C4382A9" w14:textId="77777777" w:rsidR="00A61835" w:rsidRPr="00223BDC" w:rsidRDefault="00A61835" w:rsidP="009115B4">
      <w:pPr>
        <w:spacing w:after="0" w:line="240" w:lineRule="auto"/>
        <w:rPr>
          <w:rFonts w:ascii="Times New Roman" w:hAnsi="Times New Roman" w:cs="Times New Roman"/>
        </w:rPr>
      </w:pPr>
    </w:p>
    <w:p w14:paraId="01BC6877" w14:textId="4DD41944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</w:t>
      </w:r>
      <w:r w:rsidR="0028619A" w:rsidRPr="00223BDC">
        <w:rPr>
          <w:rFonts w:ascii="Times New Roman" w:hAnsi="Times New Roman" w:cs="Times New Roman"/>
        </w:rPr>
        <w:t>9_element_hg19_Chr</w:t>
      </w:r>
      <w:r w:rsidRPr="00223BDC">
        <w:rPr>
          <w:rFonts w:ascii="Times New Roman" w:hAnsi="Times New Roman" w:cs="Times New Roman"/>
        </w:rPr>
        <w:t>3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80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525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418</w:t>
      </w:r>
      <w:r w:rsidR="00A239DA" w:rsidRPr="00223BDC">
        <w:rPr>
          <w:rFonts w:ascii="Times New Roman" w:hAnsi="Times New Roman" w:cs="Times New Roman"/>
        </w:rPr>
        <w:t>_population_analysis</w:t>
      </w:r>
    </w:p>
    <w:p w14:paraId="6049D66A" w14:textId="456B5E8F" w:rsidR="00BF4DCE" w:rsidRPr="00223BDC" w:rsidRDefault="00BF4DCE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TTATTGTAGAAAAATTTGAAAATAGAGATAAACCAAAAGAAAGATTATCCAATCCCCAAATTTTTGGCCAGAAAAATTACTGATTAGTGTATCTCTTTCCAGTGCTTCACATAAATATATATATACATATATAAACTAAACATATATGCAATAAAATACATGTCTATAAAGACAGTTACACATTTAAAATATATGTGTACATTTTAAATTTATATACACATATTTGTATATATACAGTTATAAAGTAAAATAGAGACAATTTTATATATTCTGTTTATATATTGAATATTAACTTGTTATGGACATCTTTATACCAAACAAATATGCTTCTATACCATATTTTTGTGATATTGTTGGACAACTTCAATTTAGATTGTTAT</w:t>
      </w:r>
      <w:r w:rsidRPr="00223BDC">
        <w:rPr>
          <w:rFonts w:ascii="Times New Roman" w:hAnsi="Times New Roman" w:cs="Times New Roman"/>
          <w:color w:val="0D0D0D" w:themeColor="text1" w:themeTint="F2"/>
        </w:rPr>
        <w:t>A</w:t>
      </w:r>
      <w:r w:rsidRPr="00223BDC">
        <w:rPr>
          <w:rFonts w:ascii="Times New Roman" w:hAnsi="Times New Roman" w:cs="Times New Roman"/>
          <w:color w:val="008000"/>
        </w:rPr>
        <w:t>AAAAATACTGT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GAACCCGGGAAGCGGAGCTTGCAGTGAGCCGAGATTGCGCCACTGCAGTCCGCAGTCCGGCCTGGGCGACAGAGCGAGACTCCGTCTCAAAAAAAAAAAAAAAAAAAAACAAAAAAAAAACAAAAAAAAAAC</w:t>
      </w:r>
      <w:r w:rsidRPr="00223BDC">
        <w:rPr>
          <w:rFonts w:ascii="Times New Roman" w:hAnsi="Times New Roman" w:cs="Times New Roman"/>
          <w:color w:val="008000"/>
        </w:rPr>
        <w:t>AAAAATACTGTG</w:t>
      </w:r>
      <w:r w:rsidRPr="00223BDC">
        <w:rPr>
          <w:rFonts w:ascii="Times New Roman" w:hAnsi="Times New Roman" w:cs="Times New Roman"/>
        </w:rPr>
        <w:t>ATGTGGTAAAGGGAACTTGAGGAGATACGGAAAAAAAGAAAAAATTAAAAAGGAAAAATACTGTGATGAACATACTTGTAGTTATAACCTTGCCTAAATTCTCAATTATCTCCTTAAGGCAAATTTCCAGGAGTAAG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GATGCACATTGACAAATTGTCCTTGAGGAAGTTATATTTCCATCAGCAGTAGATAAAAGCTCTTGTTTTCATACATATTAACATAGAATATTTTCAGTTAATTTGTTGGCATTTATTAAAATCCCTATGT</w:t>
      </w:r>
      <w:r w:rsidR="00A239DA" w:rsidRPr="00223BDC">
        <w:rPr>
          <w:rFonts w:ascii="Times New Roman" w:hAnsi="Times New Roman" w:cs="Times New Roman"/>
        </w:rPr>
        <w:t>GCTCGTAGTTCTGTTCTAAATGGT</w:t>
      </w:r>
    </w:p>
    <w:p w14:paraId="3B26E0DC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1A579837" w14:textId="7399EFAD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3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88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048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900</w:t>
      </w:r>
      <w:r w:rsidR="00A239DA" w:rsidRPr="00223BDC">
        <w:rPr>
          <w:rFonts w:ascii="Times New Roman" w:hAnsi="Times New Roman" w:cs="Times New Roman"/>
        </w:rPr>
        <w:t>_population_analysis</w:t>
      </w:r>
    </w:p>
    <w:p w14:paraId="44506487" w14:textId="7A742CEC" w:rsidR="00A61835" w:rsidRPr="00223BDC" w:rsidRDefault="00BF4DCE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ACATGAAGCTGTCCAGCAGTAGAACAAATTGCCTTGCAAAGAGCTGCAAAAGTTCAAGTGGAGGCTACATAGCCATCTGTCAGAGAAGACATGTGATATCCTGGCAGTGGCTGGGAGTCTGCATTAAAAGATGGACATTGCAATTCTGGGTTTGGGAGATTTAGCAGCCCAATAGTGGGAGATACATAAAAGCTCAGATCTCCAGATAAAAATGTGAAGAACGCTCTCTAAAGAGGAGACCCCTGAGCAAAATCTATTCAACATATCCATGGGGCTCCTATGATACACCAAGCATGAGATAGCACCATCCTC</w:t>
      </w:r>
      <w:r w:rsidRPr="00223BDC">
        <w:rPr>
          <w:rFonts w:ascii="Times New Roman" w:hAnsi="Times New Roman" w:cs="Times New Roman"/>
          <w:color w:val="008000"/>
        </w:rPr>
        <w:t>AAGAAGCTGAGAC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AGGAAGTGGAGCTTGCAGTGAGCCGAGATTGCGCCACTGCAGTCCGCAGTCTGGCCTGGGCGACAGAGCGAGACTCCGTCTCAAAAAAAAAAAAAAAAAAAAAAAAAAA</w:t>
      </w:r>
      <w:r w:rsidRPr="00223BDC">
        <w:rPr>
          <w:rFonts w:ascii="Times New Roman" w:hAnsi="Times New Roman" w:cs="Times New Roman"/>
          <w:color w:val="008000"/>
        </w:rPr>
        <w:t>AAGAAGCTGAGAC</w:t>
      </w:r>
      <w:r w:rsidRPr="00223BDC">
        <w:rPr>
          <w:rFonts w:ascii="Times New Roman" w:hAnsi="Times New Roman" w:cs="Times New Roman"/>
        </w:rPr>
        <w:t>AAGGAGGCAGAAAACAGGCATT</w:t>
      </w:r>
    </w:p>
    <w:p w14:paraId="04740CAC" w14:textId="77777777" w:rsidR="00A239DA" w:rsidRPr="00223BDC" w:rsidRDefault="00A239DA" w:rsidP="009115B4">
      <w:pPr>
        <w:spacing w:after="0" w:line="240" w:lineRule="auto"/>
        <w:rPr>
          <w:rFonts w:ascii="Times New Roman" w:hAnsi="Times New Roman" w:cs="Times New Roman"/>
        </w:rPr>
      </w:pPr>
    </w:p>
    <w:p w14:paraId="5EFD33A3" w14:textId="01B4A4EB" w:rsidR="00C1669D" w:rsidRPr="00223BDC" w:rsidRDefault="00C1669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4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0,131,960</w:t>
      </w:r>
      <w:r w:rsidR="00A239DA" w:rsidRPr="00223BDC">
        <w:rPr>
          <w:rFonts w:ascii="Times New Roman" w:hAnsi="Times New Roman" w:cs="Times New Roman"/>
        </w:rPr>
        <w:t>_singleton_analysis</w:t>
      </w:r>
    </w:p>
    <w:p w14:paraId="32B2ED26" w14:textId="446A8705" w:rsidR="00C1669D" w:rsidRPr="00223BDC" w:rsidRDefault="00C1669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lastRenderedPageBreak/>
        <w:t>CAGAAGGGTGGGTGAACAGTCCACCCCCATGGAAGAGGTGAGTAGTTATCCGTTCACCCTAACATCCCTGAATGATTTCCCCATAACTGAAACAGAGCAGCTTTTCCTAGGGCCGAGTACACACCATCCAGACTCTGGCACCAGATTTCCAAAACACATCCAGAAACAGCTTGTCCTGTCGGTCAATC</w:t>
      </w:r>
      <w:r w:rsidRPr="00223BDC">
        <w:rPr>
          <w:rFonts w:ascii="Times New Roman" w:hAnsi="Times New Roman" w:cs="Times New Roman"/>
          <w:color w:val="008000"/>
        </w:rPr>
        <w:t>AGAAAGCAGCT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AGGAAGTGGAGCTTGCAGTGAGCCGAGATTGCGCCACTGCAGTCCGCAGTCTGGCCTGGGCGACAGAGCGAGACTCCGTCTCAAAAAAAAAAAAAAAAAAAAA</w:t>
      </w:r>
      <w:r w:rsidRPr="00223BDC">
        <w:rPr>
          <w:rFonts w:ascii="Times New Roman" w:hAnsi="Times New Roman" w:cs="Times New Roman"/>
          <w:color w:val="008000"/>
        </w:rPr>
        <w:t>AGAAAGCAGCTTAATC</w:t>
      </w:r>
      <w:r w:rsidRPr="00223BDC">
        <w:rPr>
          <w:rFonts w:ascii="Times New Roman" w:hAnsi="Times New Roman" w:cs="Times New Roman"/>
        </w:rPr>
        <w:t>TAGTCTCAAAAGCCAGCACAGTTGTGCCGAGAAATGTCAGCATCTAAAATGCCATAAACAGCTAGGCTGTCTAAAATGAACTGTGATTATCAAGTTTGGCAGAGATTTGATCTTCACACGAAGTAGAGAGCTATGATTCAATAAACGAACTGAGAAGATCTAAGTAAAATAAGACTTCCTGAAGTTAAGGGTTCAAGTTCTTAAATACTCTTGGACTTGTGG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AAATGCAGCAATTCAGTCATCTTTTCCACGTAGGATCTACGGTTTTACAGAAGTGAAGCTCTCACCAGTTCAAGTCTTATAATACCCGGACTGGTCTGACACTGGCCAGTTTCCTCATCTCTACAC</w:t>
      </w:r>
    </w:p>
    <w:p w14:paraId="3A8C3075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4CB34C56" w14:textId="1E8FB6D2" w:rsidR="00C1669D" w:rsidRPr="00223BDC" w:rsidRDefault="00C1669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4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26,369,287</w:t>
      </w:r>
      <w:r w:rsidR="00A239DA" w:rsidRPr="00223BDC">
        <w:rPr>
          <w:rFonts w:ascii="Times New Roman" w:hAnsi="Times New Roman" w:cs="Times New Roman"/>
        </w:rPr>
        <w:t>_replication_analysis</w:t>
      </w:r>
    </w:p>
    <w:p w14:paraId="15845603" w14:textId="2E689995" w:rsidR="00C1669D" w:rsidRPr="00223BDC" w:rsidRDefault="00C1669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ACTGCAGTAGGCACAGGAACTAATCCAAGAAAAATAAAATTT</w:t>
      </w:r>
      <w:r w:rsidRPr="00223BDC">
        <w:rPr>
          <w:rFonts w:ascii="Times New Roman" w:hAnsi="Times New Roman" w:cs="Times New Roman"/>
          <w:color w:val="008000"/>
        </w:rPr>
        <w:t>AAAATGTTACTG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T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</w:t>
      </w:r>
      <w:r w:rsidRPr="00223BDC">
        <w:rPr>
          <w:rFonts w:ascii="Times New Roman" w:hAnsi="Times New Roman" w:cs="Times New Roman"/>
          <w:color w:val="008000"/>
        </w:rPr>
        <w:t>AAAATGTTACTGA</w:t>
      </w:r>
      <w:r w:rsidRPr="00223BDC">
        <w:rPr>
          <w:rFonts w:ascii="Times New Roman" w:hAnsi="Times New Roman" w:cs="Times New Roman"/>
        </w:rPr>
        <w:t>AATCTTCACAAAACAGA</w:t>
      </w:r>
    </w:p>
    <w:p w14:paraId="03FDD5F7" w14:textId="77777777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</w:p>
    <w:p w14:paraId="10E4719B" w14:textId="6CF00B51" w:rsidR="00C1669D" w:rsidRPr="00223BDC" w:rsidRDefault="00C1669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4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59,817,993</w:t>
      </w:r>
      <w:r w:rsidR="00A239DA" w:rsidRPr="00223BDC">
        <w:rPr>
          <w:rFonts w:ascii="Times New Roman" w:hAnsi="Times New Roman" w:cs="Times New Roman"/>
        </w:rPr>
        <w:t>_singleton_analysis</w:t>
      </w:r>
    </w:p>
    <w:p w14:paraId="26E709D9" w14:textId="19A94F10" w:rsidR="00C1669D" w:rsidRPr="00223BDC" w:rsidRDefault="00C1669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AAGGCTTCACACATATGCCCACCGAATTCTATAATTTCTGAGCTGTGCAAGTCCAAATAAAGTACAGCATATTGGTTAAATAAGCTTGTCATCCAAGTCAAATGTTCAGTTTTTATAAGTTTTCAACAATTGAAGTTATCATACCACTTCTTTCAATACTGAGATTTCAGGACTAATAAAGTTTAATCGGGATGTTCATACAGCTAAGTATTTATTTATAAAAATAAAATGTACCAACACCAGGAGCTGTGATAACAAGGTCAAATGACAACCTAGAATTGGATACTACAAGATGTTGCCATTCTAGTGAAATTAGGAGGAATAAAAACAACAAAAACTAAAACAACAAAAAGCAAAAACTAAACATCTACATATATAATTTCAATAAACAATTAAAAATAAATTACTCCTTTAATTGACTAGTGTAATTTATAT</w:t>
      </w:r>
      <w:r w:rsidRPr="00223BDC">
        <w:rPr>
          <w:rFonts w:ascii="Times New Roman" w:hAnsi="Times New Roman" w:cs="Times New Roman"/>
          <w:color w:val="008000"/>
        </w:rPr>
        <w:t>AAGAAACACATATA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AA</w:t>
      </w:r>
      <w:r w:rsidRPr="00223BDC">
        <w:rPr>
          <w:rFonts w:ascii="Times New Roman" w:hAnsi="Times New Roman" w:cs="Times New Roman"/>
          <w:color w:val="008000"/>
        </w:rPr>
        <w:t>AAGAAACACATATAG</w:t>
      </w:r>
      <w:r w:rsidRPr="00223BDC">
        <w:rPr>
          <w:rFonts w:ascii="Times New Roman" w:hAnsi="Times New Roman" w:cs="Times New Roman"/>
        </w:rPr>
        <w:t>GCTATCCCTGTAATAATATTAGTATTGAAAAATCAAAGAGTGATCCCTTTAATTAATTAATTAATTG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GATGTTTTAATGATATTCATTGTTGTTCTTGAATACTCAAAAAGCCTCTGATATACTTCTCAATTATATCTTATTCTCTCAGGAGGTATCAGTAGAATCATACAGCCCTGTCTTC</w:t>
      </w:r>
    </w:p>
    <w:p w14:paraId="130B1A99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7A483D89" w14:textId="2309A702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</w:t>
      </w:r>
      <w:r w:rsidR="0028619A" w:rsidRPr="00223BDC">
        <w:rPr>
          <w:rFonts w:ascii="Times New Roman" w:hAnsi="Times New Roman" w:cs="Times New Roman"/>
        </w:rPr>
        <w:t>9_element_hg19_Chr</w:t>
      </w:r>
      <w:r w:rsidRPr="00223BDC">
        <w:rPr>
          <w:rFonts w:ascii="Times New Roman" w:hAnsi="Times New Roman" w:cs="Times New Roman"/>
        </w:rPr>
        <w:t>4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60,532,747</w:t>
      </w:r>
      <w:r w:rsidR="002D078D" w:rsidRPr="00223BDC">
        <w:rPr>
          <w:rFonts w:ascii="Times New Roman" w:hAnsi="Times New Roman" w:cs="Times New Roman"/>
        </w:rPr>
        <w:t>_singleton_analysis</w:t>
      </w:r>
    </w:p>
    <w:p w14:paraId="4A1FBE4E" w14:textId="4BF72210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TGGGTCAAGGTACCACTGCTAGAAACCACTAGGGCAGGAATGGCTTAAGCCCCCATCAGATCTCTTTTAT</w:t>
      </w:r>
      <w:r w:rsidRPr="00223BDC">
        <w:rPr>
          <w:rFonts w:ascii="Times New Roman" w:hAnsi="Times New Roman" w:cs="Times New Roman"/>
          <w:color w:val="008000"/>
        </w:rPr>
        <w:t>GAAAGTTAATGTA</w:t>
      </w:r>
      <w:r w:rsidRPr="00223BDC">
        <w:rPr>
          <w:rFonts w:ascii="Times New Roman" w:hAnsi="Times New Roman" w:cs="Times New Roman"/>
          <w:color w:val="A6A6A6" w:themeColor="background1" w:themeShade="A6"/>
        </w:rPr>
        <w:t>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GAATCCGGGAAGCGGAGCTTGCAGTGAGCCGAGATTGCGCCACTGCAGTCCGCAGTCCGGCCTGGGCGACAGAGCGAGACTCCGTCTCAAAAAAAAAAAAAAAAAAAAAAAAAAAAAAAAAAAAAAAAAAAAAAAAAAAAAAAA</w:t>
      </w:r>
      <w:r w:rsidRPr="00223BDC">
        <w:rPr>
          <w:rFonts w:ascii="Times New Roman" w:hAnsi="Times New Roman" w:cs="Times New Roman"/>
          <w:color w:val="A6A6A6" w:themeColor="background1" w:themeShade="A6"/>
        </w:rPr>
        <w:lastRenderedPageBreak/>
        <w:t>AAAA</w:t>
      </w:r>
      <w:r w:rsidRPr="00223BDC">
        <w:rPr>
          <w:rFonts w:ascii="Times New Roman" w:hAnsi="Times New Roman" w:cs="Times New Roman"/>
          <w:color w:val="008000"/>
        </w:rPr>
        <w:t>GAAAGTTAATGTA</w:t>
      </w:r>
      <w:r w:rsidRPr="00223BDC">
        <w:rPr>
          <w:rFonts w:ascii="Times New Roman" w:hAnsi="Times New Roman" w:cs="Times New Roman"/>
        </w:rPr>
        <w:t>TTGATTGGTGAAGAGAGACACTTTGATATTGTAACTGAGACACATTAGCCGAAATGAATAATCTGTATATCCAAAACTCCTACA</w:t>
      </w:r>
    </w:p>
    <w:p w14:paraId="44DA003F" w14:textId="77777777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</w:p>
    <w:p w14:paraId="087188B3" w14:textId="6383C685" w:rsidR="00C1669D" w:rsidRPr="00223BDC" w:rsidRDefault="00C1669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381E18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4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62,100,981</w:t>
      </w:r>
      <w:r w:rsidR="002D078D" w:rsidRPr="00223BDC">
        <w:rPr>
          <w:rFonts w:ascii="Times New Roman" w:hAnsi="Times New Roman" w:cs="Times New Roman"/>
        </w:rPr>
        <w:t>_singleton_analysis</w:t>
      </w:r>
    </w:p>
    <w:p w14:paraId="0695FDB8" w14:textId="2B72A211" w:rsidR="00C1669D" w:rsidRPr="00223BDC" w:rsidRDefault="00C1669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GGCCTGGGAGTAATTACACATCTATGCTTTCTCCATCCTATGCCCATCTCATTGTTTACGGGATTTGTACTTTGCTTCTTTCTCACTTCTGTAAGCAACACTTTAGTCTACAAGCTCTAATACACTACAGTATCATTCTGAACTATAAACATTATAATTTGTAAAGCTTATAATCAAGGACATAGCCAGAAAAGATGTGTTAATTTAAAAACTGGCCAAATTATAAGTTTATACTACAAAAAAGAATTAGCAATCAACTAGTTCTCAACCCTTTCTTAATTATCACAAATACAGAGT</w:t>
      </w:r>
      <w:r w:rsidRPr="00223BDC">
        <w:rPr>
          <w:rFonts w:ascii="Times New Roman" w:hAnsi="Times New Roman" w:cs="Times New Roman"/>
          <w:color w:val="008000"/>
        </w:rPr>
        <w:t>AAAAACACAGGACA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GCC</w:t>
      </w:r>
      <w:r w:rsidRPr="00223BDC">
        <w:rPr>
          <w:rFonts w:ascii="Times New Roman" w:hAnsi="Times New Roman" w:cs="Times New Roman"/>
          <w:color w:val="A6A6A6" w:themeColor="background1" w:themeShade="A6"/>
        </w:rPr>
        <w:t>TGTAATC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AAAAAA</w:t>
      </w:r>
      <w:r w:rsidRPr="00223BDC">
        <w:rPr>
          <w:rFonts w:ascii="Times New Roman" w:hAnsi="Times New Roman" w:cs="Times New Roman"/>
          <w:color w:val="008000"/>
        </w:rPr>
        <w:t>AAAAACACAGGACAG</w:t>
      </w:r>
      <w:r w:rsidRPr="00223BDC">
        <w:rPr>
          <w:rFonts w:ascii="Times New Roman" w:hAnsi="Times New Roman" w:cs="Times New Roman"/>
        </w:rPr>
        <w:t>TTGAGTACTTTCATTTAATACATATCTACTGAGTACAAATTGTAGATAAGCAAGGCACA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  <w:color w:val="000000" w:themeColor="text1"/>
        </w:rPr>
        <w:t>T</w:t>
      </w:r>
      <w:r w:rsidRPr="00223BDC">
        <w:rPr>
          <w:rFonts w:ascii="Times New Roman" w:hAnsi="Times New Roman" w:cs="Times New Roman"/>
        </w:rPr>
        <w:t>GCAGTGAGGATTGGGAGGCTGGAGGACTTAACATTTACTGAGTGTCATCTACTCATCGCTCTACTAGACAAACAAAGAGGTCGTTTCTCATTTATTTCTTATAGCCTTAAAGTAGATACTGTTATCTACATGTGCACAAGAGAAAAGAGGCTCATTTCCATCTCTTCTGGGACCTTATTTGGTTGGTTTTCTTGTTTTCCTCATGTTTTCACTTCTGGCTAACTTCATGCAACTCATAATCACATTCAAGCATCTCATATCTTGAAAGAGCAAATGAGCAAGGCAGTAAACAAAAACCAAACTTCACAGCTGTCTATGATTCTTATTTGCACACTGCCAAAACCTTCCTTTTTTTCTTTCCCAACCAATGGGGAAATAATGTACACCTGC</w:t>
      </w:r>
    </w:p>
    <w:p w14:paraId="4964C2D1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566D9941" w14:textId="37C18F66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</w:t>
      </w:r>
      <w:r w:rsidR="0028619A" w:rsidRPr="00223BDC">
        <w:rPr>
          <w:rFonts w:ascii="Times New Roman" w:hAnsi="Times New Roman" w:cs="Times New Roman"/>
        </w:rPr>
        <w:t>9_element_hg19_Chr</w:t>
      </w:r>
      <w:r w:rsidRPr="00223BDC">
        <w:rPr>
          <w:rFonts w:ascii="Times New Roman" w:hAnsi="Times New Roman" w:cs="Times New Roman"/>
        </w:rPr>
        <w:t>4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34,118,532</w:t>
      </w:r>
      <w:r w:rsidR="002D078D" w:rsidRPr="00223BDC">
        <w:rPr>
          <w:rFonts w:ascii="Times New Roman" w:hAnsi="Times New Roman" w:cs="Times New Roman"/>
        </w:rPr>
        <w:t>_singleton_analysis</w:t>
      </w:r>
    </w:p>
    <w:p w14:paraId="459D3AFD" w14:textId="13020962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CCCAATGGCCTTTCTGAATATGTATTTCCATACAAATAAATGCTTGTTGGAAATACTGCATATTTGACAGAATCATTTTGTTTGCATATGATTTTCATAAAAATGAATTTGGGCAGTATTCGGTATCTGCTCAATAGAATTGAATTTT</w:t>
      </w:r>
      <w:r w:rsidRPr="00223BDC">
        <w:rPr>
          <w:rFonts w:ascii="Times New Roman" w:hAnsi="Times New Roman" w:cs="Times New Roman"/>
          <w:color w:val="008000"/>
        </w:rPr>
        <w:t>AAAAGTTGCTCT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GCC</w:t>
      </w:r>
      <w:r w:rsidRPr="00223BDC">
        <w:rPr>
          <w:rFonts w:ascii="Times New Roman" w:hAnsi="Times New Roman" w:cs="Times New Roman"/>
          <w:color w:val="A6A6A6" w:themeColor="background1" w:themeShade="A6"/>
        </w:rPr>
        <w:t>TGTAATC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GAACCCGGGAAGCGGAGCTTGCAGTGAGCCGAGATTGTGCCACTGCAGTCCGCAGTCCGGCCTGGGCGACAGAGCGAGACTCCGTCTCAAAAAAAAAAAAAAAAAAAAAAA</w:t>
      </w:r>
      <w:r w:rsidRPr="00223BDC">
        <w:rPr>
          <w:rFonts w:ascii="Times New Roman" w:hAnsi="Times New Roman" w:cs="Times New Roman"/>
          <w:color w:val="008000"/>
        </w:rPr>
        <w:t>AAAAGTTGCTCTA</w:t>
      </w:r>
      <w:r w:rsidR="002D078D" w:rsidRPr="00223BDC">
        <w:rPr>
          <w:rFonts w:ascii="Times New Roman" w:hAnsi="Times New Roman" w:cs="Times New Roman"/>
        </w:rPr>
        <w:t>ATAGTAGACTTCTTGAAGTTG</w:t>
      </w:r>
    </w:p>
    <w:p w14:paraId="1F88F8A8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2BF022D2" w14:textId="0D40675A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8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4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49,524,501</w:t>
      </w:r>
      <w:r w:rsidR="002D078D" w:rsidRPr="00223BDC">
        <w:rPr>
          <w:rFonts w:ascii="Times New Roman" w:hAnsi="Times New Roman" w:cs="Times New Roman"/>
        </w:rPr>
        <w:t>_population</w:t>
      </w:r>
      <w:r w:rsidR="00601BCA" w:rsidRPr="00223BDC">
        <w:rPr>
          <w:rFonts w:ascii="Times New Roman" w:hAnsi="Times New Roman" w:cs="Times New Roman"/>
        </w:rPr>
        <w:t>-panel</w:t>
      </w:r>
      <w:r w:rsidR="002D078D" w:rsidRPr="00223BDC">
        <w:rPr>
          <w:rFonts w:ascii="Times New Roman" w:hAnsi="Times New Roman" w:cs="Times New Roman"/>
        </w:rPr>
        <w:t>_analysis</w:t>
      </w:r>
    </w:p>
    <w:p w14:paraId="3674A370" w14:textId="12D382AA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GTATGTTCAGTGCTCAGTTTTAATCTGTCAAACAGTAGTTATGGTTGTTAAAACAATTTATACAATCAATAGTGGTGTATT</w:t>
      </w:r>
      <w:r w:rsidRPr="00223BDC">
        <w:rPr>
          <w:rFonts w:ascii="Times New Roman" w:hAnsi="Times New Roman" w:cs="Times New Roman"/>
          <w:color w:val="008000"/>
        </w:rPr>
        <w:t>AAAAATTATCCTGGAT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GCC</w:t>
      </w:r>
      <w:r w:rsidRPr="00223BDC">
        <w:rPr>
          <w:rFonts w:ascii="Times New Roman" w:hAnsi="Times New Roman" w:cs="Times New Roman"/>
          <w:color w:val="A6A6A6" w:themeColor="background1" w:themeShade="A6"/>
        </w:rPr>
        <w:t>TGTAATC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</w:t>
      </w:r>
      <w:r w:rsidRPr="00223BDC">
        <w:rPr>
          <w:rFonts w:ascii="Times New Roman" w:hAnsi="Times New Roman" w:cs="Times New Roman"/>
          <w:color w:val="008000"/>
        </w:rPr>
        <w:t>AAAAATTATCCTGGATT</w:t>
      </w:r>
      <w:r w:rsidRPr="00223BDC">
        <w:rPr>
          <w:rFonts w:ascii="Times New Roman" w:hAnsi="Times New Roman" w:cs="Times New Roman"/>
        </w:rPr>
        <w:t>A</w:t>
      </w:r>
      <w:r w:rsidRPr="00223BDC">
        <w:rPr>
          <w:rFonts w:ascii="Times New Roman" w:hAnsi="Times New Roman" w:cs="Times New Roman"/>
          <w:color w:val="0070C0"/>
          <w:u w:val="single"/>
        </w:rPr>
        <w:t>TTTTT</w:t>
      </w:r>
      <w:r w:rsidRPr="00223BDC">
        <w:rPr>
          <w:rFonts w:ascii="Times New Roman" w:hAnsi="Times New Roman" w:cs="Times New Roman"/>
        </w:rPr>
        <w:t>ATTGTTGTTTGCCATTTTTATTTGACTATATTTGGAGAATATATTCTGCAGAACCTGTACTTCTTGAAAGGTAAAATTTTAATTGTGACCAAGAACATGAACAACTTTTAAAAATATTCCCTGAACTAACAGAAAAAATGTATAGTCTATG</w:t>
      </w:r>
      <w:r w:rsidR="002D078D" w:rsidRPr="00223BDC">
        <w:rPr>
          <w:rFonts w:ascii="Times New Roman" w:hAnsi="Times New Roman" w:cs="Times New Roman"/>
        </w:rPr>
        <w:t>CTTTTTTATATACACACACAATCATCAAAT</w:t>
      </w:r>
    </w:p>
    <w:p w14:paraId="7D141588" w14:textId="77777777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</w:p>
    <w:p w14:paraId="0C2656B8" w14:textId="03134831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8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4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70,604,831</w:t>
      </w:r>
      <w:r w:rsidR="00A60C15" w:rsidRPr="00223BDC">
        <w:rPr>
          <w:rFonts w:ascii="Times New Roman" w:hAnsi="Times New Roman" w:cs="Times New Roman"/>
        </w:rPr>
        <w:t>_population_analysis</w:t>
      </w:r>
    </w:p>
    <w:p w14:paraId="35D97CC1" w14:textId="68CCF7A3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TTAGGTTGGGTATATGCACTGACATAGAAAGGCTTTAAAATTTAATGTAGGCCGGGCGCAGTGGCTCCCACCTGTAATCCCAACATTTTGGGAGGCTGAGACAGGTGGATCACTTGAGGCCGGGAGTTTGAGACCAGCCTGGCCAACATGGCGAAACCACATCTCTACTTAAACTACAAAAATTAGCCAGTGTGGTGGCGTATGCCTGTAATCCCAGTTACTTGGGGTGCTGAAGCACGAGAGCTGC</w:t>
      </w:r>
      <w:r w:rsidRPr="00223BDC">
        <w:rPr>
          <w:rFonts w:ascii="Times New Roman" w:hAnsi="Times New Roman" w:cs="Times New Roman"/>
        </w:rPr>
        <w:lastRenderedPageBreak/>
        <w:t>TTGAGCCTGGAAGGCAGAGGTTGCAGGGAGTCGAGATCGCACCACTGAACTTCAGCCTGGGCAAAAGAGCAAGACTCTGCTTAAAAAAAAAAAAAAAAAATTAATTTTAAGAACAATAGTAAGTATATAAATGTGTGGAATTTTCCAGCTTT</w:t>
      </w:r>
      <w:r w:rsidRPr="00223BDC">
        <w:rPr>
          <w:rFonts w:ascii="Times New Roman" w:hAnsi="Times New Roman" w:cs="Times New Roman"/>
          <w:color w:val="008000"/>
        </w:rPr>
        <w:t>AAAAAATCTTGT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AAATCTTGTT</w:t>
      </w:r>
      <w:r w:rsidRPr="00223BDC">
        <w:rPr>
          <w:rFonts w:ascii="Times New Roman" w:hAnsi="Times New Roman" w:cs="Times New Roman"/>
        </w:rPr>
        <w:t>CATATAAGCATGGATCAAAATATT</w:t>
      </w:r>
    </w:p>
    <w:p w14:paraId="4416C2FE" w14:textId="3389660B" w:rsidR="00C1669D" w:rsidRPr="00223BDC" w:rsidRDefault="00C1669D" w:rsidP="009115B4">
      <w:pPr>
        <w:spacing w:after="0" w:line="240" w:lineRule="auto"/>
        <w:rPr>
          <w:rFonts w:ascii="Times New Roman" w:hAnsi="Times New Roman" w:cs="Times New Roman"/>
        </w:rPr>
      </w:pPr>
    </w:p>
    <w:p w14:paraId="5B9E64D7" w14:textId="499B8164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8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5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23,723,353</w:t>
      </w:r>
      <w:r w:rsidR="00A60C15" w:rsidRPr="00223BDC">
        <w:rPr>
          <w:rFonts w:ascii="Times New Roman" w:hAnsi="Times New Roman" w:cs="Times New Roman"/>
        </w:rPr>
        <w:t>_singleton_analysis</w:t>
      </w:r>
    </w:p>
    <w:p w14:paraId="668F78D3" w14:textId="2D52976D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TCTGACTTCTCTAAGCAATCACCTTATACATTTAATAACTTAGTATTTTCAATTGCATAAGTCAAAACTACCTTAAAGTAGACAAACTGTGACAAAGCAGAACTCATGTACTCCTTCAT</w:t>
      </w:r>
      <w:r w:rsidRPr="00223BDC">
        <w:rPr>
          <w:rFonts w:ascii="Times New Roman" w:hAnsi="Times New Roman" w:cs="Times New Roman"/>
          <w:color w:val="008000"/>
        </w:rPr>
        <w:t>AAAAATTATCCTCAGT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</w:t>
      </w:r>
      <w:r w:rsidRPr="00223BDC">
        <w:rPr>
          <w:rFonts w:ascii="Times New Roman" w:hAnsi="Times New Roman" w:cs="Times New Roman"/>
          <w:color w:val="008000"/>
        </w:rPr>
        <w:t>AAAAATTATCCTCAGTG</w:t>
      </w:r>
      <w:r w:rsidRPr="00223BDC">
        <w:rPr>
          <w:rFonts w:ascii="Times New Roman" w:hAnsi="Times New Roman" w:cs="Times New Roman"/>
        </w:rPr>
        <w:t>ATAAAATAAATTAAATCTACTCATTCCAAATAAGTCAGAATCATTCTTAATATTTCC</w:t>
      </w:r>
      <w:r w:rsidRPr="00223BDC">
        <w:rPr>
          <w:rFonts w:ascii="Times New Roman" w:hAnsi="Times New Roman" w:cs="Times New Roman"/>
          <w:color w:val="0070C0"/>
          <w:u w:val="single"/>
        </w:rPr>
        <w:t>TTTTTT</w:t>
      </w:r>
      <w:r w:rsidRPr="00223BDC">
        <w:rPr>
          <w:rFonts w:ascii="Times New Roman" w:hAnsi="Times New Roman" w:cs="Times New Roman"/>
        </w:rPr>
        <w:t>AATACCAGAATATATCTCACCAATTGCTTTCACTTTTACCCATATCTTCTCTGTGTCTTTCTTCACAACCATCTACCTAGACAAAGTTACCATAAACTCTTGCCTGACTTCTGCAATAGTTTTGTATTATCTCTCCCCAGTCGTCTTTCTTTAAATAGTTTATA</w:t>
      </w:r>
    </w:p>
    <w:p w14:paraId="65EE3C5D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291B25FF" w14:textId="6D7A539A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8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5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31,211,126</w:t>
      </w:r>
      <w:r w:rsidR="00A60C15" w:rsidRPr="00223BDC">
        <w:rPr>
          <w:rFonts w:ascii="Times New Roman" w:hAnsi="Times New Roman" w:cs="Times New Roman"/>
        </w:rPr>
        <w:t>_singleton_analysis</w:t>
      </w:r>
    </w:p>
    <w:p w14:paraId="118D7E55" w14:textId="01A432FA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TAACAAGACCCAAATCCACGAATTCTGTTCAATGAGGGTTACCTGC</w:t>
      </w:r>
      <w:r w:rsidRPr="00223BDC">
        <w:rPr>
          <w:rFonts w:ascii="Times New Roman" w:hAnsi="Times New Roman" w:cs="Times New Roman"/>
          <w:color w:val="008000"/>
        </w:rPr>
        <w:t>AAAATGACAATTTA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</w:t>
      </w:r>
      <w:r w:rsidRPr="00223BDC">
        <w:rPr>
          <w:rFonts w:ascii="Times New Roman" w:hAnsi="Times New Roman" w:cs="Times New Roman"/>
          <w:color w:val="A6A6A6" w:themeColor="background1" w:themeShade="A6"/>
        </w:rPr>
        <w:t>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ATGACAATTTAG</w:t>
      </w:r>
      <w:r w:rsidR="00A60C15" w:rsidRPr="00223BDC">
        <w:rPr>
          <w:rFonts w:ascii="Times New Roman" w:hAnsi="Times New Roman" w:cs="Times New Roman"/>
        </w:rPr>
        <w:t>AGCAATACTAATTATTGAAGGACCT</w:t>
      </w:r>
    </w:p>
    <w:p w14:paraId="3A5576B8" w14:textId="77777777" w:rsidR="009115B4" w:rsidRPr="00223BDC" w:rsidRDefault="009115B4" w:rsidP="009115B4">
      <w:pPr>
        <w:spacing w:after="0" w:line="240" w:lineRule="auto"/>
        <w:rPr>
          <w:rFonts w:ascii="Times New Roman" w:hAnsi="Times New Roman" w:cs="Times New Roman"/>
        </w:rPr>
      </w:pPr>
    </w:p>
    <w:p w14:paraId="4720418E" w14:textId="5499D8D2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7.2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5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48,143,449</w:t>
      </w:r>
      <w:r w:rsidR="00A60C15" w:rsidRPr="00223BDC">
        <w:rPr>
          <w:rFonts w:ascii="Times New Roman" w:hAnsi="Times New Roman" w:cs="Times New Roman"/>
        </w:rPr>
        <w:t>_doubleton_analysis</w:t>
      </w:r>
    </w:p>
    <w:p w14:paraId="3B7FCEE9" w14:textId="4EE54C77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CTCAGGGGATTTCAACTGTAAGAAAAAGTACAAAAAAATCTCCAACCACATTGAAAAGTTT</w:t>
      </w:r>
      <w:r w:rsidRPr="00223BDC">
        <w:rPr>
          <w:rFonts w:ascii="Times New Roman" w:hAnsi="Times New Roman" w:cs="Times New Roman"/>
          <w:color w:val="0D0D0D" w:themeColor="text1" w:themeTint="F2"/>
        </w:rPr>
        <w:t>GAAGGTAT</w:t>
      </w:r>
      <w:r w:rsidRPr="00223BDC">
        <w:rPr>
          <w:rFonts w:ascii="Times New Roman" w:hAnsi="Times New Roman" w:cs="Times New Roman"/>
          <w:color w:val="008000"/>
        </w:rPr>
        <w:t>AAGAATGA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TA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</w:t>
      </w:r>
      <w:r w:rsidRPr="00223BDC">
        <w:rPr>
          <w:rFonts w:ascii="Times New Roman" w:hAnsi="Times New Roman" w:cs="Times New Roman"/>
          <w:color w:val="008000"/>
        </w:rPr>
        <w:t>AAGAATGAG</w:t>
      </w:r>
      <w:r w:rsidRPr="00223BDC">
        <w:rPr>
          <w:rFonts w:ascii="Times New Roman" w:hAnsi="Times New Roman" w:cs="Times New Roman"/>
        </w:rPr>
        <w:t>AGTAGGAGATCC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GAAAATCAAAATTCTCTATTTTTTGAAATAATATTTAAATATTAATGTTTGTGGACCAATATAGTAACCCAAGAGACTCTTCTTTTGAAGACAAATTCTAAT</w:t>
      </w:r>
    </w:p>
    <w:p w14:paraId="1CADC1C6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2AE1C07E" w14:textId="14B39582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381E18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5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68,478,425</w:t>
      </w:r>
      <w:r w:rsidR="00D01E69" w:rsidRPr="00223BDC">
        <w:rPr>
          <w:rFonts w:ascii="Times New Roman" w:hAnsi="Times New Roman" w:cs="Times New Roman"/>
        </w:rPr>
        <w:t>_population</w:t>
      </w:r>
      <w:r w:rsidR="00601BCA" w:rsidRPr="00223BDC">
        <w:rPr>
          <w:rFonts w:ascii="Times New Roman" w:hAnsi="Times New Roman" w:cs="Times New Roman"/>
        </w:rPr>
        <w:t>-panel</w:t>
      </w:r>
      <w:r w:rsidR="00D01E69" w:rsidRPr="00223BDC">
        <w:rPr>
          <w:rFonts w:ascii="Times New Roman" w:hAnsi="Times New Roman" w:cs="Times New Roman"/>
        </w:rPr>
        <w:t>_analysis</w:t>
      </w:r>
    </w:p>
    <w:p w14:paraId="3A33DBD3" w14:textId="26DF8108" w:rsidR="00A60C15" w:rsidRPr="00223BDC" w:rsidRDefault="00A60C15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 xml:space="preserve">&gt;Sanger sequencing </w:t>
      </w:r>
      <w:r w:rsidR="00D01E69" w:rsidRPr="00223BDC">
        <w:rPr>
          <w:rFonts w:ascii="Times New Roman" w:hAnsi="Times New Roman" w:cs="Times New Roman"/>
        </w:rPr>
        <w:t xml:space="preserve">of forward primer </w:t>
      </w:r>
      <w:r w:rsidRPr="00223BDC">
        <w:rPr>
          <w:rFonts w:ascii="Times New Roman" w:hAnsi="Times New Roman" w:cs="Times New Roman"/>
        </w:rPr>
        <w:t xml:space="preserve">failed </w:t>
      </w:r>
      <w:r w:rsidR="00223BDC" w:rsidRPr="00223BDC">
        <w:rPr>
          <w:rFonts w:ascii="Times New Roman" w:hAnsi="Times New Roman" w:cs="Times New Roman"/>
        </w:rPr>
        <w:t>(too close to poly(A) tail)</w:t>
      </w:r>
    </w:p>
    <w:p w14:paraId="31A25A0C" w14:textId="3869F9C3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  <w:color w:val="808080" w:themeColor="background1" w:themeShade="80"/>
        </w:rPr>
      </w:pPr>
      <w:r w:rsidRPr="00223BDC">
        <w:rPr>
          <w:rFonts w:ascii="Times New Roman" w:hAnsi="Times New Roman" w:cs="Times New Roman"/>
        </w:rPr>
        <w:t>CTCTGTGATCAGTGAGTTTAAATCAGAATAGGTCTTAGGTAGCCAAAGTGGCTTAAAATGTTAGCAAACAGTGGGATCCCTTTTAATTTTTAAAGGGAACTCTAATTCTACCCTTTATGACTTGGTTAATTATCCTGGGCCCCTGAACAGCTGTCTATTGATTCCAATTAACATGATTGACATCTCCT</w:t>
      </w:r>
      <w:r w:rsidRPr="00223BDC">
        <w:rPr>
          <w:rFonts w:ascii="Times New Roman" w:hAnsi="Times New Roman" w:cs="Times New Roman"/>
        </w:rPr>
        <w:lastRenderedPageBreak/>
        <w:t>CTGGAAGGTAAAAGCTAATCAACTACAGCATCTCCCACTGAGAATTC</w:t>
      </w:r>
      <w:r w:rsidRPr="00223BDC">
        <w:rPr>
          <w:rFonts w:ascii="Times New Roman" w:hAnsi="Times New Roman" w:cs="Times New Roman"/>
          <w:color w:val="A6A6A6" w:themeColor="background1" w:themeShade="A6"/>
        </w:rPr>
        <w:t>GC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</w:t>
      </w:r>
      <w:r w:rsidR="00A60C15" w:rsidRPr="00223BDC">
        <w:rPr>
          <w:rFonts w:ascii="Times New Roman" w:hAnsi="Times New Roman" w:cs="Times New Roman"/>
          <w:color w:val="A6A6A6" w:themeColor="background1" w:themeShade="A6"/>
        </w:rPr>
        <w:t>AGCGGAGCTTGCAGTGAGCCGAGATTGCG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CTACAGTCCGCAGTC</w:t>
      </w:r>
      <w:r w:rsidR="00A60C15" w:rsidRPr="00223BDC">
        <w:rPr>
          <w:rFonts w:ascii="Times New Roman" w:hAnsi="Times New Roman" w:cs="Times New Roman"/>
          <w:color w:val="A6A6A6" w:themeColor="background1" w:themeShade="A6"/>
        </w:rPr>
        <w:t>CGACCTGGGCGACAGAGCGAGACTCCGTCTC</w:t>
      </w:r>
      <w:r w:rsidR="008C106C" w:rsidRPr="00223BDC">
        <w:rPr>
          <w:rFonts w:ascii="Times New Roman" w:hAnsi="Times New Roman" w:cs="Times New Roman"/>
          <w:color w:val="A6A6A6" w:themeColor="background1" w:themeShade="A6"/>
        </w:rPr>
        <w:t>AAAAAAAAAAAAAAAAAAAAAAAAAAAAAAAAAAAAAAAAAAAAAAAAAA</w:t>
      </w:r>
    </w:p>
    <w:p w14:paraId="5C5485D2" w14:textId="77777777" w:rsidR="00A60C15" w:rsidRPr="00223BDC" w:rsidRDefault="00A60C15" w:rsidP="009115B4">
      <w:pPr>
        <w:spacing w:after="0" w:line="240" w:lineRule="auto"/>
        <w:rPr>
          <w:rFonts w:ascii="Times New Roman" w:hAnsi="Times New Roman" w:cs="Times New Roman"/>
          <w:color w:val="808080" w:themeColor="background1" w:themeShade="80"/>
        </w:rPr>
      </w:pPr>
    </w:p>
    <w:p w14:paraId="6724BE7E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4D0F8BC8" w14:textId="2C4F681C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381E18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6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10,423,938</w:t>
      </w:r>
      <w:r w:rsidR="00D01E69" w:rsidRPr="00223BDC">
        <w:rPr>
          <w:rFonts w:ascii="Times New Roman" w:hAnsi="Times New Roman" w:cs="Times New Roman"/>
        </w:rPr>
        <w:t>_replicate_analysis</w:t>
      </w:r>
    </w:p>
    <w:p w14:paraId="077626BD" w14:textId="2A93A1EE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AGAGAGGATTGGCAGTTGCTTATAATAATCTTTCAGTAAAGCTATTTTGAAGTTTAATCTTGTCAGTTATTATCCAAATGATAAATTTCTAATAGAGAAATATTAGGGAAATTTTCTAATAGAGATATAGAGATCAGCTTTACAATTTTCAGTT</w:t>
      </w:r>
      <w:r w:rsidRPr="00223BDC">
        <w:rPr>
          <w:rFonts w:ascii="Times New Roman" w:hAnsi="Times New Roman" w:cs="Times New Roman"/>
          <w:color w:val="008000"/>
        </w:rPr>
        <w:t>AAAAATCCAATTTTC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T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ACAGGAGAATGGCGTGAACCCGGGAAGCGGAGCTTGCAGTGAGCCGAGATTGCGCCACTGCAGTCCGCAGTCCGACCTGGGCGACAGAGCGAGACTCCGTCTCAAAAAAAAAAAAAAAAAAAAAAAA</w:t>
      </w:r>
      <w:r w:rsidRPr="00223BDC">
        <w:rPr>
          <w:rFonts w:ascii="Times New Roman" w:hAnsi="Times New Roman" w:cs="Times New Roman"/>
          <w:color w:val="008000"/>
        </w:rPr>
        <w:t>AAAAATCCAA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  <w:color w:val="008000"/>
        </w:rPr>
        <w:t>C</w:t>
      </w:r>
      <w:r w:rsidRPr="00223BDC">
        <w:rPr>
          <w:rFonts w:ascii="Times New Roman" w:hAnsi="Times New Roman" w:cs="Times New Roman"/>
        </w:rPr>
        <w:t>TATCACTGACTCATTTGGTGTTCCATCCTCAGGAAAAGAGAGAGCTGTAAATTTCTTTTTGTGGTTTGTAATTAGCTGTCATTGATTTAACTGAAATAGCATATGATGAGACTTCATAG</w:t>
      </w:r>
    </w:p>
    <w:p w14:paraId="27ED6574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5AB8E179" w14:textId="48C1E430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381E18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6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51,163,476</w:t>
      </w:r>
      <w:r w:rsidR="00D01E69" w:rsidRPr="00223BDC">
        <w:rPr>
          <w:rFonts w:ascii="Times New Roman" w:hAnsi="Times New Roman" w:cs="Times New Roman"/>
        </w:rPr>
        <w:t>_</w:t>
      </w:r>
      <w:r w:rsidR="001D43DA" w:rsidRPr="00223BDC">
        <w:rPr>
          <w:rFonts w:ascii="Times New Roman" w:hAnsi="Times New Roman" w:cs="Times New Roman"/>
        </w:rPr>
        <w:t>UTR</w:t>
      </w:r>
      <w:r w:rsidR="00D01E69" w:rsidRPr="00223BDC">
        <w:rPr>
          <w:rFonts w:ascii="Times New Roman" w:hAnsi="Times New Roman" w:cs="Times New Roman"/>
        </w:rPr>
        <w:t>_analysis</w:t>
      </w:r>
    </w:p>
    <w:p w14:paraId="01AEBD5F" w14:textId="2D067666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TATTCTCATTTTAATCAGGTGTACATTCTATGGCCTCTCCCCCATGCTGTTAGTTTCTATTTT</w:t>
      </w:r>
      <w:r w:rsidRPr="00223BDC">
        <w:rPr>
          <w:rFonts w:ascii="Times New Roman" w:hAnsi="Times New Roman" w:cs="Times New Roman"/>
          <w:color w:val="008000"/>
        </w:rPr>
        <w:t>AAAAGATACAAT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AA</w:t>
      </w:r>
      <w:r w:rsidRPr="00223BDC">
        <w:rPr>
          <w:rFonts w:ascii="Times New Roman" w:hAnsi="Times New Roman" w:cs="Times New Roman"/>
          <w:color w:val="008000"/>
        </w:rPr>
        <w:t>AAAAGATACAATA</w:t>
      </w:r>
      <w:r w:rsidRPr="00223BDC">
        <w:rPr>
          <w:rFonts w:ascii="Times New Roman" w:hAnsi="Times New Roman" w:cs="Times New Roman"/>
        </w:rPr>
        <w:t>ATATATGTAGGGAAAGGGGCCTGGGCTCTTCATTTAAAGGTAAGCAGTAATATTGAGTAAGTGACATAATTC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  <w:color w:val="000000" w:themeColor="text1"/>
        </w:rPr>
        <w:t>T</w:t>
      </w:r>
      <w:r w:rsidRPr="00223BDC">
        <w:rPr>
          <w:rFonts w:ascii="Times New Roman" w:hAnsi="Times New Roman" w:cs="Times New Roman"/>
        </w:rPr>
        <w:t>CTCTTTGTTAAGTCCTATGCCTCTTTTTCTTAACTGTAAAACATAGAATATGAG</w:t>
      </w:r>
    </w:p>
    <w:p w14:paraId="22315A88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27A393E5" w14:textId="07154118" w:rsidR="00C46F14" w:rsidRPr="00223BDC" w:rsidRDefault="002A5280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381E18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="00C46F14" w:rsidRPr="00223BDC">
        <w:rPr>
          <w:rFonts w:ascii="Times New Roman" w:hAnsi="Times New Roman" w:cs="Times New Roman"/>
        </w:rPr>
        <w:t>7</w:t>
      </w:r>
      <w:r w:rsidR="0028619A" w:rsidRPr="00223BDC">
        <w:rPr>
          <w:rFonts w:ascii="Times New Roman" w:hAnsi="Times New Roman" w:cs="Times New Roman"/>
        </w:rPr>
        <w:t>:</w:t>
      </w:r>
      <w:r w:rsidR="00C46F14" w:rsidRPr="00223BDC">
        <w:rPr>
          <w:rFonts w:ascii="Times New Roman" w:hAnsi="Times New Roman" w:cs="Times New Roman"/>
        </w:rPr>
        <w:t>20,613,951</w:t>
      </w:r>
      <w:r w:rsidRPr="00223BDC">
        <w:rPr>
          <w:rFonts w:ascii="Times New Roman" w:hAnsi="Times New Roman" w:cs="Times New Roman"/>
        </w:rPr>
        <w:t>_singleton_analysis</w:t>
      </w:r>
    </w:p>
    <w:p w14:paraId="496D7C61" w14:textId="28724458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GAGAGAACCGTCTCCCATACTAAGGACATCTTTGTTTAGATAGATTTAATGTTTCTAACTATACTTTTTAAAGTATAATCAAATTCATAAATTGTACACCGCAAATACTCTTTGTAAAGGCCCAAGTTTTTCTGCCTTTATTTATCTTGCAAATATTCATCTACACTGAATGTTCTTTT</w:t>
      </w:r>
      <w:r w:rsidRPr="00223BDC">
        <w:rPr>
          <w:rFonts w:ascii="Times New Roman" w:hAnsi="Times New Roman" w:cs="Times New Roman"/>
          <w:color w:val="008000"/>
        </w:rPr>
        <w:t>AAAAGTTACATATTAC</w:t>
      </w:r>
      <w:r w:rsidRPr="00223BDC">
        <w:rPr>
          <w:rFonts w:ascii="Times New Roman" w:hAnsi="Times New Roman" w:cs="Times New Roman"/>
          <w:color w:val="A6A6A6" w:themeColor="background1" w:themeShade="A6"/>
        </w:rPr>
        <w:t>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AAAAAAAAAAAAAA</w:t>
      </w:r>
      <w:r w:rsidRPr="00223BDC">
        <w:rPr>
          <w:rFonts w:ascii="Times New Roman" w:hAnsi="Times New Roman" w:cs="Times New Roman"/>
          <w:color w:val="008000"/>
        </w:rPr>
        <w:t>AAAAGTTACATATTAC</w:t>
      </w:r>
      <w:r w:rsidRPr="00223BDC">
        <w:rPr>
          <w:rFonts w:ascii="Times New Roman" w:hAnsi="Times New Roman" w:cs="Times New Roman"/>
        </w:rPr>
        <w:t>ATA</w:t>
      </w:r>
      <w:r w:rsidRPr="00223BDC">
        <w:rPr>
          <w:rFonts w:ascii="Times New Roman" w:hAnsi="Times New Roman" w:cs="Times New Roman"/>
          <w:color w:val="0070C0"/>
          <w:u w:val="single"/>
        </w:rPr>
        <w:t>TTTTT</w:t>
      </w:r>
      <w:r w:rsidRPr="00223BDC">
        <w:rPr>
          <w:rFonts w:ascii="Times New Roman" w:hAnsi="Times New Roman" w:cs="Times New Roman"/>
        </w:rPr>
        <w:t>ATTTGTAGATCAAAGTGCTGAATAAACAATTATCTCTCTGATACACCAATGACATCCTTTAAATATAGCTCACTACATTAAAAACCATTCAAGTTCAATGAGAATATCAGCTATCAAATTGAATATCAATAATAGTTATATTCAGATGAGGGGATCAGAATGTTAAATTTCAAATGGATTACTAGACTATCAAACTCTTCTCCATCATCCTGGAGATACTGGCACATAATACACTTCTTCTTCTCTGAAAAGTGCAGTAAACAAAGTATAGTCATGGTAGGAATTTAAAATGATACATCAAGGAAATATTGATGTTGACCCAAATGTTGCTCTCTTTTTTAAACTTTCTTGAAGACCCAGAAGAACCAATATTTTATGACTCCCAGCTTAGATTGGCCCCCCACGTCT</w:t>
      </w:r>
    </w:p>
    <w:p w14:paraId="1BF3B772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08496AF6" w14:textId="7A3FDDA6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</w:t>
      </w:r>
      <w:r w:rsidR="00381E18" w:rsidRPr="00223BDC">
        <w:rPr>
          <w:rFonts w:ascii="Times New Roman" w:hAnsi="Times New Roman" w:cs="Times New Roman"/>
        </w:rPr>
        <w:t>1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7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36,932,555</w:t>
      </w:r>
      <w:r w:rsidR="002A5280" w:rsidRPr="00223BDC">
        <w:rPr>
          <w:rFonts w:ascii="Times New Roman" w:hAnsi="Times New Roman" w:cs="Times New Roman"/>
        </w:rPr>
        <w:t>_doubleton_analysis</w:t>
      </w:r>
    </w:p>
    <w:p w14:paraId="03990B0E" w14:textId="111B23C1" w:rsidR="00C46F14" w:rsidRPr="00223BDC" w:rsidRDefault="00C46F14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lastRenderedPageBreak/>
        <w:t>AGTGGGCCATGGTACTTCTTGGTCCATGGCCGAGGGATTATGCAAAAGCTACATCCATGCAGGAGATTTCCTTCATATTTGGATAGTTTC</w:t>
      </w:r>
      <w:r w:rsidRPr="00223BDC">
        <w:rPr>
          <w:rFonts w:ascii="Times New Roman" w:hAnsi="Times New Roman" w:cs="Times New Roman"/>
          <w:color w:val="008000"/>
        </w:rPr>
        <w:t>AAAGATAAGAGCATCT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TGAACCCGGGAAGCGGAGCTTGCAGTGAGCCGAGATTGCGCCACTGCAGTCCGCAGTCCAGCCTGGGCGACAGAGCGAGACTCCGTCTCAAAAAAAAAAAAAAAAAAAAAAAAAA</w:t>
      </w:r>
      <w:r w:rsidRPr="00223BDC">
        <w:rPr>
          <w:rFonts w:ascii="Times New Roman" w:hAnsi="Times New Roman" w:cs="Times New Roman"/>
          <w:color w:val="008000"/>
        </w:rPr>
        <w:t>AAAGATAAGAGCATCTT</w:t>
      </w:r>
      <w:r w:rsidRPr="00223BDC">
        <w:rPr>
          <w:rFonts w:ascii="Times New Roman" w:hAnsi="Times New Roman" w:cs="Times New Roman"/>
        </w:rPr>
        <w:t>ATAATAAAGGGGAAAGAAACTTCAGAATGTCACAGGCAAAGTCTTAGGAAGTGAAGATATAAAGCCAAAATAGGAGTAAAATGTTCGTACTTGCCATGAAGTTAATTAACATTCTTACTTGGAAAAAGTCAAGGTCAAACATAATTCATCAAACATAATTCAGAGTTACTTGGCTTTAACGGAAGTGATTCCTCAAGTCTCCCTTCAGG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AAGACTTATTATGGAAAGCATAATAAAGTGTCCTACGTTTATACATCTGCTGAACCATGTTATGAAATCCAGTACACTGTAGGCCCTGGGATGGGGCAAGGAGCCATTGTCCCTCTTTGCAGGTGAGAAACTGCATCTCTGAGGAGCCAGTCACTTATCCAAAGTGCATCCTGCTTGG</w:t>
      </w:r>
    </w:p>
    <w:p w14:paraId="17CBE5A4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47CCB300" w14:textId="19D2702F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</w:t>
      </w:r>
      <w:r w:rsidR="0028619A" w:rsidRPr="00223BDC">
        <w:rPr>
          <w:rFonts w:ascii="Times New Roman" w:hAnsi="Times New Roman" w:cs="Times New Roman"/>
        </w:rPr>
        <w:t>9_element_hg19_Chr</w:t>
      </w:r>
      <w:r w:rsidRPr="00223BDC">
        <w:rPr>
          <w:rFonts w:ascii="Times New Roman" w:hAnsi="Times New Roman" w:cs="Times New Roman"/>
        </w:rPr>
        <w:t>7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40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176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373</w:t>
      </w:r>
      <w:r w:rsidR="002A5280" w:rsidRPr="00223BDC">
        <w:rPr>
          <w:rFonts w:ascii="Times New Roman" w:hAnsi="Times New Roman" w:cs="Times New Roman"/>
        </w:rPr>
        <w:t>_population_analysis</w:t>
      </w:r>
    </w:p>
    <w:p w14:paraId="0827D09E" w14:textId="6460BCCF" w:rsidR="00783D71" w:rsidRPr="00223BDC" w:rsidRDefault="00783D71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TAGTTCCAGAAAAAATATACATGTGGCCGGGCGTAATCCCACCTACTCAGGAGGCTGAGGCAGGAGAATCGCTTGAACCCAGGAGGCAGAGGTTGCAGTGAGCTGAGATCTCGCCACTGCACTCCAGCCTGGGCGACAGAGCGACACTCCATCTCAAAAAAAAAAAAAAAAAAAAGGAAGATACACATGTGTTCTGTTAAGTACTTTGTCTTTGGTAATTTACAAGTTTTGTTTTTTTTTTTTTTAAT</w:t>
      </w:r>
      <w:r w:rsidRPr="00223BDC">
        <w:rPr>
          <w:rFonts w:ascii="Times New Roman" w:hAnsi="Times New Roman" w:cs="Times New Roman"/>
          <w:color w:val="008000"/>
        </w:rPr>
        <w:t>GAAAGCAGAG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GAACCCGGGAAGCGGAGCTTGCAGTGAGCCGAGATTGCGCCACTGCAGTCCGCAGTCCGGCCTGGGCGACAGAGCGAGACTCCGTCTC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GAAAGCAGAGG</w:t>
      </w:r>
      <w:r w:rsidRPr="00223BDC">
        <w:rPr>
          <w:rFonts w:ascii="Times New Roman" w:hAnsi="Times New Roman" w:cs="Times New Roman"/>
        </w:rPr>
        <w:t>AATCTTACAAAGTTCCTGTTAAAGTGGGTAATTCTAGGTATATGACTTTATCAACATCACTCAAGCATTTACTCAGTATCTGCTCAGGATACTCAGTAACTGAG</w:t>
      </w:r>
    </w:p>
    <w:p w14:paraId="0EFB1205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1FAE7D9C" w14:textId="5E411333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8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8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6,524,642</w:t>
      </w:r>
      <w:r w:rsidR="002A5280" w:rsidRPr="00223BDC">
        <w:rPr>
          <w:rFonts w:ascii="Times New Roman" w:hAnsi="Times New Roman" w:cs="Times New Roman"/>
        </w:rPr>
        <w:t>_replicate_analysis</w:t>
      </w:r>
    </w:p>
    <w:p w14:paraId="0415979A" w14:textId="0F26DA60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CTTGGGAGAACAAAATACACTCTTTGTGTTGCTGTTGGCTGGTACAGAAAGTATTGGCATGAGTTAATCTACCATTGTTGTGGGTAGAAAAAAATACTCTTTTTCTCTGCTTGAATCCTAAGACTAGTTACAAGTTTTCACAACAAATAAGATGATAT</w:t>
      </w:r>
      <w:r w:rsidRPr="00223BDC">
        <w:rPr>
          <w:rFonts w:ascii="Times New Roman" w:hAnsi="Times New Roman" w:cs="Times New Roman"/>
          <w:color w:val="008000"/>
        </w:rPr>
        <w:t>AAGAATAGTACT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C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GAATAGTACTT</w:t>
      </w:r>
      <w:r w:rsidRPr="00223BDC">
        <w:rPr>
          <w:rFonts w:ascii="Times New Roman" w:hAnsi="Times New Roman" w:cs="Times New Roman"/>
        </w:rPr>
        <w:t>GGC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  <w:color w:val="000000" w:themeColor="text1"/>
        </w:rPr>
        <w:t>T</w:t>
      </w:r>
      <w:r w:rsidRPr="00223BDC">
        <w:rPr>
          <w:rFonts w:ascii="Times New Roman" w:hAnsi="Times New Roman" w:cs="Times New Roman"/>
        </w:rPr>
        <w:t>ATACAGTAAATTACACCAGTGACATGTAAAAGGTGTAGAGAAAAAAATATTCTCTGACAC</w:t>
      </w:r>
    </w:p>
    <w:p w14:paraId="11871D40" w14:textId="77777777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</w:p>
    <w:p w14:paraId="6CF372C0" w14:textId="03EC98EE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</w:t>
      </w:r>
      <w:r w:rsidR="00381E18" w:rsidRPr="00223BDC">
        <w:rPr>
          <w:rFonts w:ascii="Times New Roman" w:hAnsi="Times New Roman" w:cs="Times New Roman"/>
        </w:rPr>
        <w:t>7.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8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23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013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832</w:t>
      </w:r>
      <w:r w:rsidR="00683233" w:rsidRPr="00223BDC">
        <w:rPr>
          <w:rFonts w:ascii="Times New Roman" w:hAnsi="Times New Roman" w:cs="Times New Roman"/>
        </w:rPr>
        <w:t>_population_analysis</w:t>
      </w:r>
    </w:p>
    <w:p w14:paraId="593CE15E" w14:textId="4BAA1080" w:rsidR="002A5280" w:rsidRPr="00223BDC" w:rsidRDefault="00683233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Reverse primer too close t</w:t>
      </w:r>
      <w:r w:rsidR="00381E18" w:rsidRPr="00223BDC">
        <w:rPr>
          <w:rFonts w:ascii="Times New Roman" w:hAnsi="Times New Roman" w:cs="Times New Roman"/>
        </w:rPr>
        <w:t>o p</w:t>
      </w:r>
      <w:r w:rsidRPr="00223BDC">
        <w:rPr>
          <w:rFonts w:ascii="Times New Roman" w:hAnsi="Times New Roman" w:cs="Times New Roman"/>
        </w:rPr>
        <w:t>oly</w:t>
      </w:r>
      <w:r w:rsidR="00381E18" w:rsidRPr="00223BDC">
        <w:rPr>
          <w:rFonts w:ascii="Times New Roman" w:hAnsi="Times New Roman" w:cs="Times New Roman"/>
        </w:rPr>
        <w:t>(</w:t>
      </w:r>
      <w:r w:rsidRPr="00223BDC">
        <w:rPr>
          <w:rFonts w:ascii="Times New Roman" w:hAnsi="Times New Roman" w:cs="Times New Roman"/>
        </w:rPr>
        <w:t>A</w:t>
      </w:r>
      <w:r w:rsidR="00381E18" w:rsidRPr="00223BDC">
        <w:rPr>
          <w:rFonts w:ascii="Times New Roman" w:hAnsi="Times New Roman" w:cs="Times New Roman"/>
        </w:rPr>
        <w:t>)</w:t>
      </w:r>
      <w:r w:rsidRPr="00223BDC">
        <w:rPr>
          <w:rFonts w:ascii="Times New Roman" w:hAnsi="Times New Roman" w:cs="Times New Roman"/>
        </w:rPr>
        <w:t xml:space="preserve"> tail, c</w:t>
      </w:r>
      <w:r w:rsidR="00381E18" w:rsidRPr="00223BDC">
        <w:rPr>
          <w:rFonts w:ascii="Times New Roman" w:hAnsi="Times New Roman" w:cs="Times New Roman"/>
        </w:rPr>
        <w:t>ould not</w:t>
      </w:r>
      <w:r w:rsidRPr="00223BDC">
        <w:rPr>
          <w:rFonts w:ascii="Times New Roman" w:hAnsi="Times New Roman" w:cs="Times New Roman"/>
        </w:rPr>
        <w:t xml:space="preserve"> distinguish second TSD. </w:t>
      </w:r>
    </w:p>
    <w:p w14:paraId="50DF6779" w14:textId="1675054F" w:rsidR="002A5280" w:rsidRPr="00223BDC" w:rsidRDefault="00783D71" w:rsidP="009115B4">
      <w:pPr>
        <w:spacing w:after="0" w:line="240" w:lineRule="auto"/>
        <w:rPr>
          <w:rFonts w:ascii="Times New Roman" w:hAnsi="Times New Roman" w:cs="Times New Roman"/>
          <w:color w:val="808080" w:themeColor="background1" w:themeShade="80"/>
        </w:rPr>
      </w:pPr>
      <w:r w:rsidRPr="00223BDC">
        <w:rPr>
          <w:rFonts w:ascii="Times New Roman" w:hAnsi="Times New Roman" w:cs="Times New Roman"/>
        </w:rPr>
        <w:t>AAGATAAAACAGCAATTCAGGGATTATGGCCATGATCTCTGTGTTATAAATGACGACGAGAAGACAACTGGAGAATCGGAATAGAGTCTGCATATTAGATAGTGGTAATGTGTTGATGTTATTTTCCTTGTTTGTAGAAAGTACACACAGAAAAATTCAATAATAGCTTTCATCATGCCAACAGCTATTTTTCAAATTTTTTTGCATAGTTTTTGTAACTTTTAAGTTGGGAGTGTGTAAAAGTACAAAATTAATTTAATTGTAAATTTACATTTAATTAAATTTAATATAATCTTGCTCCTGAGAAAAAACAAAATGGTTACAAT</w:t>
      </w:r>
      <w:r w:rsidRPr="00223BDC">
        <w:rPr>
          <w:rFonts w:ascii="Times New Roman" w:hAnsi="Times New Roman" w:cs="Times New Roman"/>
          <w:color w:val="008000"/>
        </w:rPr>
        <w:t>AAAAGCTACTTAC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</w:t>
      </w:r>
      <w:r w:rsidRPr="00223BDC">
        <w:rPr>
          <w:rFonts w:ascii="Times New Roman" w:hAnsi="Times New Roman" w:cs="Times New Roman"/>
          <w:color w:val="A6A6A6" w:themeColor="background1" w:themeShade="A6"/>
        </w:rPr>
        <w:lastRenderedPageBreak/>
        <w:t>GGAGGCTGAGGCAGGAGAATGGCGTGAACCCGGGAAGCGGAGCTTGCAGTGAGCCGAGATCGCGCCACTGCAGTCCGCAGTCCGGCCTGGGCGACAGAGCGAGACTCCGTCTCAAAAAAAAAAAAAAAAAAAAAAAAAAAA</w:t>
      </w:r>
    </w:p>
    <w:p w14:paraId="6397BB6C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045CE3A6" w14:textId="218EE5B1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381E18" w:rsidRPr="00223BDC">
        <w:rPr>
          <w:rFonts w:ascii="Times New Roman" w:hAnsi="Times New Roman" w:cs="Times New Roman"/>
        </w:rPr>
        <w:t>Yb8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8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84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702</w:t>
      </w:r>
      <w:r w:rsidR="00A61835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094</w:t>
      </w:r>
      <w:r w:rsidR="00683233" w:rsidRPr="00223BDC">
        <w:rPr>
          <w:rFonts w:ascii="Times New Roman" w:hAnsi="Times New Roman" w:cs="Times New Roman"/>
        </w:rPr>
        <w:t>_population</w:t>
      </w:r>
      <w:r w:rsidR="00134C2F" w:rsidRPr="00223BDC">
        <w:rPr>
          <w:rFonts w:ascii="Times New Roman" w:hAnsi="Times New Roman" w:cs="Times New Roman"/>
        </w:rPr>
        <w:t>-panel</w:t>
      </w:r>
      <w:r w:rsidR="00683233" w:rsidRPr="00223BDC">
        <w:rPr>
          <w:rFonts w:ascii="Times New Roman" w:hAnsi="Times New Roman" w:cs="Times New Roman"/>
        </w:rPr>
        <w:t>_analysis</w:t>
      </w:r>
    </w:p>
    <w:p w14:paraId="5BFB9584" w14:textId="4B09F1C6" w:rsidR="00683233" w:rsidRPr="00223BDC" w:rsidRDefault="00783D71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CCTTACACATTACTGGGATGGCTAATTTTTATGTATCAAATTGAGCTAAGTGCTGTCAAGATAGTTGGT</w:t>
      </w:r>
      <w:r w:rsidRPr="00223BDC">
        <w:rPr>
          <w:rFonts w:ascii="Times New Roman" w:hAnsi="Times New Roman" w:cs="Times New Roman"/>
          <w:color w:val="008000"/>
        </w:rPr>
        <w:t>AAAACATTATTTC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</w:t>
      </w:r>
      <w:r w:rsidR="0067631C" w:rsidRPr="00223BDC">
        <w:rPr>
          <w:rFonts w:ascii="Times New Roman" w:hAnsi="Times New Roman" w:cs="Times New Roman"/>
          <w:color w:val="A6A6A6" w:themeColor="background1" w:themeShade="A6"/>
        </w:rPr>
        <w:t>CTGCAGTCCGCAGTCCGGCCTGGGCGACAGAGCGAGACTCCGTCTCAAAAAAAAAAAAAAAAAAAAAAAAAAAAAAAAAAAAAAAAAAAAAAAAAAA</w:t>
      </w:r>
      <w:r w:rsidR="0067631C" w:rsidRPr="00223BDC">
        <w:rPr>
          <w:rFonts w:ascii="Times New Roman" w:hAnsi="Times New Roman" w:cs="Times New Roman"/>
          <w:color w:val="008000"/>
        </w:rPr>
        <w:t>AAAACATTATTTCT</w:t>
      </w:r>
      <w:r w:rsidR="0067631C" w:rsidRPr="00223BDC">
        <w:rPr>
          <w:rFonts w:ascii="Times New Roman" w:hAnsi="Times New Roman" w:cs="Times New Roman"/>
        </w:rPr>
        <w:t>GAGTGTGTCTTTGAGGGTGTTTCTGGACAATATTAGCATTTGAATCAGTCTACTAAGTACAGAGGTCCA</w:t>
      </w:r>
    </w:p>
    <w:p w14:paraId="2BB12EA6" w14:textId="77777777" w:rsidR="00683233" w:rsidRPr="00223BDC" w:rsidRDefault="00683233" w:rsidP="009115B4">
      <w:pPr>
        <w:spacing w:after="0" w:line="240" w:lineRule="auto"/>
        <w:rPr>
          <w:rFonts w:ascii="Times New Roman" w:hAnsi="Times New Roman" w:cs="Times New Roman"/>
        </w:rPr>
      </w:pPr>
    </w:p>
    <w:p w14:paraId="3FEFBCC4" w14:textId="50ABDAB2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381E18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8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09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813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022</w:t>
      </w:r>
      <w:r w:rsidR="00683233" w:rsidRPr="00223BDC">
        <w:rPr>
          <w:rFonts w:ascii="Times New Roman" w:hAnsi="Times New Roman" w:cs="Times New Roman"/>
        </w:rPr>
        <w:t>_population-panel_analysis</w:t>
      </w:r>
    </w:p>
    <w:p w14:paraId="6046E60E" w14:textId="50318FC6" w:rsidR="0067631C" w:rsidRPr="00223BDC" w:rsidRDefault="0067631C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AATGTTCCTTCTCCAAGCTAGCTTATACTACATTGGGAAAAAACTTGAAAGTGGATAAATTAATCATATATTCCTCTGTCTTTGAATTCCCAGCATCTAACATAGTGCCTGACCAGAGTATGTGCTGAATAAAATTTACTAAATGTGTGAAGCAATAAATGTGCAGACTGCAACATCAT</w:t>
      </w:r>
      <w:r w:rsidRPr="00223BDC">
        <w:rPr>
          <w:rFonts w:ascii="Times New Roman" w:hAnsi="Times New Roman" w:cs="Times New Roman"/>
          <w:color w:val="008000"/>
        </w:rPr>
        <w:t>AAAAAGTCACCAACT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AAGTCACCAACTA</w:t>
      </w:r>
      <w:r w:rsidRPr="00223BDC">
        <w:rPr>
          <w:rFonts w:ascii="Times New Roman" w:hAnsi="Times New Roman" w:cs="Times New Roman"/>
        </w:rPr>
        <w:t>TAACTAGCAAAG</w:t>
      </w:r>
    </w:p>
    <w:p w14:paraId="1D79AE36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76CD3F81" w14:textId="1F21C1B2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0F53CA" w:rsidRPr="00223BDC">
        <w:rPr>
          <w:rFonts w:ascii="Times New Roman" w:hAnsi="Times New Roman" w:cs="Times New Roman"/>
        </w:rPr>
        <w:t>Yb8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8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15,678,706</w:t>
      </w:r>
      <w:r w:rsidR="00705E28" w:rsidRPr="00223BDC">
        <w:rPr>
          <w:rFonts w:ascii="Times New Roman" w:hAnsi="Times New Roman" w:cs="Times New Roman"/>
        </w:rPr>
        <w:t>_replicate_analysis</w:t>
      </w:r>
    </w:p>
    <w:p w14:paraId="1E20C002" w14:textId="627258B8" w:rsidR="00683233" w:rsidRPr="00223BDC" w:rsidRDefault="00381E18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Reverse primer too close to p</w:t>
      </w:r>
      <w:r w:rsidR="00683233" w:rsidRPr="00223BDC">
        <w:rPr>
          <w:rFonts w:ascii="Times New Roman" w:hAnsi="Times New Roman" w:cs="Times New Roman"/>
        </w:rPr>
        <w:t>oly</w:t>
      </w:r>
      <w:r w:rsidRPr="00223BDC">
        <w:rPr>
          <w:rFonts w:ascii="Times New Roman" w:hAnsi="Times New Roman" w:cs="Times New Roman"/>
        </w:rPr>
        <w:t>(</w:t>
      </w:r>
      <w:r w:rsidR="00683233" w:rsidRPr="00223BDC">
        <w:rPr>
          <w:rFonts w:ascii="Times New Roman" w:hAnsi="Times New Roman" w:cs="Times New Roman"/>
        </w:rPr>
        <w:t>A</w:t>
      </w:r>
      <w:r w:rsidRPr="00223BDC">
        <w:rPr>
          <w:rFonts w:ascii="Times New Roman" w:hAnsi="Times New Roman" w:cs="Times New Roman"/>
        </w:rPr>
        <w:t>) tail, could not</w:t>
      </w:r>
      <w:r w:rsidR="00683233" w:rsidRPr="00223BDC">
        <w:rPr>
          <w:rFonts w:ascii="Times New Roman" w:hAnsi="Times New Roman" w:cs="Times New Roman"/>
        </w:rPr>
        <w:t xml:space="preserve"> distinguish TSD.</w:t>
      </w:r>
    </w:p>
    <w:p w14:paraId="3B0A37C4" w14:textId="0DD420DD" w:rsidR="00683233" w:rsidRPr="00223BDC" w:rsidRDefault="0089592D" w:rsidP="00683233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TTCCCTTCGTTGAATCATTTTTAATGAAATTCTAGGAAATATTCAGGATAAAATTCTAGTCATATAATTTAGTCAATAT</w:t>
      </w:r>
      <w:r w:rsidRPr="00771748">
        <w:rPr>
          <w:rFonts w:ascii="Times New Roman" w:hAnsi="Times New Roman" w:cs="Times New Roman"/>
        </w:rPr>
        <w:t>AAACAGG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</w:t>
      </w:r>
    </w:p>
    <w:p w14:paraId="4C8C699F" w14:textId="226286DB" w:rsidR="00683233" w:rsidRPr="00223BDC" w:rsidRDefault="00683233" w:rsidP="009115B4">
      <w:pPr>
        <w:spacing w:after="0" w:line="240" w:lineRule="auto"/>
        <w:rPr>
          <w:rFonts w:ascii="Times New Roman" w:hAnsi="Times New Roman" w:cs="Times New Roman"/>
          <w:color w:val="FF0000"/>
        </w:rPr>
      </w:pPr>
    </w:p>
    <w:p w14:paraId="46567626" w14:textId="1E4EF23E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0F53CA" w:rsidRPr="00223BDC">
        <w:rPr>
          <w:rFonts w:ascii="Times New Roman" w:hAnsi="Times New Roman" w:cs="Times New Roman"/>
        </w:rPr>
        <w:t>Yb7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8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16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728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191</w:t>
      </w:r>
      <w:r w:rsidR="00705E28" w:rsidRPr="00223BDC">
        <w:rPr>
          <w:rFonts w:ascii="Times New Roman" w:hAnsi="Times New Roman" w:cs="Times New Roman"/>
        </w:rPr>
        <w:t>_population_analysis</w:t>
      </w:r>
    </w:p>
    <w:p w14:paraId="4E287703" w14:textId="525F79B9" w:rsidR="00705E28" w:rsidRPr="00223BDC" w:rsidRDefault="0067631C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GAAGGCAGATCAGGTTGGCTCATTAATTTTTGCCGTGAGAAGACAAAGGAGATAATGTAATCGGGTTTTTAGTATATTATATTTTTCAACAATTATGCAGAACTTTCACACTTTCTGATTTTATGGAAACTTTTTATTT</w:t>
      </w:r>
      <w:r w:rsidRPr="00223BDC">
        <w:rPr>
          <w:rFonts w:ascii="Times New Roman" w:hAnsi="Times New Roman" w:cs="Times New Roman"/>
          <w:color w:val="008000"/>
        </w:rPr>
        <w:t>AAAAATTGTT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ATCCGCAGTCCGGCCTGGGCGACAGAGCGAGACTCCGTCTCAAAAAAAAAAAAAAAAAAAAAAAAAAAAAAAAAAAAAAAAAAAAAAAAAAAAA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AATTGTTA</w:t>
      </w:r>
      <w:r w:rsidRPr="00223BDC">
        <w:rPr>
          <w:rFonts w:ascii="Times New Roman" w:hAnsi="Times New Roman" w:cs="Times New Roman"/>
        </w:rPr>
        <w:t>AACCTGGCTCATTTGAGGTCTAAATATATGTAAGGCAAATAGAACTCAAGCCAAATTTATGTCTTTGGTAGCAAAAGTTCTACATTTGGAAGCATATTCTATAATAGGTAAATATCAGAATAGAAAGGTTGGGGTTTGGAGAG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ACTTAAAACTATCACTTTAAA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GTATTTTTCATTTATATTT</w:t>
      </w:r>
    </w:p>
    <w:p w14:paraId="6D3B7AA9" w14:textId="77777777" w:rsidR="00705E28" w:rsidRPr="00223BDC" w:rsidRDefault="00705E28" w:rsidP="009115B4">
      <w:pPr>
        <w:spacing w:after="0" w:line="240" w:lineRule="auto"/>
        <w:rPr>
          <w:rFonts w:ascii="Times New Roman" w:hAnsi="Times New Roman" w:cs="Times New Roman"/>
        </w:rPr>
      </w:pPr>
    </w:p>
    <w:p w14:paraId="7F3F064E" w14:textId="55B00226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9_element_hg19_Chr</w:t>
      </w:r>
      <w:r w:rsidRPr="00223BDC">
        <w:rPr>
          <w:rFonts w:ascii="Times New Roman" w:hAnsi="Times New Roman" w:cs="Times New Roman"/>
        </w:rPr>
        <w:t>9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06,211,943</w:t>
      </w:r>
      <w:r w:rsidR="00705E28" w:rsidRPr="00223BDC">
        <w:rPr>
          <w:rFonts w:ascii="Times New Roman" w:hAnsi="Times New Roman" w:cs="Times New Roman"/>
        </w:rPr>
        <w:t>_replicate_analysis</w:t>
      </w:r>
    </w:p>
    <w:p w14:paraId="2FE1D2ED" w14:textId="7BD381BE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CACTCAAAAATGGTTAATACGGTACATTTCAGATCATGTGTATTTAATATAATTT</w:t>
      </w:r>
      <w:r w:rsidRPr="00223BDC">
        <w:rPr>
          <w:rFonts w:ascii="Times New Roman" w:hAnsi="Times New Roman" w:cs="Times New Roman"/>
          <w:color w:val="008000"/>
        </w:rPr>
        <w:t>TAAAAATAAAATAC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A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GAACCCGGGAAGCGGAGCTTGCAGTGAGCCGAGATTGCGCCACTGCAGTCCGCAGTCCGGCCTGGGCGACAGAGCGAGACTCCGTCTCAAAAAAAAAAAAAAA</w:t>
      </w:r>
      <w:r w:rsidRPr="00223BDC">
        <w:rPr>
          <w:rFonts w:ascii="Times New Roman" w:hAnsi="Times New Roman" w:cs="Times New Roman"/>
          <w:color w:val="008000"/>
        </w:rPr>
        <w:t>TAAAATAAAATACA</w:t>
      </w:r>
      <w:r w:rsidRPr="00223BDC">
        <w:rPr>
          <w:rFonts w:ascii="Times New Roman" w:hAnsi="Times New Roman" w:cs="Times New Roman"/>
        </w:rPr>
        <w:t>ATAGAAAACACATAAGAAAAGCTAATAATAGATATCATTCCGTAGTGAT</w:t>
      </w:r>
    </w:p>
    <w:p w14:paraId="0AB113F2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5DE0C36A" w14:textId="49CAA627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0F53CA" w:rsidRPr="00223BDC">
        <w:rPr>
          <w:rFonts w:ascii="Times New Roman" w:hAnsi="Times New Roman" w:cs="Times New Roman"/>
        </w:rPr>
        <w:t>Yb8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9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14,889,844</w:t>
      </w:r>
      <w:r w:rsidR="00202930" w:rsidRPr="00223BDC">
        <w:rPr>
          <w:rFonts w:ascii="Times New Roman" w:hAnsi="Times New Roman" w:cs="Times New Roman"/>
        </w:rPr>
        <w:t>_population-panel_analysis</w:t>
      </w:r>
    </w:p>
    <w:p w14:paraId="12B5935A" w14:textId="7F2C45F8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TTGGCTCTCCCTAAGCTCCATGAGGGCAGAAATCTTACCCACTTTGTTCACTGCTATAATGACTAGCATGTAATAGGCACTCAATAGACAGGAATAAATAAACGAATGAACATAGATCTT</w:t>
      </w:r>
      <w:r w:rsidRPr="00223BDC">
        <w:rPr>
          <w:rFonts w:ascii="Times New Roman" w:hAnsi="Times New Roman" w:cs="Times New Roman"/>
          <w:color w:val="008000"/>
        </w:rPr>
        <w:t>AAAAGTTC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A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</w:t>
      </w:r>
      <w:r w:rsidRPr="00223BDC">
        <w:rPr>
          <w:rFonts w:ascii="Times New Roman" w:hAnsi="Times New Roman" w:cs="Times New Roman"/>
          <w:color w:val="008000"/>
        </w:rPr>
        <w:t>AAAAGTTCA</w:t>
      </w:r>
      <w:r w:rsidRPr="00223BDC">
        <w:rPr>
          <w:rFonts w:ascii="Times New Roman" w:hAnsi="Times New Roman" w:cs="Times New Roman"/>
        </w:rPr>
        <w:t>GAGGAAGACAGGATCCCTTTGTTAGTAATGGAGCAGATCAGGCACGGGGAAGGACTTGCTCAGTG</w:t>
      </w:r>
    </w:p>
    <w:p w14:paraId="2FD418EC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5AE28F01" w14:textId="2C01C9FB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</w:t>
      </w:r>
      <w:r w:rsidR="000F53CA" w:rsidRPr="00223BDC">
        <w:rPr>
          <w:rFonts w:ascii="Times New Roman" w:hAnsi="Times New Roman" w:cs="Times New Roman"/>
        </w:rPr>
        <w:t>7.2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9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14,940,676</w:t>
      </w:r>
      <w:r w:rsidR="00202930" w:rsidRPr="00223BDC">
        <w:rPr>
          <w:rFonts w:ascii="Times New Roman" w:hAnsi="Times New Roman" w:cs="Times New Roman"/>
        </w:rPr>
        <w:t>_population-panel_analysis</w:t>
      </w:r>
    </w:p>
    <w:p w14:paraId="4094F2C1" w14:textId="5649A6B0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</w:rPr>
        <w:t>TTTGGAGGAACAGTGGGATTATTGCTGACAAAGTATTTGACTTAAGAAAAATGTTCTTTC</w:t>
      </w:r>
      <w:r w:rsidRPr="00223BDC">
        <w:rPr>
          <w:rFonts w:ascii="Times New Roman" w:hAnsi="Times New Roman" w:cs="Times New Roman"/>
          <w:color w:val="008000"/>
        </w:rPr>
        <w:t>AAGAGAGCATGGTT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TCAAAAAATTAGCCGGGCGT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</w:t>
      </w:r>
      <w:r w:rsidRPr="00223BDC">
        <w:rPr>
          <w:rFonts w:ascii="Times New Roman" w:hAnsi="Times New Roman" w:cs="Times New Roman"/>
          <w:color w:val="008000"/>
        </w:rPr>
        <w:t>AAGAGAGCATGGTT</w:t>
      </w:r>
      <w:r w:rsidRPr="00223BDC">
        <w:rPr>
          <w:rFonts w:ascii="Times New Roman" w:hAnsi="Times New Roman" w:cs="Times New Roman"/>
          <w:color w:val="000000" w:themeColor="text1"/>
        </w:rPr>
        <w:t>AATATACCAGCA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  <w:color w:val="000000" w:themeColor="text1"/>
        </w:rPr>
        <w:t>CTAAAAAAGAACTTGAAAGAAGCTTTCTTCTCCTTCTCCCTCTCCTCCATTTCCTCCTCATTCTTCTTCTTCTT</w:t>
      </w:r>
    </w:p>
    <w:p w14:paraId="2B1C41F5" w14:textId="77777777" w:rsidR="000F53CA" w:rsidRPr="00223BDC" w:rsidRDefault="000F53CA" w:rsidP="000F53C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A335B5A" w14:textId="2408DEA5" w:rsidR="000F53CA" w:rsidRPr="00223BDC" w:rsidRDefault="000F53CA" w:rsidP="000F53CA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Pr="00223BDC">
        <w:rPr>
          <w:rFonts w:ascii="Times New Roman" w:hAnsi="Times New Roman" w:cs="Times New Roman"/>
          <w:i/>
        </w:rPr>
        <w:t>Alu</w:t>
      </w:r>
      <w:r w:rsidRPr="00223BDC">
        <w:rPr>
          <w:rFonts w:ascii="Times New Roman" w:hAnsi="Times New Roman" w:cs="Times New Roman"/>
        </w:rPr>
        <w:t>Yb8b1_element_hg19_Chr9:122,357,545_replicate_analysis</w:t>
      </w:r>
    </w:p>
    <w:p w14:paraId="1F447473" w14:textId="4C34DA84" w:rsidR="000F53CA" w:rsidRPr="00223BDC" w:rsidRDefault="000F53CA" w:rsidP="000F53CA">
      <w:pPr>
        <w:spacing w:after="0" w:line="240" w:lineRule="auto"/>
        <w:rPr>
          <w:rFonts w:ascii="Times New Roman" w:hAnsi="Times New Roman" w:cs="Times New Roman"/>
          <w:color w:val="A6A6A6" w:themeColor="background1" w:themeShade="A6"/>
        </w:rPr>
      </w:pPr>
      <w:r w:rsidRPr="00223BDC">
        <w:rPr>
          <w:rFonts w:ascii="Times New Roman" w:hAnsi="Times New Roman" w:cs="Times New Roman"/>
          <w:color w:val="A6A6A6" w:themeColor="background1" w:themeShade="A6"/>
        </w:rPr>
        <w:t>GGCATAAAACGTGGGATCATATTGTTGAAATATTTAAGAG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G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GGGTGAAACCCCGTCTCTACTAAAAA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TGGGAAGCGGAGCTTGCAGTGAGCCGAGATTGCGCCACTGCAGTCCGCAGTCCGACCTGGGCGACAGAGCGAGACTCCGTCTCAAAAAAAAAAAAAAAAAAAAAAAAAAAAAGAAATATTTAAGAAATACTAGAATAAAGCA</w:t>
      </w:r>
    </w:p>
    <w:p w14:paraId="5F8E958A" w14:textId="77777777" w:rsidR="000F53CA" w:rsidRPr="00223BDC" w:rsidRDefault="000F53CA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4081F309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7571812A" w14:textId="03522E18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10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20,194,540</w:t>
      </w:r>
      <w:r w:rsidR="00202930" w:rsidRPr="00223BDC">
        <w:rPr>
          <w:rFonts w:ascii="Times New Roman" w:hAnsi="Times New Roman" w:cs="Times New Roman"/>
        </w:rPr>
        <w:t>_population_analysis</w:t>
      </w:r>
    </w:p>
    <w:p w14:paraId="1E7523AB" w14:textId="19468BE3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CAACGACACCAGGAAAAAAGTCTAATATTTTGTAACTTCAGGGTACCTTTTGCAATTAAAGAATTCATTCTAGGGTATTCAAAAGGAGCTAATTATTCTAAATCATAATATAATTGGGAGTGCAATTGAGAATTTTCTATGGCTGACTGGTTGAATT</w:t>
      </w:r>
      <w:r w:rsidRPr="00223BDC">
        <w:rPr>
          <w:rFonts w:ascii="Times New Roman" w:hAnsi="Times New Roman" w:cs="Times New Roman"/>
          <w:color w:val="008000"/>
        </w:rPr>
        <w:t>AGAAAAGCAAATCC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CGAGCCGAGATTGCGCCACTGCAGTCCGCAGTCC</w:t>
      </w:r>
      <w:r w:rsidRPr="00223BDC">
        <w:rPr>
          <w:rFonts w:ascii="Times New Roman" w:hAnsi="Times New Roman" w:cs="Times New Roman"/>
          <w:color w:val="A6A6A6" w:themeColor="background1" w:themeShade="A6"/>
        </w:rPr>
        <w:lastRenderedPageBreak/>
        <w:t>GGCCTGGGCGACAGAGCGAGACTCCGTCTCAAAAAAAAAAAAAAAAAAAAAAAAAA</w:t>
      </w:r>
      <w:r w:rsidRPr="00223BDC">
        <w:rPr>
          <w:rFonts w:ascii="Times New Roman" w:hAnsi="Times New Roman" w:cs="Times New Roman"/>
          <w:color w:val="008000"/>
        </w:rPr>
        <w:t>AGAAAAGCAAATCCA</w:t>
      </w:r>
      <w:r w:rsidRPr="00223BDC">
        <w:rPr>
          <w:rFonts w:ascii="Times New Roman" w:hAnsi="Times New Roman" w:cs="Times New Roman"/>
        </w:rPr>
        <w:t>AAAAGCACTCAGTAT</w:t>
      </w:r>
    </w:p>
    <w:p w14:paraId="44DE1301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0EE610E5" w14:textId="2143D3E0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0F53CA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10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66,695,823</w:t>
      </w:r>
      <w:r w:rsidR="00202930" w:rsidRPr="00223BDC">
        <w:rPr>
          <w:rFonts w:ascii="Times New Roman" w:hAnsi="Times New Roman" w:cs="Times New Roman"/>
        </w:rPr>
        <w:t>_replicate_analysis</w:t>
      </w:r>
    </w:p>
    <w:p w14:paraId="2B22D664" w14:textId="6C1CF4CF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TCATTTCCTCAAAATCATGCACTTATTTATCTTTAATGATGTAAACAT</w:t>
      </w:r>
      <w:r w:rsidRPr="00223BDC">
        <w:rPr>
          <w:rFonts w:ascii="Times New Roman" w:hAnsi="Times New Roman" w:cs="Times New Roman"/>
          <w:color w:val="008000"/>
        </w:rPr>
        <w:t>AAGAATGTATAATGT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AAAAAAA</w:t>
      </w:r>
      <w:r w:rsidRPr="00223BDC">
        <w:rPr>
          <w:rFonts w:ascii="Times New Roman" w:hAnsi="Times New Roman" w:cs="Times New Roman"/>
          <w:color w:val="008000"/>
        </w:rPr>
        <w:t>AAGAATGTATAATGTT</w:t>
      </w:r>
      <w:r w:rsidRPr="00223BDC">
        <w:rPr>
          <w:rFonts w:ascii="Times New Roman" w:hAnsi="Times New Roman" w:cs="Times New Roman"/>
        </w:rPr>
        <w:t>ATTGCTGCAAATGAATCTGTCTTAATTCTCAAAAACAAGAAAACTAATAAATGTTAAATACCTCATA</w:t>
      </w:r>
    </w:p>
    <w:p w14:paraId="2FAB4A25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728792D1" w14:textId="7A187977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0F53CA" w:rsidRPr="00223BDC">
        <w:rPr>
          <w:rFonts w:ascii="Times New Roman" w:hAnsi="Times New Roman" w:cs="Times New Roman"/>
        </w:rPr>
        <w:t>Yb8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10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87,351,114</w:t>
      </w:r>
      <w:r w:rsidR="00202930" w:rsidRPr="00223BDC">
        <w:rPr>
          <w:rFonts w:ascii="Times New Roman" w:hAnsi="Times New Roman" w:cs="Times New Roman"/>
        </w:rPr>
        <w:t>_replicate_analysis</w:t>
      </w:r>
    </w:p>
    <w:p w14:paraId="5618499F" w14:textId="0D6BDB3F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GTAAACCATGCTATGGAAG</w:t>
      </w:r>
      <w:r w:rsidRPr="00223BDC">
        <w:rPr>
          <w:rFonts w:ascii="Times New Roman" w:hAnsi="Times New Roman" w:cs="Times New Roman"/>
          <w:color w:val="008000"/>
        </w:rPr>
        <w:t>AAAAGAGACAGCTC</w:t>
      </w:r>
      <w:r w:rsidRPr="00223BDC">
        <w:rPr>
          <w:rFonts w:ascii="Times New Roman" w:hAnsi="Times New Roman" w:cs="Times New Roman"/>
          <w:color w:val="A6A6A6" w:themeColor="background1" w:themeShade="A6"/>
        </w:rPr>
        <w:t>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G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TGGCCTGGGCGACAGAGCGAGACTCCGTCTCAAAAAAAAAAAAAAAAAAAAAAAAAAAAAAA</w:t>
      </w:r>
      <w:r w:rsidRPr="00223BDC">
        <w:rPr>
          <w:rFonts w:ascii="Times New Roman" w:hAnsi="Times New Roman" w:cs="Times New Roman"/>
          <w:color w:val="008000"/>
        </w:rPr>
        <w:t>AAAAGAGACAGCTC</w:t>
      </w:r>
      <w:r w:rsidRPr="00223BDC">
        <w:rPr>
          <w:rFonts w:ascii="Times New Roman" w:hAnsi="Times New Roman" w:cs="Times New Roman"/>
        </w:rPr>
        <w:t>ACAAAAGCAATATACAAATCGGCATATGTAAAATGCGCAATCTCATTAATCATCAGTAAA</w:t>
      </w:r>
    </w:p>
    <w:p w14:paraId="4BFADE88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7CCD2F9A" w14:textId="17F8B3F5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10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17,017,772</w:t>
      </w:r>
      <w:r w:rsidR="00202930" w:rsidRPr="00223BDC">
        <w:rPr>
          <w:rFonts w:ascii="Times New Roman" w:hAnsi="Times New Roman" w:cs="Times New Roman"/>
        </w:rPr>
        <w:t>_replicate_analysis</w:t>
      </w:r>
    </w:p>
    <w:p w14:paraId="66A814CA" w14:textId="76C9B242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AGCGAGAAGAAAAAGTAAGAAAAAACAGACT</w:t>
      </w:r>
      <w:r w:rsidRPr="00223BDC">
        <w:rPr>
          <w:rFonts w:ascii="Times New Roman" w:hAnsi="Times New Roman" w:cs="Times New Roman"/>
          <w:color w:val="008000"/>
        </w:rPr>
        <w:t>AAAAAGAAATGAAC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A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AA</w:t>
      </w:r>
      <w:r w:rsidRPr="00223BDC">
        <w:rPr>
          <w:rFonts w:ascii="Times New Roman" w:hAnsi="Times New Roman" w:cs="Times New Roman"/>
          <w:color w:val="008000"/>
        </w:rPr>
        <w:t>AAAAAGAAATGAACA</w:t>
      </w:r>
      <w:r w:rsidRPr="00223BDC">
        <w:rPr>
          <w:rFonts w:ascii="Times New Roman" w:hAnsi="Times New Roman" w:cs="Times New Roman"/>
        </w:rPr>
        <w:t>AAGCCTCCAAGAAATATGGGACTATGTGAAAAGACCAA</w:t>
      </w:r>
    </w:p>
    <w:p w14:paraId="6A062A91" w14:textId="77777777" w:rsidR="00DB2497" w:rsidRPr="00223BDC" w:rsidRDefault="00DB2497" w:rsidP="009115B4">
      <w:pPr>
        <w:spacing w:after="0" w:line="240" w:lineRule="auto"/>
        <w:rPr>
          <w:rFonts w:ascii="Times New Roman" w:hAnsi="Times New Roman" w:cs="Times New Roman"/>
        </w:rPr>
      </w:pPr>
    </w:p>
    <w:p w14:paraId="2A939F8A" w14:textId="4A8554D4" w:rsidR="0051464A" w:rsidRPr="00223BDC" w:rsidRDefault="00B24376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0F53CA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11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0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470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454</w:t>
      </w:r>
      <w:r w:rsidR="006259E9" w:rsidRPr="00223BDC">
        <w:rPr>
          <w:rFonts w:ascii="Times New Roman" w:hAnsi="Times New Roman" w:cs="Times New Roman"/>
        </w:rPr>
        <w:t>_replicate_analysis</w:t>
      </w:r>
    </w:p>
    <w:p w14:paraId="245E0844" w14:textId="4393F7AF" w:rsidR="0051464A" w:rsidRPr="00223BDC" w:rsidRDefault="0051464A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CAGCTGTTCTTGCAAATCATTTTAACAAATGGGACTTTT</w:t>
      </w:r>
      <w:r w:rsidRPr="00223BDC">
        <w:rPr>
          <w:rFonts w:ascii="Times New Roman" w:hAnsi="Times New Roman" w:cs="Times New Roman"/>
          <w:color w:val="008000"/>
        </w:rPr>
        <w:t>AAAACACTTG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CACTGCAGTCCGCAGTCCGGCCTGGGCGACAGAGCGAGACTCCGTCTCAAAAAAAAAAAAAAAAAAAAAAAAAAAAAAAAA</w:t>
      </w:r>
      <w:r w:rsidRPr="00223BDC">
        <w:rPr>
          <w:rFonts w:ascii="Times New Roman" w:hAnsi="Times New Roman" w:cs="Times New Roman"/>
          <w:color w:val="008000"/>
        </w:rPr>
        <w:t>AAAACACTTGA</w:t>
      </w:r>
      <w:r w:rsidRPr="00223BDC">
        <w:rPr>
          <w:rFonts w:ascii="Times New Roman" w:hAnsi="Times New Roman" w:cs="Times New Roman"/>
        </w:rPr>
        <w:t>AATTCTGCATTGCAATAT</w:t>
      </w:r>
    </w:p>
    <w:p w14:paraId="7BBAF50B" w14:textId="77777777" w:rsidR="00B24376" w:rsidRPr="00223BDC" w:rsidRDefault="00B24376" w:rsidP="009115B4">
      <w:pPr>
        <w:spacing w:after="0" w:line="240" w:lineRule="auto"/>
        <w:rPr>
          <w:rFonts w:ascii="Times New Roman" w:hAnsi="Times New Roman" w:cs="Times New Roman"/>
        </w:rPr>
      </w:pPr>
    </w:p>
    <w:p w14:paraId="5E241B40" w14:textId="1B0A049C" w:rsidR="00B24376" w:rsidRPr="00223BDC" w:rsidRDefault="00B24376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</w:t>
      </w:r>
      <w:r w:rsidR="000F53CA" w:rsidRPr="00223BDC">
        <w:rPr>
          <w:rFonts w:ascii="Times New Roman" w:hAnsi="Times New Roman" w:cs="Times New Roman"/>
        </w:rPr>
        <w:t>1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11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82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102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374</w:t>
      </w:r>
      <w:r w:rsidR="006259E9" w:rsidRPr="00223BDC">
        <w:rPr>
          <w:rFonts w:ascii="Times New Roman" w:hAnsi="Times New Roman" w:cs="Times New Roman"/>
        </w:rPr>
        <w:t>_replicate_analysis</w:t>
      </w:r>
    </w:p>
    <w:p w14:paraId="7BB215ED" w14:textId="3702457A" w:rsidR="00B24376" w:rsidRPr="00223BDC" w:rsidRDefault="00B24376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TTCCGCCACTTCCTTAATCTTTGTGAGGCCTTCTGAATAATTTTTT</w:t>
      </w:r>
      <w:r w:rsidRPr="00223BDC">
        <w:rPr>
          <w:rFonts w:ascii="Times New Roman" w:hAnsi="Times New Roman" w:cs="Times New Roman"/>
          <w:color w:val="008000"/>
        </w:rPr>
        <w:t>AAAAATGATTTTC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GGGGAGGCTGAGGCAGGAGAATGGCGTTGAACCCGGGAAGCGGAGCTTGCAGTGAGCCGAGATTGCGCCACTGCAGTCCGCAGTCCGGCCTGGGCGACAGAGCGAGACTCCGTCTCAAAAAAAAAAAAAAAAAAAAAAAAAAAAAAA</w:t>
      </w:r>
      <w:r w:rsidRPr="00223BDC">
        <w:rPr>
          <w:rFonts w:ascii="Times New Roman" w:hAnsi="Times New Roman" w:cs="Times New Roman"/>
          <w:color w:val="008000"/>
        </w:rPr>
        <w:t>AAAAATGA</w:t>
      </w:r>
      <w:r w:rsidRPr="00223BDC">
        <w:rPr>
          <w:rFonts w:ascii="Times New Roman" w:hAnsi="Times New Roman" w:cs="Times New Roman"/>
          <w:color w:val="0070C0"/>
          <w:u w:val="single"/>
        </w:rPr>
        <w:t>T</w:t>
      </w:r>
      <w:r w:rsidR="006259E9" w:rsidRPr="00223BDC">
        <w:rPr>
          <w:rFonts w:ascii="Times New Roman" w:hAnsi="Times New Roman" w:cs="Times New Roman"/>
          <w:color w:val="0070C0"/>
          <w:u w:val="single"/>
        </w:rPr>
        <w:t>T</w:t>
      </w:r>
      <w:r w:rsidRPr="00223BDC">
        <w:rPr>
          <w:rFonts w:ascii="Times New Roman" w:hAnsi="Times New Roman" w:cs="Times New Roman"/>
          <w:color w:val="0070C0"/>
          <w:u w:val="single"/>
        </w:rPr>
        <w:t>TT</w:t>
      </w:r>
      <w:r w:rsidRPr="00223BDC">
        <w:rPr>
          <w:rFonts w:ascii="Times New Roman" w:hAnsi="Times New Roman" w:cs="Times New Roman"/>
          <w:color w:val="008000"/>
        </w:rPr>
        <w:t>CA</w:t>
      </w:r>
      <w:r w:rsidRPr="00223BDC">
        <w:rPr>
          <w:rFonts w:ascii="Times New Roman" w:hAnsi="Times New Roman" w:cs="Times New Roman"/>
        </w:rPr>
        <w:t>GTTC</w:t>
      </w:r>
    </w:p>
    <w:p w14:paraId="09F4E800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347BE660" w14:textId="6A5F87B2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11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90,444,512</w:t>
      </w:r>
      <w:r w:rsidR="006259E9" w:rsidRPr="00223BDC">
        <w:rPr>
          <w:rFonts w:ascii="Times New Roman" w:hAnsi="Times New Roman" w:cs="Times New Roman"/>
        </w:rPr>
        <w:t>_population_analysis</w:t>
      </w:r>
    </w:p>
    <w:p w14:paraId="1041C10D" w14:textId="30843790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lastRenderedPageBreak/>
        <w:t>ACAGGAAGGTTTAACTGATAGTGCCCTATCATATTAGTTCAGC</w:t>
      </w:r>
      <w:r w:rsidRPr="00223BDC">
        <w:rPr>
          <w:rFonts w:ascii="Times New Roman" w:hAnsi="Times New Roman" w:cs="Times New Roman"/>
          <w:color w:val="008000"/>
        </w:rPr>
        <w:t>AAAGAAAATCTATCTTT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GAAAATCTATC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GAGAAAGTAGTGTTTCAATCCATATAAATAAATCTCATGTGGGTGAATTTCAGCATTATTTTAATAATAGGTATTATTTAAGACATTAATACATTCAAGACTTTGTGTAATGCAACAGGACACACAGATATATAGGGATGACTCTAATTTCAATAAGCTTATCCTCACAGGAAATAAATTTACATAAAGAATTCATATATGTATATGAAATCTTTAGAACTCTATCTAGCTATCTATATATATGATCATACGTAAATACATTATGTGAAAAATAT</w:t>
      </w:r>
    </w:p>
    <w:p w14:paraId="31825F45" w14:textId="77777777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</w:p>
    <w:p w14:paraId="4C72D425" w14:textId="6DE5AC40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12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1,762,791</w:t>
      </w:r>
      <w:r w:rsidR="006259E9" w:rsidRPr="00223BDC">
        <w:rPr>
          <w:rFonts w:ascii="Times New Roman" w:hAnsi="Times New Roman" w:cs="Times New Roman"/>
        </w:rPr>
        <w:t>_doubleton_analysis</w:t>
      </w:r>
    </w:p>
    <w:p w14:paraId="6C416CA6" w14:textId="4FD0D4ED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ATGAGTGAGGAGGGCAATGCAGTTAGGAAAGAAAACATGAAAGGAATGCCTTGTCCTGCTCGGCTGGACCCTC</w:t>
      </w:r>
      <w:r w:rsidRPr="00223BDC">
        <w:rPr>
          <w:rFonts w:ascii="Times New Roman" w:hAnsi="Times New Roman" w:cs="Times New Roman"/>
          <w:color w:val="008000"/>
        </w:rPr>
        <w:t>AAGACACCCAC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TGGGAAGCGGAGCTTGCAGTGAGCCGAGATTGCGCCACTGCAGTCCGCAGTCCGGCCTGGGCGACAGAGCGAGACTCCGTCTCAAAAAAAAAAAAAAAAAAAAAAAAAAAAAAAAAAAAA</w:t>
      </w:r>
      <w:r w:rsidRPr="00223BDC">
        <w:rPr>
          <w:rFonts w:ascii="Times New Roman" w:hAnsi="Times New Roman" w:cs="Times New Roman"/>
          <w:color w:val="008000"/>
        </w:rPr>
        <w:t>AAGACACCCACA</w:t>
      </w:r>
      <w:r w:rsidRPr="00223BDC">
        <w:rPr>
          <w:rFonts w:ascii="Times New Roman" w:hAnsi="Times New Roman" w:cs="Times New Roman"/>
        </w:rPr>
        <w:t>GTAC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CATGCTTGAAGATTATGATGAAGGAGGTGAGTAATAATTATAGCTACCATTTATCGAGTACTACTGTGTACCAGCTGCTTTACATACATTACATGTAATCCTCTCAGGGCCTCTGCAGTGTAGCCAATATTATCCACGTGTTTCAGATGGGAAAGCTAACACTCAGAGCGGTGAAGCGGCATCCCTCACCTCACACAGCTAGTAATTCATGCTGACTCCAGACCTCTTTCAGGTGGATTTCTGGGTAAGGAATCTGGTCAGCTGAAATAA</w:t>
      </w:r>
    </w:p>
    <w:p w14:paraId="140B8600" w14:textId="77777777" w:rsidR="00B24376" w:rsidRPr="00223BDC" w:rsidRDefault="00B24376" w:rsidP="009115B4">
      <w:pPr>
        <w:spacing w:after="0" w:line="240" w:lineRule="auto"/>
        <w:rPr>
          <w:rFonts w:ascii="Times New Roman" w:hAnsi="Times New Roman" w:cs="Times New Roman"/>
        </w:rPr>
      </w:pPr>
    </w:p>
    <w:p w14:paraId="5FB6E314" w14:textId="1F0E055E" w:rsidR="009E4DF5" w:rsidRPr="00223BDC" w:rsidRDefault="00B24376" w:rsidP="009115B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="009E4DF5" w:rsidRPr="00223BDC">
        <w:rPr>
          <w:rFonts w:ascii="Times New Roman" w:hAnsi="Times New Roman" w:cs="Times New Roman"/>
        </w:rPr>
        <w:t>12</w:t>
      </w:r>
      <w:r w:rsidR="0028619A" w:rsidRPr="00223BDC">
        <w:rPr>
          <w:rFonts w:ascii="Times New Roman" w:hAnsi="Times New Roman" w:cs="Times New Roman"/>
        </w:rPr>
        <w:t>:</w:t>
      </w:r>
      <w:r w:rsidR="009E4DF5" w:rsidRPr="00223BDC">
        <w:rPr>
          <w:rFonts w:ascii="Times New Roman" w:eastAsia="Times New Roman" w:hAnsi="Times New Roman" w:cs="Times New Roman"/>
          <w:color w:val="000000"/>
        </w:rPr>
        <w:t>31</w:t>
      </w:r>
      <w:r w:rsidR="00C1669D" w:rsidRPr="00223BDC">
        <w:rPr>
          <w:rFonts w:ascii="Times New Roman" w:eastAsia="Times New Roman" w:hAnsi="Times New Roman" w:cs="Times New Roman"/>
          <w:color w:val="000000"/>
        </w:rPr>
        <w:t>,</w:t>
      </w:r>
      <w:r w:rsidR="009E4DF5" w:rsidRPr="00223BDC">
        <w:rPr>
          <w:rFonts w:ascii="Times New Roman" w:eastAsia="Times New Roman" w:hAnsi="Times New Roman" w:cs="Times New Roman"/>
          <w:color w:val="000000"/>
        </w:rPr>
        <w:t>819</w:t>
      </w:r>
      <w:r w:rsidR="00C1669D" w:rsidRPr="00223BDC">
        <w:rPr>
          <w:rFonts w:ascii="Times New Roman" w:eastAsia="Times New Roman" w:hAnsi="Times New Roman" w:cs="Times New Roman"/>
          <w:color w:val="000000"/>
        </w:rPr>
        <w:t>,</w:t>
      </w:r>
      <w:r w:rsidR="009E4DF5" w:rsidRPr="00223BDC">
        <w:rPr>
          <w:rFonts w:ascii="Times New Roman" w:eastAsia="Times New Roman" w:hAnsi="Times New Roman" w:cs="Times New Roman"/>
          <w:color w:val="000000"/>
        </w:rPr>
        <w:t>027</w:t>
      </w:r>
      <w:r w:rsidR="00982FB8" w:rsidRPr="00223BDC">
        <w:rPr>
          <w:rFonts w:ascii="Times New Roman" w:eastAsia="Times New Roman" w:hAnsi="Times New Roman" w:cs="Times New Roman"/>
          <w:color w:val="000000"/>
        </w:rPr>
        <w:t>_</w:t>
      </w:r>
      <w:r w:rsidR="001D43DA" w:rsidRPr="00223BDC">
        <w:rPr>
          <w:rFonts w:ascii="Times New Roman" w:eastAsia="Times New Roman" w:hAnsi="Times New Roman" w:cs="Times New Roman"/>
          <w:color w:val="000000"/>
        </w:rPr>
        <w:t>exon</w:t>
      </w:r>
      <w:r w:rsidR="00982FB8" w:rsidRPr="00223BDC">
        <w:rPr>
          <w:rFonts w:ascii="Times New Roman" w:eastAsia="Times New Roman" w:hAnsi="Times New Roman" w:cs="Times New Roman"/>
          <w:color w:val="000000"/>
        </w:rPr>
        <w:t>_analysis</w:t>
      </w:r>
    </w:p>
    <w:p w14:paraId="4279CE19" w14:textId="3FDCC060" w:rsidR="00B24376" w:rsidRPr="00223BDC" w:rsidRDefault="00982FB8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CCTGTTCCCAACATTTATTTTTCCTCATCTCTCTGAGACATGTTTCTCCTTTTT</w:t>
      </w:r>
      <w:r w:rsidRPr="00223BDC">
        <w:rPr>
          <w:rFonts w:ascii="Times New Roman" w:hAnsi="Times New Roman" w:cs="Times New Roman"/>
          <w:color w:val="008000"/>
        </w:rPr>
        <w:t>AATTTAGGTATCTT</w:t>
      </w:r>
      <w:r w:rsidR="00B24376"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="00B24376"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="00B24376"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="00B24376"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AAATACAAAAAATTAGCCGGGCGCGGTGGCGGGCA</w:t>
      </w:r>
      <w:r w:rsidR="00B24376"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CCTGTAGTC</w:t>
      </w:r>
      <w:r w:rsidR="00B24376"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</w:t>
      </w:r>
      <w:r w:rsidR="009E4DF5" w:rsidRPr="00223BDC">
        <w:rPr>
          <w:rFonts w:ascii="Times New Roman" w:hAnsi="Times New Roman" w:cs="Times New Roman"/>
          <w:color w:val="A6A6A6" w:themeColor="background1" w:themeShade="A6"/>
        </w:rPr>
        <w:t>CTGCAGTCCGCAGTCCGGCCTGGGCGACAGAGCGAGACTCCGTCT</w:t>
      </w:r>
      <w:r w:rsidR="008C106C" w:rsidRPr="00223BDC">
        <w:rPr>
          <w:rFonts w:ascii="Times New Roman" w:hAnsi="Times New Roman" w:cs="Times New Roman"/>
          <w:color w:val="A6A6A6" w:themeColor="background1" w:themeShade="A6"/>
        </w:rPr>
        <w:t>TAAAAAAAAAAAAAAAAAAAAAAAAAAAAAA</w:t>
      </w:r>
      <w:r w:rsidR="009E4DF5" w:rsidRPr="00223BDC">
        <w:rPr>
          <w:rFonts w:ascii="Times New Roman" w:hAnsi="Times New Roman" w:cs="Times New Roman"/>
          <w:color w:val="A6A6A6" w:themeColor="background1" w:themeShade="A6"/>
        </w:rPr>
        <w:t>AA</w:t>
      </w:r>
      <w:r w:rsidR="009E4DF5" w:rsidRPr="00223BDC">
        <w:rPr>
          <w:rFonts w:ascii="Times New Roman" w:hAnsi="Times New Roman" w:cs="Times New Roman"/>
          <w:color w:val="008000"/>
        </w:rPr>
        <w:t>AATTTAGGTATC</w:t>
      </w:r>
      <w:r w:rsidR="009E4DF5" w:rsidRPr="00223BDC">
        <w:rPr>
          <w:rFonts w:ascii="Times New Roman" w:hAnsi="Times New Roman" w:cs="Times New Roman"/>
          <w:color w:val="0070C0"/>
          <w:u w:val="single"/>
        </w:rPr>
        <w:t>TTTT</w:t>
      </w:r>
      <w:r w:rsidR="009E4DF5" w:rsidRPr="00223BDC">
        <w:rPr>
          <w:rFonts w:ascii="Times New Roman" w:hAnsi="Times New Roman" w:cs="Times New Roman"/>
        </w:rPr>
        <w:t>GGATAATCCTGA</w:t>
      </w:r>
    </w:p>
    <w:p w14:paraId="1D7AA7AA" w14:textId="77777777" w:rsidR="009E4DF5" w:rsidRPr="00223BDC" w:rsidRDefault="009E4DF5" w:rsidP="009115B4">
      <w:pPr>
        <w:spacing w:after="0" w:line="240" w:lineRule="auto"/>
        <w:rPr>
          <w:rFonts w:ascii="Times New Roman" w:hAnsi="Times New Roman" w:cs="Times New Roman"/>
        </w:rPr>
      </w:pPr>
    </w:p>
    <w:p w14:paraId="5F28FA33" w14:textId="6B7DC0C9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0F53CA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13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24,517,374</w:t>
      </w:r>
      <w:r w:rsidR="00982FB8" w:rsidRPr="00223BDC">
        <w:rPr>
          <w:rFonts w:ascii="Times New Roman" w:hAnsi="Times New Roman" w:cs="Times New Roman"/>
        </w:rPr>
        <w:t>_population_analysis</w:t>
      </w:r>
    </w:p>
    <w:p w14:paraId="42136B44" w14:textId="63D19056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ATTTTCTAACTTCAGAAAGGCTTTTGTTTGAAAGGTGGGAGATAAAGTTTCAATGAGATTAAGTCCCGATATTCTCATTTTAAATCTCTCAGCTTGTGCAGGCAGGGAGGTAAACATGCAGTTTTTAAGGATGGAAGGGTTCTGAGAGAGAGAATACGTCTGCTACATAACAGGTACTCAGGTTATGTTTGATGAATAAATGGAAT</w:t>
      </w:r>
      <w:r w:rsidRPr="00223BDC">
        <w:rPr>
          <w:rFonts w:ascii="Times New Roman" w:hAnsi="Times New Roman" w:cs="Times New Roman"/>
          <w:color w:val="008000"/>
        </w:rPr>
        <w:t>AAAAGAATAGATA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AAAAAAAAAAAAAAA</w:t>
      </w:r>
      <w:r w:rsidRPr="00223BDC">
        <w:rPr>
          <w:rFonts w:ascii="Times New Roman" w:hAnsi="Times New Roman" w:cs="Times New Roman"/>
          <w:color w:val="008000"/>
        </w:rPr>
        <w:t>AAAAGAATAGATAA</w:t>
      </w:r>
      <w:r w:rsidRPr="00223BDC">
        <w:rPr>
          <w:rFonts w:ascii="Times New Roman" w:hAnsi="Times New Roman" w:cs="Times New Roman"/>
        </w:rPr>
        <w:t>ATACAGTTGCGGAGTTCAGTA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</w:rPr>
        <w:t>TAAATAAACTCCTATAAAGCAATGTTTTTGCAATAGTAATTATTTGTGTTATTTTTATTTTTAAAGAATACAATTAAAATGAAATGATTAATCTATCATTGTTTGCATAAATGGAATGAATCTACACATAAGAAAAACACGTACGTAATAAATATATACATAATAACATCAGGAAACAGATAAAAACTTTCCATTTTCACTTAYGAAGAGGCTAAAA</w:t>
      </w:r>
      <w:r w:rsidRPr="00223BDC">
        <w:rPr>
          <w:rFonts w:ascii="Times New Roman" w:hAnsi="Times New Roman" w:cs="Times New Roman"/>
        </w:rPr>
        <w:lastRenderedPageBreak/>
        <w:t>GTTCAAAGAAGATAATAACACACACAATAATGATAAAAAAAAGAAAGCGAGAAATTATTTTTTTCTGTGCAAGATTTATATTCTTCTCTTCCGAAAGATTATTCCAT</w:t>
      </w:r>
    </w:p>
    <w:p w14:paraId="642E0845" w14:textId="77777777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51963996" w14:textId="5259C2F9" w:rsidR="00C41DA7" w:rsidRPr="00223BDC" w:rsidRDefault="00C41DA7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&gt;</w:t>
      </w:r>
      <w:r w:rsidR="00381E18" w:rsidRPr="00223BDC">
        <w:rPr>
          <w:rFonts w:ascii="Times New Roman" w:hAnsi="Times New Roman" w:cs="Times New Roman"/>
          <w:i/>
          <w:color w:val="000000" w:themeColor="text1"/>
        </w:rPr>
        <w:t>Alu</w:t>
      </w:r>
      <w:r w:rsidR="0028619A" w:rsidRPr="00223BDC">
        <w:rPr>
          <w:rFonts w:ascii="Times New Roman" w:hAnsi="Times New Roman" w:cs="Times New Roman"/>
          <w:color w:val="000000" w:themeColor="text1"/>
        </w:rPr>
        <w:t>Yb8_element_hg19_Chr</w:t>
      </w:r>
      <w:r w:rsidRPr="00223BDC">
        <w:rPr>
          <w:rFonts w:ascii="Times New Roman" w:hAnsi="Times New Roman" w:cs="Times New Roman"/>
          <w:color w:val="000000" w:themeColor="text1"/>
        </w:rPr>
        <w:t>14</w:t>
      </w:r>
      <w:r w:rsidR="0028619A" w:rsidRPr="00223BDC">
        <w:rPr>
          <w:rFonts w:ascii="Times New Roman" w:hAnsi="Times New Roman" w:cs="Times New Roman"/>
          <w:color w:val="000000" w:themeColor="text1"/>
        </w:rPr>
        <w:t>:</w:t>
      </w:r>
      <w:r w:rsidRPr="00223BDC">
        <w:rPr>
          <w:rFonts w:ascii="Times New Roman" w:hAnsi="Times New Roman" w:cs="Times New Roman"/>
          <w:color w:val="000000" w:themeColor="text1"/>
        </w:rPr>
        <w:t>50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491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726</w:t>
      </w:r>
      <w:r w:rsidR="00982FB8" w:rsidRPr="00223BDC">
        <w:rPr>
          <w:rFonts w:ascii="Times New Roman" w:hAnsi="Times New Roman" w:cs="Times New Roman"/>
          <w:color w:val="000000" w:themeColor="text1"/>
        </w:rPr>
        <w:t>_singleton_analysis</w:t>
      </w:r>
    </w:p>
    <w:p w14:paraId="321BA2D0" w14:textId="4850EF7B" w:rsidR="00C41DA7" w:rsidRPr="00223BDC" w:rsidRDefault="00C41DA7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GGTCCAGCAGATCCCAGTTACCAGTGGGTAGAAGGATCTGGAAGGGTTGGGCAGGATGTGAAAT</w:t>
      </w:r>
      <w:r w:rsidRPr="00223BDC">
        <w:rPr>
          <w:rFonts w:ascii="Times New Roman" w:hAnsi="Times New Roman" w:cs="Times New Roman"/>
          <w:color w:val="008000"/>
        </w:rPr>
        <w:t>AAGAAGCAATGA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T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TGGAGCTTGCAAGTGAGCCGAGATTGCGCCACTGCAGTCCGCAGTCCGGCCTGGGTGACAGAGCGAGACTCCGTCTCAAAAAAAAAAAAAAAAAAAAAAAAAAAA</w:t>
      </w:r>
      <w:r w:rsidRPr="00223BDC">
        <w:rPr>
          <w:rFonts w:ascii="Times New Roman" w:hAnsi="Times New Roman" w:cs="Times New Roman"/>
          <w:color w:val="008000"/>
        </w:rPr>
        <w:t>AAGAAGCAATGAT</w:t>
      </w:r>
      <w:r w:rsidRPr="00223BDC">
        <w:rPr>
          <w:rFonts w:ascii="Times New Roman" w:hAnsi="Times New Roman" w:cs="Times New Roman"/>
          <w:color w:val="000000" w:themeColor="text1"/>
        </w:rPr>
        <w:t>GGTCTCAAGAACTGCTCAGGTGCTAGCAGTGCTAGGATGACG</w:t>
      </w:r>
    </w:p>
    <w:p w14:paraId="5A325852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3951815" w14:textId="1B3DC3F4" w:rsidR="00C41DA7" w:rsidRPr="00223BDC" w:rsidRDefault="00C41DA7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&gt;</w:t>
      </w:r>
      <w:r w:rsidR="00381E18" w:rsidRPr="00223BDC">
        <w:rPr>
          <w:rFonts w:ascii="Times New Roman" w:hAnsi="Times New Roman" w:cs="Times New Roman"/>
          <w:i/>
          <w:color w:val="000000" w:themeColor="text1"/>
        </w:rPr>
        <w:t>Alu</w:t>
      </w:r>
      <w:r w:rsidR="0028619A" w:rsidRPr="00223BDC">
        <w:rPr>
          <w:rFonts w:ascii="Times New Roman" w:hAnsi="Times New Roman" w:cs="Times New Roman"/>
          <w:color w:val="000000" w:themeColor="text1"/>
        </w:rPr>
        <w:t>Yb</w:t>
      </w:r>
      <w:r w:rsidR="000F53CA" w:rsidRPr="00223BDC">
        <w:rPr>
          <w:rFonts w:ascii="Times New Roman" w:hAnsi="Times New Roman" w:cs="Times New Roman"/>
          <w:color w:val="000000" w:themeColor="text1"/>
        </w:rPr>
        <w:t>7.3</w:t>
      </w:r>
      <w:r w:rsidR="0028619A" w:rsidRPr="00223BDC">
        <w:rPr>
          <w:rFonts w:ascii="Times New Roman" w:hAnsi="Times New Roman" w:cs="Times New Roman"/>
          <w:color w:val="000000" w:themeColor="text1"/>
        </w:rPr>
        <w:t>_element_hg19_Chr</w:t>
      </w:r>
      <w:r w:rsidRPr="00223BDC">
        <w:rPr>
          <w:rFonts w:ascii="Times New Roman" w:hAnsi="Times New Roman" w:cs="Times New Roman"/>
          <w:color w:val="000000" w:themeColor="text1"/>
        </w:rPr>
        <w:t>14</w:t>
      </w:r>
      <w:r w:rsidR="0028619A" w:rsidRPr="00223BDC">
        <w:rPr>
          <w:rFonts w:ascii="Times New Roman" w:hAnsi="Times New Roman" w:cs="Times New Roman"/>
          <w:color w:val="000000" w:themeColor="text1"/>
        </w:rPr>
        <w:t>:</w:t>
      </w:r>
      <w:r w:rsidRPr="00223BDC">
        <w:rPr>
          <w:rFonts w:ascii="Times New Roman" w:hAnsi="Times New Roman" w:cs="Times New Roman"/>
          <w:color w:val="000000" w:themeColor="text1"/>
        </w:rPr>
        <w:t>63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572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168</w:t>
      </w:r>
      <w:r w:rsidR="00982FB8" w:rsidRPr="00223BDC">
        <w:rPr>
          <w:rFonts w:ascii="Times New Roman" w:hAnsi="Times New Roman" w:cs="Times New Roman"/>
          <w:color w:val="000000" w:themeColor="text1"/>
        </w:rPr>
        <w:t>_</w:t>
      </w:r>
      <w:r w:rsidR="000F53CA" w:rsidRPr="00223BDC">
        <w:rPr>
          <w:rFonts w:ascii="Times New Roman" w:hAnsi="Times New Roman" w:cs="Times New Roman"/>
          <w:color w:val="000000" w:themeColor="text1"/>
        </w:rPr>
        <w:t>replicate</w:t>
      </w:r>
      <w:r w:rsidR="00982FB8" w:rsidRPr="00223BDC">
        <w:rPr>
          <w:rFonts w:ascii="Times New Roman" w:hAnsi="Times New Roman" w:cs="Times New Roman"/>
          <w:color w:val="000000" w:themeColor="text1"/>
        </w:rPr>
        <w:t>_analysis</w:t>
      </w:r>
    </w:p>
    <w:p w14:paraId="59540221" w14:textId="64BA99C5" w:rsidR="00C41DA7" w:rsidRPr="00223BDC" w:rsidRDefault="00C41DA7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CCACAATCTATGCCCTGAAATATTATGCTATCTCAACACATGTTTTT</w:t>
      </w:r>
      <w:r w:rsidRPr="00223BDC">
        <w:rPr>
          <w:rFonts w:ascii="Times New Roman" w:hAnsi="Times New Roman" w:cs="Times New Roman"/>
          <w:color w:val="008000"/>
        </w:rPr>
        <w:t>AGAATTAACTTT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C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CAGCCGGGCGCGGTGGCA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AGAGCTTGCAGTGAGCCGAGATTGCGCCACTGCAGTCCGCAGTCCGGCCTGGGCGACAGAGCGAGACTCCGTCTCAAAAAAAAAAAAAAAAAAAAAAAAAA</w:t>
      </w:r>
      <w:r w:rsidRPr="00223BDC">
        <w:rPr>
          <w:rFonts w:ascii="Times New Roman" w:hAnsi="Times New Roman" w:cs="Times New Roman"/>
          <w:color w:val="008000"/>
        </w:rPr>
        <w:t>AGAATTAACTTTA</w:t>
      </w:r>
      <w:r w:rsidRPr="00223BDC">
        <w:rPr>
          <w:rFonts w:ascii="Times New Roman" w:hAnsi="Times New Roman" w:cs="Times New Roman"/>
          <w:color w:val="000000" w:themeColor="text1"/>
        </w:rPr>
        <w:t>GTTAATTTAAAGTCTTTATTTAAGTCTTTATTTAAATAATT</w:t>
      </w:r>
      <w:r w:rsidR="00403310" w:rsidRPr="00223BDC">
        <w:rPr>
          <w:rFonts w:ascii="Times New Roman" w:hAnsi="Times New Roman" w:cs="Times New Roman"/>
          <w:color w:val="000000" w:themeColor="text1"/>
        </w:rPr>
        <w:t>TCAAG</w:t>
      </w:r>
    </w:p>
    <w:p w14:paraId="05EF2FAA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E612CE5" w14:textId="49F66C5B" w:rsidR="00403310" w:rsidRPr="00223BDC" w:rsidRDefault="00403310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&gt;</w:t>
      </w:r>
      <w:r w:rsidR="00381E18" w:rsidRPr="00223BDC">
        <w:rPr>
          <w:rFonts w:ascii="Times New Roman" w:hAnsi="Times New Roman" w:cs="Times New Roman"/>
          <w:i/>
          <w:color w:val="000000" w:themeColor="text1"/>
        </w:rPr>
        <w:t>Alu</w:t>
      </w:r>
      <w:r w:rsidR="000F53CA" w:rsidRPr="00223BDC">
        <w:rPr>
          <w:rFonts w:ascii="Times New Roman" w:hAnsi="Times New Roman" w:cs="Times New Roman"/>
          <w:color w:val="000000" w:themeColor="text1"/>
        </w:rPr>
        <w:t>Yb8</w:t>
      </w:r>
      <w:r w:rsidR="0028619A" w:rsidRPr="00223BDC">
        <w:rPr>
          <w:rFonts w:ascii="Times New Roman" w:hAnsi="Times New Roman" w:cs="Times New Roman"/>
          <w:color w:val="000000" w:themeColor="text1"/>
        </w:rPr>
        <w:t>_element_hg19_Chr</w:t>
      </w:r>
      <w:r w:rsidRPr="00223BDC">
        <w:rPr>
          <w:rFonts w:ascii="Times New Roman" w:hAnsi="Times New Roman" w:cs="Times New Roman"/>
          <w:color w:val="000000" w:themeColor="text1"/>
        </w:rPr>
        <w:t>14</w:t>
      </w:r>
      <w:r w:rsidR="0028619A" w:rsidRPr="00223BDC">
        <w:rPr>
          <w:rFonts w:ascii="Times New Roman" w:hAnsi="Times New Roman" w:cs="Times New Roman"/>
          <w:color w:val="000000" w:themeColor="text1"/>
        </w:rPr>
        <w:t>:</w:t>
      </w:r>
      <w:r w:rsidRPr="00223BDC">
        <w:rPr>
          <w:rFonts w:ascii="Times New Roman" w:hAnsi="Times New Roman" w:cs="Times New Roman"/>
          <w:color w:val="000000" w:themeColor="text1"/>
        </w:rPr>
        <w:t>64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520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979</w:t>
      </w:r>
      <w:r w:rsidR="009B4769" w:rsidRPr="00223BDC">
        <w:rPr>
          <w:rFonts w:ascii="Times New Roman" w:hAnsi="Times New Roman" w:cs="Times New Roman"/>
          <w:color w:val="000000" w:themeColor="text1"/>
        </w:rPr>
        <w:t>_singleton_analysis</w:t>
      </w:r>
    </w:p>
    <w:p w14:paraId="564DF54A" w14:textId="28D615AB" w:rsidR="00403310" w:rsidRPr="00223BDC" w:rsidRDefault="00403310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GGAGTGTGTTGGCGTCACTTTCCAACAGAGGTGAGGAAATAATCACAACTTACTCAACTCTGCTGCTATAGCATGAAAACAGATACAGTCAATACAAAAACAAATGGGTATGGCTATATTCCAATAAAACTTTATTTATAAAAAACAGGCACTGCGGGAAGGATTTGGCCCATGGACCATGAGCATGTGATGCTCCCTGCTCTGGTTCTGTTACTGTTCTCAGGACTCTGAGAAAAATCTTCATGTTTCTAAACTTCAATTTCCTTATTTTTAAACGGGGCTAATAATAGCACTCATCTCACAGAGTTGCTATAAAAATTCAACATGAAATTTTTAGCACAGTGTCTCCAACACTGTAAGTTCTACATAAATGTTAGTTATTATTTGGTGTTCTTCCCTCTACACCATAATTCTTCCATTATATCTTACTACCTCT</w:t>
      </w:r>
      <w:r w:rsidRPr="00223BDC">
        <w:rPr>
          <w:rFonts w:ascii="Times New Roman" w:hAnsi="Times New Roman" w:cs="Times New Roman"/>
          <w:color w:val="008000"/>
        </w:rPr>
        <w:t>AAAAACAAAACAG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AACAAAACAGA</w:t>
      </w:r>
      <w:r w:rsidRPr="00223BDC">
        <w:rPr>
          <w:rFonts w:ascii="Times New Roman" w:hAnsi="Times New Roman" w:cs="Times New Roman"/>
          <w:color w:val="000000" w:themeColor="text1"/>
        </w:rPr>
        <w:t>AAACAAA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  <w:color w:val="000000" w:themeColor="text1"/>
        </w:rPr>
        <w:t>TAAAAATGTTCTGAGCTCAACAGAGACTACGAGGAAAACAGAAATAAGAGTCAGA</w:t>
      </w:r>
    </w:p>
    <w:p w14:paraId="2D3949D8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8424D74" w14:textId="7902437A" w:rsidR="00EF5FFE" w:rsidRPr="00223BDC" w:rsidRDefault="00403310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&gt;</w:t>
      </w:r>
      <w:r w:rsidR="00381E18" w:rsidRPr="00223BDC">
        <w:rPr>
          <w:rFonts w:ascii="Times New Roman" w:hAnsi="Times New Roman" w:cs="Times New Roman"/>
          <w:i/>
          <w:color w:val="000000" w:themeColor="text1"/>
        </w:rPr>
        <w:t>Alu</w:t>
      </w:r>
      <w:r w:rsidR="000F53CA" w:rsidRPr="00223BDC">
        <w:rPr>
          <w:rFonts w:ascii="Times New Roman" w:hAnsi="Times New Roman" w:cs="Times New Roman"/>
          <w:color w:val="000000" w:themeColor="text1"/>
        </w:rPr>
        <w:t>Yb8</w:t>
      </w:r>
      <w:r w:rsidR="0028619A" w:rsidRPr="00223BDC">
        <w:rPr>
          <w:rFonts w:ascii="Times New Roman" w:hAnsi="Times New Roman" w:cs="Times New Roman"/>
          <w:color w:val="000000" w:themeColor="text1"/>
        </w:rPr>
        <w:t>_element_hg19_Chr</w:t>
      </w:r>
      <w:r w:rsidRPr="00223BDC">
        <w:rPr>
          <w:rFonts w:ascii="Times New Roman" w:hAnsi="Times New Roman" w:cs="Times New Roman"/>
          <w:color w:val="000000" w:themeColor="text1"/>
        </w:rPr>
        <w:t>14</w:t>
      </w:r>
      <w:r w:rsidR="0028619A" w:rsidRPr="00223BDC">
        <w:rPr>
          <w:rFonts w:ascii="Times New Roman" w:hAnsi="Times New Roman" w:cs="Times New Roman"/>
          <w:color w:val="000000" w:themeColor="text1"/>
        </w:rPr>
        <w:t>:</w:t>
      </w:r>
      <w:r w:rsidRPr="00223BDC">
        <w:rPr>
          <w:rFonts w:ascii="Times New Roman" w:hAnsi="Times New Roman" w:cs="Times New Roman"/>
          <w:color w:val="000000" w:themeColor="text1"/>
        </w:rPr>
        <w:t>76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353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218</w:t>
      </w:r>
      <w:r w:rsidR="009B4769" w:rsidRPr="00223BDC">
        <w:rPr>
          <w:rFonts w:ascii="Times New Roman" w:hAnsi="Times New Roman" w:cs="Times New Roman"/>
          <w:color w:val="000000" w:themeColor="text1"/>
        </w:rPr>
        <w:t>_singleton_analysis</w:t>
      </w:r>
    </w:p>
    <w:p w14:paraId="473056B9" w14:textId="49AD67A1" w:rsidR="009B4769" w:rsidRPr="00223BDC" w:rsidRDefault="009B4769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&gt;Appears to be clonal populations with A or G in 92-40-35</w:t>
      </w:r>
    </w:p>
    <w:p w14:paraId="004E2778" w14:textId="2D1F9BC7" w:rsidR="00403310" w:rsidRPr="00223BDC" w:rsidRDefault="00403310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CTGAGGACGACAGCCTACAAACAACTACATGCATCTGAACTGTCTCTTGTAAATGAGCTTTTTTCAGAGCCAGAATCATACTCTCCAGGAAATATGG</w:t>
      </w:r>
      <w:r w:rsidRPr="00223BDC">
        <w:rPr>
          <w:rFonts w:ascii="Times New Roman" w:hAnsi="Times New Roman" w:cs="Times New Roman"/>
          <w:color w:val="008000"/>
        </w:rPr>
        <w:t>AGAAAGAAACCTGAGGAG</w:t>
      </w:r>
      <w:r w:rsidRPr="00223BDC">
        <w:rPr>
          <w:rFonts w:ascii="Times New Roman" w:hAnsi="Times New Roman" w:cs="Times New Roman"/>
          <w:color w:val="A6A6A6" w:themeColor="background1" w:themeShade="A6"/>
        </w:rPr>
        <w:t>GCT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RCCACTGCAGTCCGCAGTCCGGCCTGGGCGACAGAGCGAGACTCCGTCTCAAAAAAAAAAAAAAAAAAAAAAAAAAAAAAAAAAAA</w:t>
      </w:r>
      <w:r w:rsidRPr="00223BDC">
        <w:rPr>
          <w:rFonts w:ascii="Times New Roman" w:hAnsi="Times New Roman" w:cs="Times New Roman"/>
          <w:color w:val="008000"/>
        </w:rPr>
        <w:t>AGAAAGAAACCTGAGGAG</w:t>
      </w:r>
      <w:r w:rsidRPr="00223BDC">
        <w:rPr>
          <w:rFonts w:ascii="Times New Roman" w:hAnsi="Times New Roman" w:cs="Times New Roman"/>
          <w:color w:val="000000" w:themeColor="text1"/>
        </w:rPr>
        <w:t>ATTGAAGTTTGCCAGGCACAAGGGCAAAACTCAGACTGAATGAATTTGAAAGGGTGGGGCCAAAGATGTTGTAACCTGGGAGACTTCTCTG</w:t>
      </w:r>
      <w:r w:rsidRPr="00223BDC">
        <w:rPr>
          <w:rFonts w:ascii="Times New Roman" w:hAnsi="Times New Roman" w:cs="Times New Roman"/>
          <w:color w:val="000000" w:themeColor="text1"/>
        </w:rPr>
        <w:lastRenderedPageBreak/>
        <w:t>AAGAAAGAAAACTGTTTAAGAAACACAGACTGAACTGCATAC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  <w:color w:val="000000" w:themeColor="text1"/>
        </w:rPr>
        <w:t>CCTTAAATAGCTGAGATGACCTTCTTTACCCTGGGCTTAGGTGA</w:t>
      </w:r>
    </w:p>
    <w:p w14:paraId="78AD16AA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41637B4" w14:textId="55EB2B36" w:rsidR="00C41DA7" w:rsidRPr="00223BDC" w:rsidRDefault="00EF5FFE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&gt;</w:t>
      </w:r>
      <w:r w:rsidR="00381E18" w:rsidRPr="00223BDC">
        <w:rPr>
          <w:rFonts w:ascii="Times New Roman" w:hAnsi="Times New Roman" w:cs="Times New Roman"/>
          <w:i/>
          <w:color w:val="000000" w:themeColor="text1"/>
        </w:rPr>
        <w:t>Alu</w:t>
      </w:r>
      <w:r w:rsidR="0028619A" w:rsidRPr="00223BDC">
        <w:rPr>
          <w:rFonts w:ascii="Times New Roman" w:hAnsi="Times New Roman" w:cs="Times New Roman"/>
          <w:color w:val="000000" w:themeColor="text1"/>
        </w:rPr>
        <w:t>Yb8</w:t>
      </w:r>
      <w:r w:rsidR="000F53CA" w:rsidRPr="00223BDC">
        <w:rPr>
          <w:rFonts w:ascii="Times New Roman" w:hAnsi="Times New Roman" w:cs="Times New Roman"/>
          <w:color w:val="000000" w:themeColor="text1"/>
        </w:rPr>
        <w:t>b1</w:t>
      </w:r>
      <w:r w:rsidR="0028619A" w:rsidRPr="00223BDC">
        <w:rPr>
          <w:rFonts w:ascii="Times New Roman" w:hAnsi="Times New Roman" w:cs="Times New Roman"/>
          <w:color w:val="000000" w:themeColor="text1"/>
        </w:rPr>
        <w:t>_element_hg19_Chr</w:t>
      </w:r>
      <w:r w:rsidRPr="00223BDC">
        <w:rPr>
          <w:rFonts w:ascii="Times New Roman" w:hAnsi="Times New Roman" w:cs="Times New Roman"/>
          <w:color w:val="000000" w:themeColor="text1"/>
        </w:rPr>
        <w:t>15</w:t>
      </w:r>
      <w:r w:rsidR="0028619A" w:rsidRPr="00223BDC">
        <w:rPr>
          <w:rFonts w:ascii="Times New Roman" w:hAnsi="Times New Roman" w:cs="Times New Roman"/>
          <w:color w:val="000000" w:themeColor="text1"/>
        </w:rPr>
        <w:t>:</w:t>
      </w:r>
      <w:r w:rsidRPr="00223BDC">
        <w:rPr>
          <w:rFonts w:ascii="Times New Roman" w:hAnsi="Times New Roman" w:cs="Times New Roman"/>
          <w:color w:val="000000" w:themeColor="text1"/>
        </w:rPr>
        <w:t>56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762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806</w:t>
      </w:r>
      <w:r w:rsidR="009B4769" w:rsidRPr="00223BDC">
        <w:rPr>
          <w:rFonts w:ascii="Times New Roman" w:hAnsi="Times New Roman" w:cs="Times New Roman"/>
          <w:color w:val="000000" w:themeColor="text1"/>
        </w:rPr>
        <w:t>_replicate_analysis</w:t>
      </w:r>
    </w:p>
    <w:p w14:paraId="4FF49240" w14:textId="51962FCD" w:rsidR="00EF5FFE" w:rsidRPr="00223BDC" w:rsidRDefault="00EF5FFE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GATGCTGCCTTTATGCCTGCATCAGTTTTCCCTAGCATTCCCCATACTTCCAAATTAGGAAGTCTCTGCTTCTAACAAAATATCGTTGTTATTGCTGATATGGACACAAATCAGCAAGTACTGGATACCTAATACAATTTAGTAATTGTCATTATTGTTCTATAAATACTATGTAGAACATATATTGTATAATATTCTATGAGCACATCGCATTTCATTATGTATAAATTGTTATATCATCTATGATACTGTTAACATGATATCTTTTATTACAGTCAGAGTAATTAATTGTAATACAAATTTTAATAAAACAAAGCTGGGTTTGCCTAG</w:t>
      </w:r>
      <w:r w:rsidRPr="00223BDC">
        <w:rPr>
          <w:rFonts w:ascii="Times New Roman" w:hAnsi="Times New Roman" w:cs="Times New Roman"/>
          <w:color w:val="008000"/>
        </w:rPr>
        <w:t>GAAAGAGTAAATG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ACTGCAGTCCGCAGTCCGACCTGGGCGACAGAGCGAGACTCCGTCTC</w:t>
      </w:r>
      <w:r w:rsidR="00ED4FD6" w:rsidRPr="00223BDC">
        <w:rPr>
          <w:rFonts w:ascii="Times New Roman" w:hAnsi="Times New Roman" w:cs="Times New Roman"/>
          <w:color w:val="A6A6A6" w:themeColor="background1" w:themeShade="A6"/>
        </w:rPr>
        <w:t>AAAAAAAAAAAAAAAAAAAAAAAAAAAAAAAAAAAAAAAAAAAAA</w:t>
      </w:r>
      <w:r w:rsidRPr="00223BDC">
        <w:rPr>
          <w:rFonts w:ascii="Times New Roman" w:hAnsi="Times New Roman" w:cs="Times New Roman"/>
          <w:color w:val="008000"/>
        </w:rPr>
        <w:t>GAAAGAGTAAATGA</w:t>
      </w:r>
      <w:r w:rsidRPr="00223BDC">
        <w:rPr>
          <w:rFonts w:ascii="Times New Roman" w:hAnsi="Times New Roman" w:cs="Times New Roman"/>
          <w:color w:val="000000" w:themeColor="text1"/>
        </w:rPr>
        <w:t>GGAATCACTTTGGTTTACTACTCTATAATTATTGGAAGGATTGGTACAATTAGTTGAAAATACTTCAAATATGTCTGATTCAG</w:t>
      </w:r>
    </w:p>
    <w:p w14:paraId="6E81D475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3B2394D" w14:textId="36DDEA6F" w:rsidR="00ED4FD6" w:rsidRPr="00223BDC" w:rsidRDefault="00ED4FD6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&gt;</w:t>
      </w:r>
      <w:r w:rsidR="00381E18" w:rsidRPr="00223BDC">
        <w:rPr>
          <w:rFonts w:ascii="Times New Roman" w:hAnsi="Times New Roman" w:cs="Times New Roman"/>
          <w:i/>
          <w:color w:val="000000" w:themeColor="text1"/>
        </w:rPr>
        <w:t>Alu</w:t>
      </w:r>
      <w:r w:rsidR="000F53CA" w:rsidRPr="00223BDC">
        <w:rPr>
          <w:rFonts w:ascii="Times New Roman" w:hAnsi="Times New Roman" w:cs="Times New Roman"/>
          <w:color w:val="000000" w:themeColor="text1"/>
        </w:rPr>
        <w:t>Yb8</w:t>
      </w:r>
      <w:r w:rsidR="0028619A" w:rsidRPr="00223BDC">
        <w:rPr>
          <w:rFonts w:ascii="Times New Roman" w:hAnsi="Times New Roman" w:cs="Times New Roman"/>
          <w:color w:val="000000" w:themeColor="text1"/>
        </w:rPr>
        <w:t>_element_hg19_Chr</w:t>
      </w:r>
      <w:r w:rsidRPr="00223BDC">
        <w:rPr>
          <w:rFonts w:ascii="Times New Roman" w:hAnsi="Times New Roman" w:cs="Times New Roman"/>
          <w:color w:val="000000" w:themeColor="text1"/>
        </w:rPr>
        <w:t>18</w:t>
      </w:r>
      <w:r w:rsidR="0028619A" w:rsidRPr="00223BDC">
        <w:rPr>
          <w:rFonts w:ascii="Times New Roman" w:hAnsi="Times New Roman" w:cs="Times New Roman"/>
          <w:color w:val="000000" w:themeColor="text1"/>
        </w:rPr>
        <w:t>:</w:t>
      </w:r>
      <w:r w:rsidRPr="00223BDC">
        <w:rPr>
          <w:rFonts w:ascii="Times New Roman" w:hAnsi="Times New Roman" w:cs="Times New Roman"/>
          <w:color w:val="000000" w:themeColor="text1"/>
        </w:rPr>
        <w:t>55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575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980</w:t>
      </w:r>
      <w:r w:rsidR="009B4769" w:rsidRPr="00223BDC">
        <w:rPr>
          <w:rFonts w:ascii="Times New Roman" w:hAnsi="Times New Roman" w:cs="Times New Roman"/>
          <w:color w:val="000000" w:themeColor="text1"/>
        </w:rPr>
        <w:t>_replicate_analysis</w:t>
      </w:r>
    </w:p>
    <w:p w14:paraId="4CDC33D5" w14:textId="344014BE" w:rsidR="00ED4FD6" w:rsidRPr="00223BDC" w:rsidRDefault="00ED4FD6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TTCGAGAAAGAAAGGTCCGGAAAAGCATCCCTAAAGACTCAAATATTCCAAGGAGCAAAAAATATAGATAAGACAAAGCTCCAAAGACTCCTAACAGTGGAAATAGCTGTCAGATGTTATAGAGAAGGGAGCTGATGGGTTCCCACATGCTATTAACAAACCATG</w:t>
      </w:r>
      <w:r w:rsidRPr="00223BDC">
        <w:rPr>
          <w:rFonts w:ascii="Times New Roman" w:hAnsi="Times New Roman" w:cs="Times New Roman"/>
          <w:color w:val="008000"/>
        </w:rPr>
        <w:t>AAGAAGTCCC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AAAAAAA</w:t>
      </w:r>
      <w:r w:rsidRPr="00223BDC">
        <w:rPr>
          <w:rFonts w:ascii="Times New Roman" w:hAnsi="Times New Roman" w:cs="Times New Roman"/>
          <w:color w:val="008000"/>
        </w:rPr>
        <w:t>AAGAAGTCCC</w:t>
      </w:r>
      <w:r w:rsidRPr="00223BDC">
        <w:rPr>
          <w:rFonts w:ascii="Times New Roman" w:hAnsi="Times New Roman" w:cs="Times New Roman"/>
        </w:rPr>
        <w:t>TTAGCCTTTGGACCTGGAGT</w:t>
      </w:r>
    </w:p>
    <w:p w14:paraId="50E4E2A3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58EC3265" w14:textId="07C9874C" w:rsidR="00ED4FD6" w:rsidRPr="00223BDC" w:rsidRDefault="00ED4FD6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&gt;</w:t>
      </w:r>
      <w:r w:rsidR="00381E18" w:rsidRPr="00223BDC">
        <w:rPr>
          <w:rFonts w:ascii="Times New Roman" w:hAnsi="Times New Roman" w:cs="Times New Roman"/>
          <w:i/>
          <w:color w:val="000000" w:themeColor="text1"/>
        </w:rPr>
        <w:t>Alu</w:t>
      </w:r>
      <w:r w:rsidR="0028619A" w:rsidRPr="00223BDC">
        <w:rPr>
          <w:rFonts w:ascii="Times New Roman" w:hAnsi="Times New Roman" w:cs="Times New Roman"/>
          <w:color w:val="000000" w:themeColor="text1"/>
        </w:rPr>
        <w:t>Yb</w:t>
      </w:r>
      <w:r w:rsidR="000F53CA" w:rsidRPr="00223BDC">
        <w:rPr>
          <w:rFonts w:ascii="Times New Roman" w:hAnsi="Times New Roman" w:cs="Times New Roman"/>
          <w:color w:val="000000" w:themeColor="text1"/>
        </w:rPr>
        <w:t>5</w:t>
      </w:r>
      <w:r w:rsidR="0028619A" w:rsidRPr="00223BDC">
        <w:rPr>
          <w:rFonts w:ascii="Times New Roman" w:hAnsi="Times New Roman" w:cs="Times New Roman"/>
          <w:color w:val="000000" w:themeColor="text1"/>
        </w:rPr>
        <w:t>_element_hg19_Chr</w:t>
      </w:r>
      <w:r w:rsidRPr="00223BDC">
        <w:rPr>
          <w:rFonts w:ascii="Times New Roman" w:hAnsi="Times New Roman" w:cs="Times New Roman"/>
          <w:color w:val="000000" w:themeColor="text1"/>
        </w:rPr>
        <w:t>19</w:t>
      </w:r>
      <w:r w:rsidR="0028619A" w:rsidRPr="00223BDC">
        <w:rPr>
          <w:rFonts w:ascii="Times New Roman" w:hAnsi="Times New Roman" w:cs="Times New Roman"/>
          <w:color w:val="000000" w:themeColor="text1"/>
        </w:rPr>
        <w:t>:</w:t>
      </w:r>
      <w:r w:rsidRPr="00223BDC">
        <w:rPr>
          <w:rFonts w:ascii="Times New Roman" w:hAnsi="Times New Roman" w:cs="Times New Roman"/>
          <w:color w:val="000000" w:themeColor="text1"/>
        </w:rPr>
        <w:t>53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600</w:t>
      </w:r>
      <w:r w:rsidR="00C1669D" w:rsidRPr="00223BDC">
        <w:rPr>
          <w:rFonts w:ascii="Times New Roman" w:hAnsi="Times New Roman" w:cs="Times New Roman"/>
          <w:color w:val="000000" w:themeColor="text1"/>
        </w:rPr>
        <w:t>,</w:t>
      </w:r>
      <w:r w:rsidRPr="00223BDC">
        <w:rPr>
          <w:rFonts w:ascii="Times New Roman" w:hAnsi="Times New Roman" w:cs="Times New Roman"/>
          <w:color w:val="000000" w:themeColor="text1"/>
        </w:rPr>
        <w:t>715</w:t>
      </w:r>
      <w:r w:rsidR="009B4769" w:rsidRPr="00223BDC">
        <w:rPr>
          <w:rFonts w:ascii="Times New Roman" w:hAnsi="Times New Roman" w:cs="Times New Roman"/>
          <w:color w:val="000000" w:themeColor="text1"/>
        </w:rPr>
        <w:t>_doubleton_analysis</w:t>
      </w:r>
    </w:p>
    <w:p w14:paraId="400F604A" w14:textId="5BA0EDFE" w:rsidR="00ED4FD6" w:rsidRPr="00223BDC" w:rsidRDefault="00ED4FD6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3BDC">
        <w:rPr>
          <w:rFonts w:ascii="Times New Roman" w:hAnsi="Times New Roman" w:cs="Times New Roman"/>
          <w:color w:val="000000" w:themeColor="text1"/>
        </w:rPr>
        <w:t>TCCACAGCGGGTTTCAAGGACCTTGCCCCTCAGCTCCCCAGCTGCCTTGTGACTCTGTGACTCTGTTATCTTGGAATAAACAGGGAGAGGCCACCGGCCTGGCTGCAAGAATGTGGCAGCTTTATCTTCCCAAGGACAGTCCCAGTGGAAACCTCTGGGCCGCAGGTCAGTGTGCTGTGTTTCACTCTGATTCTTGGAGAAATCTTTCCCTTACTCTGGGACCCTGATAATCACTCCCTCTTGAGTTGCACCCACAGACGCCCCCACAACAAACCCTCCCTAATGAAAGCCATCTGCGCCTGATTCTTAGGATCCCCGTTGCCCTCTGGACCCAGACACGCTTACAAACTCCCACACTCCCCATATACTTCAT</w:t>
      </w:r>
      <w:r w:rsidRPr="00223BDC">
        <w:rPr>
          <w:rFonts w:ascii="Times New Roman" w:hAnsi="Times New Roman" w:cs="Times New Roman"/>
          <w:color w:val="008000"/>
        </w:rPr>
        <w:t>AAAGATCCCAC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C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GTGGTGAAACCCCGTCTCTACTAAAAATACAAAAAATTAGCCGGGCAT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GGCGGAGCTTGCAGTGAGCTGAGATTGCGCCACTGCAGTCCGCAGTCCGGCCTGGGCGACAGAGCGAGACTCCGTCTCAAAAAAAAAAAAAAAAAAAAAAAAAAAAAAA</w:t>
      </w:r>
      <w:r w:rsidRPr="00223BDC">
        <w:rPr>
          <w:rFonts w:ascii="Times New Roman" w:hAnsi="Times New Roman" w:cs="Times New Roman"/>
          <w:color w:val="008000"/>
        </w:rPr>
        <w:t>AAAGATCCCACAATC</w:t>
      </w:r>
      <w:r w:rsidRPr="00223BDC">
        <w:rPr>
          <w:rFonts w:ascii="Times New Roman" w:hAnsi="Times New Roman" w:cs="Times New Roman"/>
          <w:color w:val="000000" w:themeColor="text1"/>
        </w:rPr>
        <w:t>CCCAGATACTTCATAAAGATCCAGAAGCCCTGTTATGAAATCTCACAAGCCCCAGTAACTCATGGAATAATATACACAAACACCCCAGGAACTCACTGACCCAGGGCAACGTATTTCCACTCATAGTGACTCCACCCCACAGGGGAATACCACTGAAACCTACCAATAAAACAGAGA</w:t>
      </w:r>
    </w:p>
    <w:p w14:paraId="069B7DA4" w14:textId="77777777" w:rsidR="00ED4FD6" w:rsidRPr="00223BDC" w:rsidRDefault="00ED4FD6" w:rsidP="009115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35880E14" w14:textId="0AE4D04A" w:rsidR="000C16F6" w:rsidRPr="00223BDC" w:rsidRDefault="00FE2308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</w:t>
      </w:r>
      <w:r w:rsidR="000F53CA" w:rsidRPr="00223BDC">
        <w:rPr>
          <w:rFonts w:ascii="Times New Roman" w:hAnsi="Times New Roman" w:cs="Times New Roman"/>
        </w:rPr>
        <w:t>b1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20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55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427</w:t>
      </w:r>
      <w:r w:rsidR="00C1669D" w:rsidRPr="00223BDC">
        <w:rPr>
          <w:rFonts w:ascii="Times New Roman" w:hAnsi="Times New Roman" w:cs="Times New Roman"/>
        </w:rPr>
        <w:t>,</w:t>
      </w:r>
      <w:r w:rsidRPr="00223BDC">
        <w:rPr>
          <w:rFonts w:ascii="Times New Roman" w:hAnsi="Times New Roman" w:cs="Times New Roman"/>
        </w:rPr>
        <w:t>799</w:t>
      </w:r>
      <w:r w:rsidR="009B4769" w:rsidRPr="00223BDC">
        <w:rPr>
          <w:rFonts w:ascii="Times New Roman" w:hAnsi="Times New Roman" w:cs="Times New Roman"/>
        </w:rPr>
        <w:t>_singleton_analysis</w:t>
      </w:r>
    </w:p>
    <w:p w14:paraId="5EA709B4" w14:textId="43C4E4D8" w:rsidR="00FE2308" w:rsidRPr="00223BDC" w:rsidRDefault="00FE2308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GCAGCTACGGAGGGAAAAGGGCCGTCTTGATCCTCACTGTTTTGAATGTGTAAAGTGGGGGTAAGGTGGAGGTAGGGGGCTCTCTGCAGAGCGACACCCAGGCTGGGCACTGGTCACTGTGTTGTGGGCCTTACATTCTTTCGCTAGGCCTCCAAACCACCGTT</w:t>
      </w:r>
      <w:r w:rsidRPr="00223BDC">
        <w:rPr>
          <w:rFonts w:ascii="Times New Roman" w:hAnsi="Times New Roman" w:cs="Times New Roman"/>
          <w:color w:val="008000"/>
        </w:rPr>
        <w:t>AAGAGGTAGGA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</w:t>
      </w:r>
      <w:r w:rsidRPr="00223BDC">
        <w:rPr>
          <w:rFonts w:ascii="Times New Roman" w:hAnsi="Times New Roman" w:cs="Times New Roman"/>
          <w:color w:val="A6A6A6" w:themeColor="background1" w:themeShade="A6"/>
        </w:rPr>
        <w:lastRenderedPageBreak/>
        <w:t>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ACCTGGGCGACAGAGCGAGACTCCGTCTCAAAAAAAAAAAAAAAAAAAAAAAAAAAAAAAAAA</w:t>
      </w:r>
      <w:r w:rsidRPr="00223BDC">
        <w:rPr>
          <w:rFonts w:ascii="Times New Roman" w:hAnsi="Times New Roman" w:cs="Times New Roman"/>
          <w:color w:val="008000"/>
        </w:rPr>
        <w:t>AAGAGGTAGGAA</w:t>
      </w:r>
      <w:r w:rsidRPr="00223BDC">
        <w:rPr>
          <w:rFonts w:ascii="Times New Roman" w:hAnsi="Times New Roman" w:cs="Times New Roman"/>
        </w:rPr>
        <w:t>CTATCTTTAAGTCCATTTCACAGACTAACCACTAAGGCACAATGAAGTAACCTGCCCAAGGTCAAGTATCTGGTAACTACAA</w:t>
      </w:r>
    </w:p>
    <w:p w14:paraId="17AA3FC8" w14:textId="14FEE0EE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</w:p>
    <w:p w14:paraId="46BE9E20" w14:textId="64FF457A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</w:t>
      </w:r>
      <w:r w:rsidR="000F53CA" w:rsidRPr="00223BDC">
        <w:rPr>
          <w:rFonts w:ascii="Times New Roman" w:hAnsi="Times New Roman" w:cs="Times New Roman"/>
        </w:rPr>
        <w:t>7.4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X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9,116,091</w:t>
      </w:r>
      <w:r w:rsidR="0038134C" w:rsidRPr="00223BDC">
        <w:rPr>
          <w:rFonts w:ascii="Times New Roman" w:hAnsi="Times New Roman" w:cs="Times New Roman"/>
        </w:rPr>
        <w:t>_population_analysis</w:t>
      </w:r>
    </w:p>
    <w:p w14:paraId="19C51AE7" w14:textId="2A40C734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ATCCACTGACAGAAGCCGGCTTTGTTTTT</w:t>
      </w:r>
      <w:r w:rsidRPr="00223BDC">
        <w:rPr>
          <w:rFonts w:ascii="Times New Roman" w:hAnsi="Times New Roman" w:cs="Times New Roman"/>
          <w:color w:val="008000"/>
        </w:rPr>
        <w:t>AAAAACTTTTCCT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</w:t>
      </w:r>
      <w:r w:rsidRPr="00223BDC">
        <w:rPr>
          <w:rFonts w:ascii="Times New Roman" w:hAnsi="Times New Roman" w:cs="Times New Roman"/>
          <w:color w:val="A6A6A6" w:themeColor="background1" w:themeShade="A6"/>
        </w:rPr>
        <w:t>G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TTGAACCCGGGAGGCGGAGCTTGCAGTGAGCCGAGATTCCGCCACTGCAGTCCGCAGTCCGGCCTGGGCGACAGAGCGAGACTCCGTCTCAAAAAAAAAAAAAAAAAAAAAAAA</w:t>
      </w:r>
      <w:r w:rsidRPr="00223BDC">
        <w:rPr>
          <w:rFonts w:ascii="Times New Roman" w:hAnsi="Times New Roman" w:cs="Times New Roman"/>
          <w:color w:val="008000"/>
        </w:rPr>
        <w:t>AAAAAC</w:t>
      </w:r>
      <w:r w:rsidRPr="00223BDC">
        <w:rPr>
          <w:rFonts w:ascii="Times New Roman" w:hAnsi="Times New Roman" w:cs="Times New Roman"/>
          <w:color w:val="0070C0"/>
          <w:u w:val="single"/>
        </w:rPr>
        <w:t>TTTT</w:t>
      </w:r>
      <w:r w:rsidRPr="00223BDC">
        <w:rPr>
          <w:rFonts w:ascii="Times New Roman" w:hAnsi="Times New Roman" w:cs="Times New Roman"/>
          <w:color w:val="008000"/>
        </w:rPr>
        <w:t>CCT</w:t>
      </w:r>
      <w:r w:rsidRPr="00223BDC">
        <w:rPr>
          <w:rFonts w:ascii="Times New Roman" w:hAnsi="Times New Roman" w:cs="Times New Roman"/>
        </w:rPr>
        <w:t>GTAATAGCTCACCGAGGTCAGGCCTCAGCTCTTGTAGGCAGCTCTCATAAACT</w:t>
      </w:r>
    </w:p>
    <w:p w14:paraId="2DD5C7E4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39A5CB43" w14:textId="56DA035E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0F53CA" w:rsidRPr="00223BDC">
        <w:rPr>
          <w:rFonts w:ascii="Times New Roman" w:hAnsi="Times New Roman" w:cs="Times New Roman"/>
        </w:rPr>
        <w:t>Yb8</w:t>
      </w:r>
      <w:r w:rsidR="0028619A" w:rsidRPr="00223BDC">
        <w:rPr>
          <w:rFonts w:ascii="Times New Roman" w:hAnsi="Times New Roman" w:cs="Times New Roman"/>
        </w:rPr>
        <w:t>_element_hg19_Chr</w:t>
      </w:r>
      <w:r w:rsidRPr="00223BDC">
        <w:rPr>
          <w:rFonts w:ascii="Times New Roman" w:hAnsi="Times New Roman" w:cs="Times New Roman"/>
        </w:rPr>
        <w:t>X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94,665,935</w:t>
      </w:r>
      <w:r w:rsidR="0038134C" w:rsidRPr="00223BDC">
        <w:rPr>
          <w:rFonts w:ascii="Times New Roman" w:hAnsi="Times New Roman" w:cs="Times New Roman"/>
        </w:rPr>
        <w:t>_population_analysis</w:t>
      </w:r>
    </w:p>
    <w:p w14:paraId="28739DC9" w14:textId="00315A4F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AGCAGCACCCCTGCTCTACTGGTACCAATTTACCATATTAGTCCATTTTCATGCTGCTGATAGTGACATATCTGAGACTGGGTAATTTAT</w:t>
      </w:r>
      <w:r w:rsidRPr="00223BDC">
        <w:rPr>
          <w:rFonts w:ascii="Times New Roman" w:hAnsi="Times New Roman" w:cs="Times New Roman"/>
          <w:color w:val="008000"/>
        </w:rPr>
        <w:t>AAAGAAAAAGAG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TGAGATTGCGCCACTGCAGTCCGCAGTCCGGCCTGGGCGACAGAGCGAGACTCCGTCTCAAAAAAAAAAAAAAAAAAAAAAAAAAAAAAAAAAAAAAAAAAAAAAAAAAAAAAAAAAAAAAAAAAA</w:t>
      </w:r>
      <w:r w:rsidRPr="00223BDC">
        <w:rPr>
          <w:rFonts w:ascii="Times New Roman" w:hAnsi="Times New Roman" w:cs="Times New Roman"/>
          <w:color w:val="008000"/>
        </w:rPr>
        <w:t>AAAGAAAAAGAG</w:t>
      </w:r>
      <w:r w:rsidRPr="00223BDC">
        <w:rPr>
          <w:rFonts w:ascii="Times New Roman" w:hAnsi="Times New Roman" w:cs="Times New Roman"/>
        </w:rPr>
        <w:t>GTT</w:t>
      </w:r>
    </w:p>
    <w:p w14:paraId="43F1A032" w14:textId="77777777" w:rsidR="00D01E69" w:rsidRPr="00223BDC" w:rsidRDefault="00D01E69" w:rsidP="009115B4">
      <w:pPr>
        <w:spacing w:after="0" w:line="240" w:lineRule="auto"/>
        <w:rPr>
          <w:rFonts w:ascii="Times New Roman" w:hAnsi="Times New Roman" w:cs="Times New Roman"/>
        </w:rPr>
      </w:pPr>
    </w:p>
    <w:p w14:paraId="7678F6B1" w14:textId="04C01FDE" w:rsidR="0089592D" w:rsidRPr="00223BDC" w:rsidRDefault="0089592D" w:rsidP="009115B4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&gt;</w:t>
      </w:r>
      <w:r w:rsidR="00381E18" w:rsidRPr="00223BDC">
        <w:rPr>
          <w:rFonts w:ascii="Times New Roman" w:hAnsi="Times New Roman" w:cs="Times New Roman"/>
          <w:i/>
        </w:rPr>
        <w:t>Alu</w:t>
      </w:r>
      <w:r w:rsidR="0028619A" w:rsidRPr="00223BDC">
        <w:rPr>
          <w:rFonts w:ascii="Times New Roman" w:hAnsi="Times New Roman" w:cs="Times New Roman"/>
        </w:rPr>
        <w:t>Yb8_element_hg19_Chr</w:t>
      </w:r>
      <w:r w:rsidRPr="00223BDC">
        <w:rPr>
          <w:rFonts w:ascii="Times New Roman" w:hAnsi="Times New Roman" w:cs="Times New Roman"/>
        </w:rPr>
        <w:t>Y</w:t>
      </w:r>
      <w:r w:rsidR="0028619A" w:rsidRPr="00223BDC">
        <w:rPr>
          <w:rFonts w:ascii="Times New Roman" w:hAnsi="Times New Roman" w:cs="Times New Roman"/>
        </w:rPr>
        <w:t>:</w:t>
      </w:r>
      <w:r w:rsidRPr="00223BDC">
        <w:rPr>
          <w:rFonts w:ascii="Times New Roman" w:hAnsi="Times New Roman" w:cs="Times New Roman"/>
        </w:rPr>
        <w:t>9,992,131</w:t>
      </w:r>
      <w:r w:rsidR="0038134C" w:rsidRPr="00223BDC">
        <w:rPr>
          <w:rFonts w:ascii="Times New Roman" w:hAnsi="Times New Roman" w:cs="Times New Roman"/>
        </w:rPr>
        <w:t>_population_analysis</w:t>
      </w:r>
    </w:p>
    <w:p w14:paraId="19E9F1A6" w14:textId="3E631D95" w:rsidR="0038134C" w:rsidRPr="00223BDC" w:rsidRDefault="0089592D" w:rsidP="0038134C">
      <w:pPr>
        <w:spacing w:after="0" w:line="240" w:lineRule="auto"/>
        <w:rPr>
          <w:rFonts w:ascii="Times New Roman" w:hAnsi="Times New Roman" w:cs="Times New Roman"/>
        </w:rPr>
      </w:pPr>
      <w:r w:rsidRPr="00223BDC">
        <w:rPr>
          <w:rFonts w:ascii="Times New Roman" w:hAnsi="Times New Roman" w:cs="Times New Roman"/>
        </w:rPr>
        <w:t>TGAAGAAGGTGGGGAGGAGTAGAAGAAAAAATATTTG</w:t>
      </w:r>
      <w:r w:rsidRPr="00223BDC">
        <w:rPr>
          <w:rFonts w:ascii="Times New Roman" w:hAnsi="Times New Roman" w:cs="Times New Roman"/>
          <w:color w:val="008000"/>
        </w:rPr>
        <w:t>AAAAAACTGTGGCTGA</w:t>
      </w:r>
      <w:r w:rsidRPr="00223BDC">
        <w:rPr>
          <w:rFonts w:ascii="Times New Roman" w:hAnsi="Times New Roman" w:cs="Times New Roman"/>
          <w:color w:val="A6A6A6" w:themeColor="background1" w:themeShade="A6"/>
        </w:rPr>
        <w:t>GGCCGGGCGCGG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TGGCTCAC</w:t>
      </w:r>
      <w:r w:rsidR="00FC2BA7" w:rsidRPr="00F23D45">
        <w:rPr>
          <w:rFonts w:ascii="Times New Roman" w:hAnsi="Times New Roman" w:cs="Times New Roman"/>
          <w:color w:val="7030A0"/>
          <w:highlight w:val="yellow"/>
          <w14:textFill>
            <w14:solidFill>
              <w14:srgbClr w14:val="7030A0">
                <w14:lumMod w14:val="65000"/>
              </w14:srgbClr>
            </w14:solidFill>
          </w14:textFill>
        </w:rPr>
        <w:t>GCC</w:t>
      </w:r>
      <w:r w:rsidRPr="00F23D45">
        <w:rPr>
          <w:rFonts w:ascii="Times New Roman" w:hAnsi="Times New Roman" w:cs="Times New Roman"/>
          <w:color w:val="A6A6A6" w:themeColor="background1" w:themeShade="A6"/>
          <w:highlight w:val="yellow"/>
        </w:rPr>
        <w:t>TGTAA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ACTTTGGGAGGCCGAGGCGGGTGGATCATGAGGTCAGGA</w:t>
      </w:r>
      <w:r w:rsidR="00FC2BA7" w:rsidRPr="00FC2BA7">
        <w:rPr>
          <w:rFonts w:ascii="Times New Roman" w:hAnsi="Times New Roman" w:cs="Times New Roman"/>
          <w:color w:val="7030A0"/>
          <w14:textFill>
            <w14:solidFill>
              <w14:srgbClr w14:val="7030A0">
                <w14:lumMod w14:val="65000"/>
              </w14:srgbClr>
            </w14:solidFill>
          </w14:textFill>
        </w:rPr>
        <w:t>GATCGAGACC</w:t>
      </w:r>
      <w:r w:rsidRPr="00223BDC">
        <w:rPr>
          <w:rFonts w:ascii="Times New Roman" w:hAnsi="Times New Roman" w:cs="Times New Roman"/>
          <w:color w:val="A6A6A6" w:themeColor="background1" w:themeShade="A6"/>
        </w:rPr>
        <w:t>ATCCTGGCTAACAAGGTGAAACCCCGTCTCTACTAAAAATACAAAAAATTAGCCGGGCGCGGTGGCGGGC</w:t>
      </w:r>
      <w:r w:rsidRPr="00A07A55">
        <w:rPr>
          <w:rFonts w:ascii="Times New Roman" w:hAnsi="Times New Roman" w:cs="Times New Roman"/>
          <w:color w:val="A6A6A6" w:themeColor="background1" w:themeShade="A6"/>
          <w:highlight w:val="yellow"/>
        </w:rPr>
        <w:t>GCCTGTAGTC</w:t>
      </w:r>
      <w:r w:rsidRPr="00223BDC">
        <w:rPr>
          <w:rFonts w:ascii="Times New Roman" w:hAnsi="Times New Roman" w:cs="Times New Roman"/>
          <w:color w:val="A6A6A6" w:themeColor="background1" w:themeShade="A6"/>
        </w:rPr>
        <w:t>CCAGCTACTCGGGAGGCTGAGGCAGGAGAATGGCGTGAACCCGGGAAGCGGAGCTTGCAGTGAGCCGAGATTGCGCCACTGCAGTCCGCAGTCCGGCCTGGGCGACAGAGCGAGACTCCGTCTCAAAAAAAAAAAAAAAAAAAAAAAAAAAAA</w:t>
      </w:r>
      <w:r w:rsidRPr="00223BDC">
        <w:rPr>
          <w:rFonts w:ascii="Times New Roman" w:hAnsi="Times New Roman" w:cs="Times New Roman"/>
          <w:color w:val="008000"/>
        </w:rPr>
        <w:t>AAAAAACTGTGGCTGA</w:t>
      </w:r>
      <w:r w:rsidRPr="00223BDC">
        <w:rPr>
          <w:rFonts w:ascii="Times New Roman" w:hAnsi="Times New Roman" w:cs="Times New Roman"/>
        </w:rPr>
        <w:t>AAAAATT</w:t>
      </w:r>
    </w:p>
    <w:p w14:paraId="5E108C29" w14:textId="77777777" w:rsidR="0038134C" w:rsidRPr="00223BDC" w:rsidRDefault="0038134C" w:rsidP="009115B4">
      <w:pPr>
        <w:spacing w:after="0" w:line="240" w:lineRule="auto"/>
        <w:rPr>
          <w:rFonts w:ascii="Times New Roman" w:hAnsi="Times New Roman" w:cs="Times New Roman"/>
        </w:rPr>
      </w:pPr>
    </w:p>
    <w:sectPr w:rsidR="0038134C" w:rsidRPr="00223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5E1"/>
    <w:rsid w:val="00023307"/>
    <w:rsid w:val="000353D2"/>
    <w:rsid w:val="000C16F6"/>
    <w:rsid w:val="000F53CA"/>
    <w:rsid w:val="00134C2F"/>
    <w:rsid w:val="00134FFC"/>
    <w:rsid w:val="00136583"/>
    <w:rsid w:val="001C1257"/>
    <w:rsid w:val="001C397C"/>
    <w:rsid w:val="001D43DA"/>
    <w:rsid w:val="00202930"/>
    <w:rsid w:val="00223BDC"/>
    <w:rsid w:val="002368B7"/>
    <w:rsid w:val="00262417"/>
    <w:rsid w:val="0028619A"/>
    <w:rsid w:val="002A5280"/>
    <w:rsid w:val="002B3600"/>
    <w:rsid w:val="002D078D"/>
    <w:rsid w:val="003135E1"/>
    <w:rsid w:val="00343410"/>
    <w:rsid w:val="00350AAE"/>
    <w:rsid w:val="0038134C"/>
    <w:rsid w:val="00381E18"/>
    <w:rsid w:val="003875D5"/>
    <w:rsid w:val="003B69C9"/>
    <w:rsid w:val="00403310"/>
    <w:rsid w:val="00407A19"/>
    <w:rsid w:val="00417C91"/>
    <w:rsid w:val="00421770"/>
    <w:rsid w:val="00474182"/>
    <w:rsid w:val="004A54FF"/>
    <w:rsid w:val="004A6E83"/>
    <w:rsid w:val="004B3ADC"/>
    <w:rsid w:val="0051464A"/>
    <w:rsid w:val="00561AA9"/>
    <w:rsid w:val="00563909"/>
    <w:rsid w:val="005A4B17"/>
    <w:rsid w:val="005D02DA"/>
    <w:rsid w:val="005D2C5A"/>
    <w:rsid w:val="005E5E10"/>
    <w:rsid w:val="0060131B"/>
    <w:rsid w:val="00601BCA"/>
    <w:rsid w:val="00624F41"/>
    <w:rsid w:val="006259E9"/>
    <w:rsid w:val="0067631C"/>
    <w:rsid w:val="00683073"/>
    <w:rsid w:val="00683233"/>
    <w:rsid w:val="0068376C"/>
    <w:rsid w:val="006C2661"/>
    <w:rsid w:val="00705E28"/>
    <w:rsid w:val="00717B25"/>
    <w:rsid w:val="007569EA"/>
    <w:rsid w:val="00771748"/>
    <w:rsid w:val="00783D71"/>
    <w:rsid w:val="007D0D86"/>
    <w:rsid w:val="00871324"/>
    <w:rsid w:val="0089592D"/>
    <w:rsid w:val="008A637A"/>
    <w:rsid w:val="008C106C"/>
    <w:rsid w:val="008E1DDF"/>
    <w:rsid w:val="00902F43"/>
    <w:rsid w:val="009115B4"/>
    <w:rsid w:val="00973CD8"/>
    <w:rsid w:val="00982FB8"/>
    <w:rsid w:val="009B4769"/>
    <w:rsid w:val="009E4DF5"/>
    <w:rsid w:val="00A07A55"/>
    <w:rsid w:val="00A239DA"/>
    <w:rsid w:val="00A2590F"/>
    <w:rsid w:val="00A56025"/>
    <w:rsid w:val="00A56873"/>
    <w:rsid w:val="00A60C15"/>
    <w:rsid w:val="00A61835"/>
    <w:rsid w:val="00A820CB"/>
    <w:rsid w:val="00AA5E07"/>
    <w:rsid w:val="00B24376"/>
    <w:rsid w:val="00B43008"/>
    <w:rsid w:val="00B97BC0"/>
    <w:rsid w:val="00BA7E56"/>
    <w:rsid w:val="00BF4DCE"/>
    <w:rsid w:val="00C1669D"/>
    <w:rsid w:val="00C41390"/>
    <w:rsid w:val="00C41DA7"/>
    <w:rsid w:val="00C46F14"/>
    <w:rsid w:val="00C9115F"/>
    <w:rsid w:val="00D01E69"/>
    <w:rsid w:val="00D4729C"/>
    <w:rsid w:val="00D65150"/>
    <w:rsid w:val="00D80295"/>
    <w:rsid w:val="00DB2497"/>
    <w:rsid w:val="00DD601D"/>
    <w:rsid w:val="00DF6896"/>
    <w:rsid w:val="00E01F4C"/>
    <w:rsid w:val="00E574E4"/>
    <w:rsid w:val="00E63B85"/>
    <w:rsid w:val="00E93A14"/>
    <w:rsid w:val="00EC6CF0"/>
    <w:rsid w:val="00ED4FD6"/>
    <w:rsid w:val="00EE604E"/>
    <w:rsid w:val="00EE7059"/>
    <w:rsid w:val="00EF5FFE"/>
    <w:rsid w:val="00EF7C14"/>
    <w:rsid w:val="00F23D45"/>
    <w:rsid w:val="00FC2BA7"/>
    <w:rsid w:val="00FE0CDD"/>
    <w:rsid w:val="00FE1B59"/>
    <w:rsid w:val="00FE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C0DD4"/>
  <w15:chartTrackingRefBased/>
  <w15:docId w15:val="{D5342F4B-530F-454D-AE01-DF761ED49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3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D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D71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13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134C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8134C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2177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6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F19F7-7E56-4D05-BB84-F632C1E8F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7</Pages>
  <Words>6762</Words>
  <Characters>38547</Characters>
  <Application>Microsoft Office Word</Application>
  <DocSecurity>0</DocSecurity>
  <Lines>321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eusier</dc:creator>
  <cp:keywords/>
  <dc:description/>
  <cp:lastModifiedBy>Julie Feusier</cp:lastModifiedBy>
  <cp:revision>13</cp:revision>
  <dcterms:created xsi:type="dcterms:W3CDTF">2017-05-31T18:39:00Z</dcterms:created>
  <dcterms:modified xsi:type="dcterms:W3CDTF">2017-06-17T19:28:00Z</dcterms:modified>
</cp:coreProperties>
</file>